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D4527" w14:textId="77777777" w:rsidR="00D96F96" w:rsidRDefault="00D96F96">
      <w:pPr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p w14:paraId="7562EEB0" w14:textId="77777777" w:rsidR="00D96F96" w:rsidRDefault="00D96F96">
      <w:pPr>
        <w:rPr>
          <w:rFonts w:ascii="Arial" w:hAnsi="Arial" w:cs="Arial"/>
        </w:rPr>
      </w:pPr>
    </w:p>
    <w:p w14:paraId="6F6BCA26" w14:textId="77777777" w:rsidR="00D96F96" w:rsidRDefault="00D96F96" w:rsidP="00D96F9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Legends</w:t>
      </w:r>
    </w:p>
    <w:p w14:paraId="15370985" w14:textId="77777777" w:rsidR="00D96F96" w:rsidRDefault="00D96F96" w:rsidP="00D96F96">
      <w:pPr>
        <w:jc w:val="center"/>
        <w:rPr>
          <w:rFonts w:ascii="Arial" w:hAnsi="Arial" w:cs="Arial"/>
        </w:rPr>
      </w:pPr>
    </w:p>
    <w:p w14:paraId="7B74F493" w14:textId="77777777" w:rsidR="00D96F96" w:rsidRDefault="00D96F96" w:rsidP="00F979AB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5B47A0">
        <w:rPr>
          <w:rFonts w:ascii="Arial" w:hAnsi="Arial" w:cs="Arial"/>
          <w:i w:val="0"/>
          <w:color w:val="auto"/>
          <w:sz w:val="22"/>
          <w:szCs w:val="22"/>
        </w:rPr>
        <w:t>Table S1. Additional descriptive characteristics of the household</w:t>
      </w:r>
      <w:r>
        <w:rPr>
          <w:rFonts w:ascii="Arial" w:hAnsi="Arial" w:cs="Arial"/>
          <w:i w:val="0"/>
          <w:color w:val="auto"/>
          <w:sz w:val="22"/>
          <w:szCs w:val="22"/>
        </w:rPr>
        <w:t>s</w:t>
      </w:r>
      <w:r w:rsidRPr="005B47A0">
        <w:rPr>
          <w:rFonts w:ascii="Arial" w:hAnsi="Arial" w:cs="Arial"/>
          <w:i w:val="0"/>
          <w:color w:val="auto"/>
          <w:sz w:val="22"/>
          <w:szCs w:val="22"/>
        </w:rPr>
        <w:t xml:space="preserve"> that were enrolled in the surveys at the three time-points.  </w:t>
      </w:r>
    </w:p>
    <w:p w14:paraId="50D7B39F" w14:textId="5138AF39" w:rsidR="00D96F96" w:rsidRDefault="00D96F96" w:rsidP="00F979AB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5B47A0">
        <w:rPr>
          <w:rFonts w:ascii="Arial" w:hAnsi="Arial" w:cs="Arial"/>
          <w:i w:val="0"/>
          <w:color w:val="auto"/>
          <w:sz w:val="22"/>
          <w:szCs w:val="22"/>
        </w:rPr>
        <w:t xml:space="preserve">Table S2. Reasons for </w:t>
      </w:r>
      <w:r w:rsidR="00A868D9">
        <w:rPr>
          <w:rFonts w:ascii="Arial" w:hAnsi="Arial" w:cs="Arial"/>
          <w:i w:val="0"/>
          <w:color w:val="auto"/>
          <w:sz w:val="22"/>
          <w:szCs w:val="22"/>
        </w:rPr>
        <w:t>long-lasting insecticidal (</w:t>
      </w:r>
      <w:r>
        <w:rPr>
          <w:rFonts w:ascii="Arial" w:hAnsi="Arial" w:cs="Arial"/>
          <w:i w:val="0"/>
          <w:color w:val="auto"/>
          <w:sz w:val="22"/>
          <w:szCs w:val="22"/>
        </w:rPr>
        <w:t>LLIN</w:t>
      </w:r>
      <w:r w:rsidR="00A868D9">
        <w:rPr>
          <w:rFonts w:ascii="Arial" w:hAnsi="Arial" w:cs="Arial"/>
          <w:i w:val="0"/>
          <w:color w:val="auto"/>
          <w:sz w:val="22"/>
          <w:szCs w:val="22"/>
        </w:rPr>
        <w:t>)</w:t>
      </w:r>
      <w:r w:rsidRPr="005B47A0">
        <w:rPr>
          <w:rFonts w:ascii="Arial" w:hAnsi="Arial" w:cs="Arial"/>
          <w:i w:val="0"/>
          <w:color w:val="auto"/>
          <w:sz w:val="22"/>
          <w:szCs w:val="22"/>
        </w:rPr>
        <w:t xml:space="preserve"> loss.</w:t>
      </w:r>
    </w:p>
    <w:p w14:paraId="7E12BD4A" w14:textId="4AF69026" w:rsidR="0062381D" w:rsidRDefault="0062381D" w:rsidP="0062381D">
      <w:pPr>
        <w:pStyle w:val="Caption"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i w:val="0"/>
          <w:color w:val="auto"/>
          <w:sz w:val="22"/>
          <w:szCs w:val="22"/>
        </w:rPr>
        <w:t>S3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Association 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>of deltamethrin (mg</w:t>
      </w:r>
      <w:r>
        <w:rPr>
          <w:rFonts w:ascii="Arial" w:hAnsi="Arial" w:cs="Arial"/>
          <w:i w:val="0"/>
          <w:color w:val="auto"/>
          <w:sz w:val="22"/>
          <w:szCs w:val="22"/>
        </w:rPr>
        <w:t>/m</w:t>
      </w:r>
      <w:r w:rsidRPr="00025D10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) content level 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measured by </w:t>
      </w:r>
      <w:r w:rsidRPr="001F2C80">
        <w:rPr>
          <w:rFonts w:ascii="Arial" w:hAnsi="Arial" w:cs="Arial"/>
          <w:i w:val="0"/>
          <w:color w:val="auto"/>
          <w:sz w:val="22"/>
          <w:szCs w:val="22"/>
        </w:rPr>
        <w:t>X-ray fluorescence (XRF)</w:t>
      </w:r>
      <w:r w:rsidRPr="00F621A5">
        <w:rPr>
          <w:rFonts w:ascii="Arial" w:hAnsi="Arial" w:cs="Arial"/>
          <w:iCs w:val="0"/>
        </w:rPr>
        <w:t xml:space="preserve"> 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and age of the </w:t>
      </w:r>
      <w:r w:rsidR="00755D43" w:rsidRPr="00755D43">
        <w:rPr>
          <w:rFonts w:ascii="Arial" w:hAnsi="Arial" w:cs="Arial"/>
          <w:i w:val="0"/>
          <w:color w:val="auto"/>
          <w:sz w:val="22"/>
          <w:szCs w:val="22"/>
        </w:rPr>
        <w:t>long-lasting insecticidal nets (LLINs)</w:t>
      </w:r>
      <w:r w:rsidR="00755D4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CE72EF" w:rsidRPr="00025D10">
        <w:rPr>
          <w:rFonts w:ascii="Arial" w:hAnsi="Arial" w:cs="Arial"/>
          <w:i w:val="0"/>
          <w:color w:val="auto"/>
          <w:sz w:val="22"/>
          <w:szCs w:val="22"/>
        </w:rPr>
        <w:t>in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 predicting the percentage of mosquito mortality within 24 hrs.</w:t>
      </w:r>
    </w:p>
    <w:p w14:paraId="2FF4BA9E" w14:textId="33EC07BE" w:rsidR="005E0304" w:rsidRPr="003972F2" w:rsidRDefault="005E0304" w:rsidP="005E0304">
      <w:pPr>
        <w:pStyle w:val="Caption"/>
        <w:spacing w:line="480" w:lineRule="auto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972F2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Table S4. Estimate of effective protection </w:t>
      </w:r>
      <w:r w:rsidRPr="007B5423">
        <w:rPr>
          <w:rFonts w:ascii="Arial" w:hAnsi="Arial" w:cs="Arial"/>
          <w:i w:val="0"/>
          <w:color w:val="auto"/>
          <w:sz w:val="22"/>
          <w:szCs w:val="22"/>
        </w:rPr>
        <w:t>of</w:t>
      </w:r>
      <w:r w:rsidR="00755D43" w:rsidRPr="007B5423">
        <w:rPr>
          <w:rFonts w:ascii="Arial" w:hAnsi="Arial" w:cs="Arial"/>
          <w:i w:val="0"/>
          <w:color w:val="auto"/>
          <w:sz w:val="22"/>
          <w:szCs w:val="22"/>
        </w:rPr>
        <w:t xml:space="preserve"> long-lasting insecticidal nets (LLINs)</w:t>
      </w:r>
      <w:r w:rsidRPr="007B5423" w:rsidDel="000C7729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7B5423">
        <w:rPr>
          <w:rFonts w:ascii="Arial" w:hAnsi="Arial" w:cs="Arial"/>
          <w:i w:val="0"/>
          <w:color w:val="auto"/>
          <w:sz w:val="22"/>
          <w:szCs w:val="22"/>
        </w:rPr>
        <w:t>in La Gomera</w:t>
      </w:r>
      <w:r w:rsidRPr="003972F2">
        <w:rPr>
          <w:rFonts w:ascii="Arial" w:hAnsi="Arial" w:cs="Arial"/>
          <w:bCs/>
          <w:i w:val="0"/>
          <w:color w:val="000000" w:themeColor="text1"/>
          <w:sz w:val="22"/>
          <w:szCs w:val="22"/>
        </w:rPr>
        <w:t>, Escuintla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 Results are shown </w:t>
      </w:r>
      <w:r w:rsidR="000A12FB">
        <w:rPr>
          <w:rFonts w:ascii="Arial" w:hAnsi="Arial" w:cs="Arial"/>
          <w:i w:val="0"/>
          <w:color w:val="000000" w:themeColor="text1"/>
          <w:sz w:val="22"/>
          <w:szCs w:val="22"/>
        </w:rPr>
        <w:t>for</w:t>
      </w:r>
      <w:r w:rsidR="000A12FB"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>a) the overall study population, b) Data excluding LLINs with incomplete hole section and c) Data excluding LLINs with incomplete hole section and with no</w:t>
      </w:r>
      <w:r w:rsidRPr="00615599">
        <w:t xml:space="preserve"> </w:t>
      </w:r>
      <w:r w:rsidRPr="0061559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X-ray fluorescence (XRF) 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alysis. Results in bold are the ones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presented in 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igure 6. </w:t>
      </w:r>
    </w:p>
    <w:p w14:paraId="5AA80741" w14:textId="77777777" w:rsidR="005E0304" w:rsidRPr="005E0304" w:rsidRDefault="005E0304" w:rsidP="005E0304"/>
    <w:p w14:paraId="7B2B29DE" w14:textId="77777777" w:rsidR="00D96F96" w:rsidRPr="00F979AB" w:rsidRDefault="00D96F96" w:rsidP="00F979AB"/>
    <w:p w14:paraId="41F22102" w14:textId="77777777" w:rsidR="00D96F96" w:rsidRDefault="00D96F96" w:rsidP="00D96F9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E93135" w14:textId="77777777" w:rsidR="00D96F96" w:rsidRPr="005B47A0" w:rsidRDefault="00D96F96" w:rsidP="00D96F96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5B47A0">
        <w:rPr>
          <w:rFonts w:ascii="Arial" w:hAnsi="Arial" w:cs="Arial"/>
          <w:i w:val="0"/>
          <w:color w:val="auto"/>
          <w:sz w:val="22"/>
          <w:szCs w:val="22"/>
        </w:rPr>
        <w:lastRenderedPageBreak/>
        <w:t>Table S1. Additional descriptive characteristics of the household</w:t>
      </w:r>
      <w:r>
        <w:rPr>
          <w:rFonts w:ascii="Arial" w:hAnsi="Arial" w:cs="Arial"/>
          <w:i w:val="0"/>
          <w:color w:val="auto"/>
          <w:sz w:val="22"/>
          <w:szCs w:val="22"/>
        </w:rPr>
        <w:t>s</w:t>
      </w:r>
      <w:r w:rsidRPr="005B47A0">
        <w:rPr>
          <w:rFonts w:ascii="Arial" w:hAnsi="Arial" w:cs="Arial"/>
          <w:i w:val="0"/>
          <w:color w:val="auto"/>
          <w:sz w:val="22"/>
          <w:szCs w:val="22"/>
        </w:rPr>
        <w:t xml:space="preserve"> that were enrolled in the surveys at the three time-points.  </w:t>
      </w:r>
    </w:p>
    <w:p w14:paraId="0D116BD0" w14:textId="77777777" w:rsidR="00D96F96" w:rsidRPr="005B47A0" w:rsidRDefault="00D96F96" w:rsidP="00D96F96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1467"/>
        <w:gridCol w:w="1467"/>
        <w:gridCol w:w="1467"/>
      </w:tblGrid>
      <w:tr w:rsidR="00D96F96" w:rsidRPr="003972F2" w14:paraId="27FB1976" w14:textId="77777777" w:rsidTr="003972F2">
        <w:trPr>
          <w:jc w:val="center"/>
        </w:trPr>
        <w:tc>
          <w:tcPr>
            <w:tcW w:w="4959" w:type="dxa"/>
            <w:vMerge w:val="restart"/>
            <w:tcBorders>
              <w:top w:val="single" w:sz="4" w:space="0" w:color="auto"/>
            </w:tcBorders>
          </w:tcPr>
          <w:p w14:paraId="7061CED2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Characteristic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34845D6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18 months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6AC086C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24 months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0CBDD72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2 months</w:t>
            </w:r>
          </w:p>
        </w:tc>
      </w:tr>
      <w:tr w:rsidR="00D96F96" w:rsidRPr="003972F2" w14:paraId="625E3CD0" w14:textId="77777777" w:rsidTr="003972F2">
        <w:trPr>
          <w:jc w:val="center"/>
        </w:trPr>
        <w:tc>
          <w:tcPr>
            <w:tcW w:w="4959" w:type="dxa"/>
            <w:vMerge/>
            <w:tcBorders>
              <w:bottom w:val="single" w:sz="4" w:space="0" w:color="auto"/>
            </w:tcBorders>
          </w:tcPr>
          <w:p w14:paraId="670C7C70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50EBF59" w14:textId="77777777" w:rsidR="00D96F96" w:rsidRPr="003972F2" w:rsidRDefault="00527709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=290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1CF95A6" w14:textId="77777777" w:rsidR="00D96F96" w:rsidRPr="003972F2" w:rsidRDefault="00527709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=349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3ACAC64" w14:textId="77777777" w:rsidR="00D96F96" w:rsidRPr="003972F2" w:rsidRDefault="00527709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=349</w:t>
            </w:r>
          </w:p>
        </w:tc>
      </w:tr>
      <w:tr w:rsidR="00D96F96" w:rsidRPr="003972F2" w14:paraId="504964C2" w14:textId="77777777" w:rsidTr="003972F2">
        <w:trPr>
          <w:jc w:val="center"/>
        </w:trPr>
        <w:tc>
          <w:tcPr>
            <w:tcW w:w="4959" w:type="dxa"/>
            <w:tcBorders>
              <w:top w:val="single" w:sz="4" w:space="0" w:color="auto"/>
            </w:tcBorders>
          </w:tcPr>
          <w:p w14:paraId="544FE927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umber of people slept in household last night</w:t>
            </w:r>
            <w:r w:rsidRPr="003972F2">
              <w:rPr>
                <w:rFonts w:ascii="Arial" w:hAnsi="Arial" w:cs="Arial"/>
              </w:rPr>
              <w:tab/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8B06519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2232116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8B91AE3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D96F96" w:rsidRPr="003972F2" w14:paraId="2045EEAD" w14:textId="77777777" w:rsidTr="003972F2">
        <w:trPr>
          <w:jc w:val="center"/>
        </w:trPr>
        <w:tc>
          <w:tcPr>
            <w:tcW w:w="4959" w:type="dxa"/>
          </w:tcPr>
          <w:p w14:paraId="2AAB4EB4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 xml:space="preserve">  Adults &gt; 15 years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08F71C45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2 [2,4]</w:t>
            </w:r>
          </w:p>
        </w:tc>
        <w:tc>
          <w:tcPr>
            <w:tcW w:w="1467" w:type="dxa"/>
          </w:tcPr>
          <w:p w14:paraId="0B04447B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2 [2,4]</w:t>
            </w:r>
          </w:p>
        </w:tc>
        <w:tc>
          <w:tcPr>
            <w:tcW w:w="1467" w:type="dxa"/>
          </w:tcPr>
          <w:p w14:paraId="3DC3EC1D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</w:tr>
      <w:tr w:rsidR="00D96F96" w:rsidRPr="003972F2" w14:paraId="20012F82" w14:textId="77777777" w:rsidTr="003972F2">
        <w:trPr>
          <w:jc w:val="center"/>
        </w:trPr>
        <w:tc>
          <w:tcPr>
            <w:tcW w:w="4959" w:type="dxa"/>
          </w:tcPr>
          <w:p w14:paraId="35E22A08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 xml:space="preserve">  5-15 years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40733DD0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1 [0,2]</w:t>
            </w:r>
          </w:p>
        </w:tc>
        <w:tc>
          <w:tcPr>
            <w:tcW w:w="1467" w:type="dxa"/>
          </w:tcPr>
          <w:p w14:paraId="2017244A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1 [0,2]</w:t>
            </w:r>
          </w:p>
        </w:tc>
        <w:tc>
          <w:tcPr>
            <w:tcW w:w="1467" w:type="dxa"/>
          </w:tcPr>
          <w:p w14:paraId="32D7E88D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1 [0,2]</w:t>
            </w:r>
          </w:p>
        </w:tc>
      </w:tr>
      <w:tr w:rsidR="00D96F96" w:rsidRPr="003972F2" w14:paraId="4064943D" w14:textId="77777777" w:rsidTr="003972F2">
        <w:trPr>
          <w:jc w:val="center"/>
        </w:trPr>
        <w:tc>
          <w:tcPr>
            <w:tcW w:w="4959" w:type="dxa"/>
          </w:tcPr>
          <w:p w14:paraId="6888503C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 xml:space="preserve">  &lt;5 years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507B0EF9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0 [0,1]</w:t>
            </w:r>
          </w:p>
        </w:tc>
        <w:tc>
          <w:tcPr>
            <w:tcW w:w="1467" w:type="dxa"/>
          </w:tcPr>
          <w:p w14:paraId="1BFA45FE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0 [0,1]</w:t>
            </w:r>
          </w:p>
        </w:tc>
        <w:tc>
          <w:tcPr>
            <w:tcW w:w="1467" w:type="dxa"/>
          </w:tcPr>
          <w:p w14:paraId="6B5BEB73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0 [0,1]</w:t>
            </w:r>
          </w:p>
        </w:tc>
      </w:tr>
      <w:tr w:rsidR="00D96F96" w:rsidRPr="003972F2" w14:paraId="0099F51D" w14:textId="77777777" w:rsidTr="003972F2">
        <w:trPr>
          <w:jc w:val="center"/>
        </w:trPr>
        <w:tc>
          <w:tcPr>
            <w:tcW w:w="4959" w:type="dxa"/>
          </w:tcPr>
          <w:p w14:paraId="6D97AC91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 xml:space="preserve">  Total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6EC430A8" w14:textId="77777777" w:rsidR="00D96F96" w:rsidRPr="003972F2" w:rsidRDefault="00D96F96" w:rsidP="003972F2">
            <w:pPr>
              <w:spacing w:after="120"/>
              <w:jc w:val="center"/>
              <w:rPr>
                <w:rFonts w:ascii="Arial" w:hAnsi="Arial" w:cs="Arial"/>
                <w:highlight w:val="yellow"/>
              </w:rPr>
            </w:pPr>
            <w:r w:rsidRPr="003972F2">
              <w:rPr>
                <w:rFonts w:ascii="Arial" w:hAnsi="Arial" w:cs="Arial"/>
              </w:rPr>
              <w:t>4 [3,6]</w:t>
            </w:r>
          </w:p>
        </w:tc>
        <w:tc>
          <w:tcPr>
            <w:tcW w:w="1467" w:type="dxa"/>
          </w:tcPr>
          <w:p w14:paraId="778B9224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  <w:highlight w:val="yellow"/>
              </w:rPr>
            </w:pPr>
            <w:r w:rsidRPr="003972F2">
              <w:rPr>
                <w:rFonts w:ascii="Arial" w:hAnsi="Arial" w:cs="Arial"/>
              </w:rPr>
              <w:t>4 [3,6]</w:t>
            </w:r>
          </w:p>
        </w:tc>
        <w:tc>
          <w:tcPr>
            <w:tcW w:w="1467" w:type="dxa"/>
          </w:tcPr>
          <w:p w14:paraId="40726BAF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  <w:highlight w:val="yellow"/>
              </w:rPr>
            </w:pPr>
            <w:r w:rsidRPr="003972F2">
              <w:rPr>
                <w:rFonts w:ascii="Arial" w:hAnsi="Arial" w:cs="Arial"/>
              </w:rPr>
              <w:t>4 [3,5]</w:t>
            </w:r>
          </w:p>
        </w:tc>
      </w:tr>
      <w:tr w:rsidR="00D96F96" w:rsidRPr="003972F2" w14:paraId="758BB00C" w14:textId="77777777" w:rsidTr="003972F2">
        <w:trPr>
          <w:trHeight w:val="716"/>
          <w:jc w:val="center"/>
        </w:trPr>
        <w:tc>
          <w:tcPr>
            <w:tcW w:w="4959" w:type="dxa"/>
          </w:tcPr>
          <w:p w14:paraId="2D5D1986" w14:textId="77777777" w:rsidR="00D96F96" w:rsidRPr="003972F2" w:rsidRDefault="00D96F96" w:rsidP="003972F2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umber of sleeping places used last night in your household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67A9082A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  <w:tc>
          <w:tcPr>
            <w:tcW w:w="1467" w:type="dxa"/>
          </w:tcPr>
          <w:p w14:paraId="5AAB1A78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  <w:tc>
          <w:tcPr>
            <w:tcW w:w="1467" w:type="dxa"/>
          </w:tcPr>
          <w:p w14:paraId="712362A1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</w:tr>
      <w:tr w:rsidR="00D96F96" w:rsidRPr="003972F2" w14:paraId="0353D1BB" w14:textId="77777777" w:rsidTr="003972F2">
        <w:trPr>
          <w:jc w:val="center"/>
        </w:trPr>
        <w:tc>
          <w:tcPr>
            <w:tcW w:w="4959" w:type="dxa"/>
          </w:tcPr>
          <w:p w14:paraId="0AEDBC6A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According to census, number of LLINs given by MoH in 2012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5D61F251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  <w:tc>
          <w:tcPr>
            <w:tcW w:w="1467" w:type="dxa"/>
          </w:tcPr>
          <w:p w14:paraId="1199F607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5]</w:t>
            </w:r>
          </w:p>
        </w:tc>
        <w:tc>
          <w:tcPr>
            <w:tcW w:w="1467" w:type="dxa"/>
          </w:tcPr>
          <w:p w14:paraId="5A8033E5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</w:tr>
      <w:tr w:rsidR="00D96F96" w:rsidRPr="003972F2" w14:paraId="5174F002" w14:textId="77777777" w:rsidTr="003972F2">
        <w:trPr>
          <w:jc w:val="center"/>
        </w:trPr>
        <w:tc>
          <w:tcPr>
            <w:tcW w:w="4959" w:type="dxa"/>
          </w:tcPr>
          <w:p w14:paraId="41A197E0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umber of any bed nets in household that can be used for sleeping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</w:tcPr>
          <w:p w14:paraId="6F4C34E8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4 [2,5]</w:t>
            </w:r>
          </w:p>
        </w:tc>
        <w:tc>
          <w:tcPr>
            <w:tcW w:w="1467" w:type="dxa"/>
          </w:tcPr>
          <w:p w14:paraId="59969287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4 [2,5]</w:t>
            </w:r>
          </w:p>
        </w:tc>
        <w:tc>
          <w:tcPr>
            <w:tcW w:w="1467" w:type="dxa"/>
          </w:tcPr>
          <w:p w14:paraId="008034C4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5]</w:t>
            </w:r>
          </w:p>
        </w:tc>
      </w:tr>
      <w:tr w:rsidR="00D96F96" w:rsidRPr="003972F2" w14:paraId="511EC871" w14:textId="77777777" w:rsidTr="003972F2">
        <w:trPr>
          <w:jc w:val="center"/>
        </w:trPr>
        <w:tc>
          <w:tcPr>
            <w:tcW w:w="4959" w:type="dxa"/>
            <w:tcBorders>
              <w:bottom w:val="single" w:sz="4" w:space="0" w:color="auto"/>
            </w:tcBorders>
          </w:tcPr>
          <w:p w14:paraId="0E286E66" w14:textId="77777777" w:rsidR="00D96F96" w:rsidRPr="003972F2" w:rsidRDefault="00D96F96" w:rsidP="009D0980">
            <w:pPr>
              <w:spacing w:after="120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Number of LLINs in household that can be used for sleeping</w:t>
            </w:r>
            <w:r w:rsidR="00527709" w:rsidRPr="003972F2">
              <w:rPr>
                <w:rFonts w:ascii="Arial" w:hAnsi="Arial" w:cs="Arial"/>
              </w:rPr>
              <w:t xml:space="preserve"> </w:t>
            </w:r>
            <w:r w:rsidR="00527709" w:rsidRPr="006449F4">
              <w:rPr>
                <w:rFonts w:ascii="Arial" w:hAnsi="Arial" w:cs="Arial"/>
              </w:rPr>
              <w:t>(</w:t>
            </w:r>
            <w:r w:rsidR="00527709" w:rsidRPr="003972F2">
              <w:rPr>
                <w:rFonts w:ascii="Arial" w:hAnsi="Arial" w:cs="Arial"/>
              </w:rPr>
              <w:t>median, IQR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01FECB0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3C7E72B" w14:textId="77777777" w:rsidR="00D96F96" w:rsidRPr="003972F2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3 [2,4]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6FC1E2F" w14:textId="77777777" w:rsidR="00D96F96" w:rsidRPr="003972F2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3972F2">
              <w:rPr>
                <w:rFonts w:ascii="Arial" w:hAnsi="Arial" w:cs="Arial"/>
              </w:rPr>
              <w:t>2 [1,3]</w:t>
            </w:r>
          </w:p>
        </w:tc>
      </w:tr>
    </w:tbl>
    <w:p w14:paraId="24FC68F3" w14:textId="17A97185" w:rsidR="00527709" w:rsidRPr="003972F2" w:rsidRDefault="00527709" w:rsidP="003972F2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3972F2">
        <w:rPr>
          <w:rFonts w:ascii="Arial" w:hAnsi="Arial" w:cs="Arial"/>
          <w:sz w:val="20"/>
          <w:szCs w:val="20"/>
        </w:rPr>
        <w:t>Abbreviations: LLIN=</w:t>
      </w:r>
      <w:r w:rsidRPr="003972F2">
        <w:rPr>
          <w:rFonts w:ascii="Arial" w:hAnsi="Arial" w:cs="Arial"/>
          <w:i/>
          <w:sz w:val="20"/>
          <w:szCs w:val="20"/>
        </w:rPr>
        <w:t xml:space="preserve"> </w:t>
      </w:r>
      <w:r w:rsidRPr="003972F2">
        <w:rPr>
          <w:rFonts w:ascii="Arial" w:hAnsi="Arial" w:cs="Arial"/>
          <w:iCs/>
          <w:sz w:val="20"/>
          <w:szCs w:val="20"/>
        </w:rPr>
        <w:t>l</w:t>
      </w:r>
      <w:r w:rsidRPr="003972F2">
        <w:rPr>
          <w:rFonts w:ascii="Arial" w:hAnsi="Arial" w:cs="Arial"/>
          <w:bCs/>
          <w:iCs/>
          <w:color w:val="000000" w:themeColor="text1"/>
          <w:sz w:val="20"/>
          <w:szCs w:val="20"/>
        </w:rPr>
        <w:t>ong-lasting insecticid</w:t>
      </w:r>
      <w:r w:rsidR="00A868D9">
        <w:rPr>
          <w:rFonts w:ascii="Arial" w:hAnsi="Arial" w:cs="Arial"/>
          <w:bCs/>
          <w:iCs/>
          <w:color w:val="000000" w:themeColor="text1"/>
          <w:sz w:val="20"/>
          <w:szCs w:val="20"/>
        </w:rPr>
        <w:t>al</w:t>
      </w:r>
      <w:r w:rsidRPr="003972F2">
        <w:rPr>
          <w:rFonts w:ascii="Arial" w:hAnsi="Arial" w:cs="Arial"/>
          <w:bCs/>
          <w:iCs/>
          <w:color w:val="000000" w:themeColor="text1"/>
          <w:sz w:val="20"/>
          <w:szCs w:val="20"/>
        </w:rPr>
        <w:t xml:space="preserve"> nets, </w:t>
      </w:r>
      <w:r w:rsidRPr="003972F2">
        <w:rPr>
          <w:rFonts w:ascii="Arial" w:hAnsi="Arial" w:cs="Arial"/>
          <w:sz w:val="20"/>
          <w:szCs w:val="20"/>
        </w:rPr>
        <w:t>IQR = Interquartile boundary values (p25, p75)</w:t>
      </w:r>
    </w:p>
    <w:p w14:paraId="0252FA36" w14:textId="77777777" w:rsidR="00D96F96" w:rsidRPr="005B47A0" w:rsidRDefault="00D96F96" w:rsidP="00D96F96">
      <w:pPr>
        <w:rPr>
          <w:rFonts w:ascii="Arial" w:hAnsi="Arial" w:cs="Arial"/>
        </w:rPr>
      </w:pPr>
      <w:r w:rsidRPr="005B47A0">
        <w:rPr>
          <w:rFonts w:ascii="Arial" w:hAnsi="Arial" w:cs="Arial"/>
        </w:rPr>
        <w:br w:type="page"/>
      </w:r>
    </w:p>
    <w:p w14:paraId="4455AB7B" w14:textId="5BA431BD" w:rsidR="00D96F96" w:rsidRPr="005B47A0" w:rsidRDefault="00D96F96" w:rsidP="00D96F96">
      <w:pPr>
        <w:pStyle w:val="Caption"/>
        <w:rPr>
          <w:rFonts w:ascii="Arial" w:hAnsi="Arial" w:cs="Arial"/>
          <w:sz w:val="22"/>
          <w:szCs w:val="22"/>
        </w:rPr>
      </w:pPr>
      <w:r w:rsidRPr="005B47A0">
        <w:rPr>
          <w:rFonts w:ascii="Arial" w:hAnsi="Arial" w:cs="Arial"/>
          <w:i w:val="0"/>
          <w:color w:val="auto"/>
          <w:sz w:val="22"/>
          <w:szCs w:val="22"/>
        </w:rPr>
        <w:lastRenderedPageBreak/>
        <w:t xml:space="preserve">Table S2. Reasons for </w:t>
      </w:r>
      <w:r w:rsidR="00A868D9">
        <w:rPr>
          <w:rFonts w:ascii="Arial" w:hAnsi="Arial" w:cs="Arial"/>
          <w:i w:val="0"/>
          <w:color w:val="auto"/>
          <w:sz w:val="22"/>
          <w:szCs w:val="22"/>
        </w:rPr>
        <w:t>long-lasting insecticidal (</w:t>
      </w:r>
      <w:r>
        <w:rPr>
          <w:rFonts w:ascii="Arial" w:hAnsi="Arial" w:cs="Arial"/>
          <w:i w:val="0"/>
          <w:color w:val="auto"/>
          <w:sz w:val="22"/>
          <w:szCs w:val="22"/>
        </w:rPr>
        <w:t>LLIN</w:t>
      </w:r>
      <w:r w:rsidR="00A868D9">
        <w:rPr>
          <w:rFonts w:ascii="Arial" w:hAnsi="Arial" w:cs="Arial"/>
          <w:i w:val="0"/>
          <w:color w:val="auto"/>
          <w:sz w:val="22"/>
          <w:szCs w:val="22"/>
        </w:rPr>
        <w:t>)</w:t>
      </w:r>
      <w:r w:rsidRPr="005B47A0">
        <w:rPr>
          <w:rFonts w:ascii="Arial" w:hAnsi="Arial" w:cs="Arial"/>
          <w:i w:val="0"/>
          <w:color w:val="auto"/>
          <w:sz w:val="22"/>
          <w:szCs w:val="22"/>
        </w:rPr>
        <w:t xml:space="preserve"> los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9"/>
        <w:gridCol w:w="1173"/>
        <w:gridCol w:w="1173"/>
        <w:gridCol w:w="1173"/>
      </w:tblGrid>
      <w:tr w:rsidR="00D96F96" w:rsidRPr="005B47A0" w14:paraId="1F826083" w14:textId="77777777" w:rsidTr="009D0980">
        <w:trPr>
          <w:trHeight w:val="619"/>
          <w:jc w:val="center"/>
        </w:trPr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</w:tcPr>
          <w:p w14:paraId="25A05A90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3BF1EBB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8 month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60AAC4D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4 month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280BA94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32 months</w:t>
            </w:r>
          </w:p>
        </w:tc>
      </w:tr>
      <w:tr w:rsidR="00D96F96" w:rsidRPr="005B47A0" w14:paraId="288D050B" w14:textId="77777777" w:rsidTr="009D0980">
        <w:trPr>
          <w:trHeight w:val="377"/>
          <w:jc w:val="center"/>
        </w:trPr>
        <w:tc>
          <w:tcPr>
            <w:tcW w:w="4789" w:type="dxa"/>
            <w:tcBorders>
              <w:bottom w:val="single" w:sz="4" w:space="0" w:color="auto"/>
            </w:tcBorders>
          </w:tcPr>
          <w:p w14:paraId="67BD4387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Characteristic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2D47CE4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=290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CC8116B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=349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251007F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=349</w:t>
            </w:r>
          </w:p>
        </w:tc>
      </w:tr>
      <w:tr w:rsidR="00D96F96" w:rsidRPr="005B47A0" w14:paraId="513BE908" w14:textId="77777777" w:rsidTr="009D0980">
        <w:trPr>
          <w:trHeight w:val="634"/>
          <w:jc w:val="center"/>
        </w:trPr>
        <w:tc>
          <w:tcPr>
            <w:tcW w:w="4789" w:type="dxa"/>
          </w:tcPr>
          <w:p w14:paraId="4507490B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LLINs still present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438A00DD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49 (86)</w:t>
            </w:r>
          </w:p>
        </w:tc>
        <w:tc>
          <w:tcPr>
            <w:tcW w:w="1173" w:type="dxa"/>
          </w:tcPr>
          <w:p w14:paraId="204FFE45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66 (76)</w:t>
            </w:r>
          </w:p>
        </w:tc>
        <w:tc>
          <w:tcPr>
            <w:tcW w:w="1173" w:type="dxa"/>
          </w:tcPr>
          <w:p w14:paraId="37DA6AB1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29 (66)</w:t>
            </w:r>
          </w:p>
        </w:tc>
      </w:tr>
      <w:tr w:rsidR="00D96F96" w:rsidRPr="005B47A0" w14:paraId="6C89442B" w14:textId="77777777" w:rsidTr="009D0980">
        <w:trPr>
          <w:trHeight w:val="387"/>
          <w:jc w:val="center"/>
        </w:trPr>
        <w:tc>
          <w:tcPr>
            <w:tcW w:w="4789" w:type="dxa"/>
          </w:tcPr>
          <w:p w14:paraId="0267C4DB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 xml:space="preserve">LLINs </w:t>
            </w:r>
            <w:r>
              <w:rPr>
                <w:rFonts w:ascii="Arial" w:hAnsi="Arial" w:cs="Arial"/>
              </w:rPr>
              <w:t>not present</w:t>
            </w:r>
            <w:r w:rsidR="005349D7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61F7BD14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41 (14)</w:t>
            </w:r>
          </w:p>
        </w:tc>
        <w:tc>
          <w:tcPr>
            <w:tcW w:w="1173" w:type="dxa"/>
          </w:tcPr>
          <w:p w14:paraId="781D98F5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83 (24)</w:t>
            </w:r>
          </w:p>
        </w:tc>
        <w:tc>
          <w:tcPr>
            <w:tcW w:w="1173" w:type="dxa"/>
          </w:tcPr>
          <w:p w14:paraId="2281E70B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20 (34)</w:t>
            </w:r>
          </w:p>
        </w:tc>
      </w:tr>
      <w:tr w:rsidR="00D96F96" w:rsidRPr="005B47A0" w14:paraId="4EF6C9CE" w14:textId="77777777" w:rsidTr="009D0980">
        <w:trPr>
          <w:trHeight w:val="377"/>
          <w:jc w:val="center"/>
        </w:trPr>
        <w:tc>
          <w:tcPr>
            <w:tcW w:w="4789" w:type="dxa"/>
          </w:tcPr>
          <w:p w14:paraId="69092825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Reason for loss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1F55FD78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73" w:type="dxa"/>
          </w:tcPr>
          <w:p w14:paraId="40E998E5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173" w:type="dxa"/>
          </w:tcPr>
          <w:p w14:paraId="5C9B5AC9" w14:textId="77777777" w:rsidR="00D96F96" w:rsidRPr="005B47A0" w:rsidRDefault="00D96F96" w:rsidP="009D0980">
            <w:pPr>
              <w:spacing w:after="120"/>
              <w:rPr>
                <w:rFonts w:ascii="Arial" w:hAnsi="Arial" w:cs="Arial"/>
              </w:rPr>
            </w:pPr>
          </w:p>
        </w:tc>
      </w:tr>
      <w:tr w:rsidR="00D96F96" w:rsidRPr="005B47A0" w14:paraId="444076D1" w14:textId="77777777" w:rsidTr="009D0980">
        <w:trPr>
          <w:trHeight w:val="377"/>
          <w:jc w:val="center"/>
        </w:trPr>
        <w:tc>
          <w:tcPr>
            <w:tcW w:w="4789" w:type="dxa"/>
          </w:tcPr>
          <w:p w14:paraId="6CA8B62E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et was given away to others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1F61F474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3 (56)</w:t>
            </w:r>
          </w:p>
        </w:tc>
        <w:tc>
          <w:tcPr>
            <w:tcW w:w="1173" w:type="dxa"/>
          </w:tcPr>
          <w:p w14:paraId="0BEBD5CB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45 (54)</w:t>
            </w:r>
          </w:p>
        </w:tc>
        <w:tc>
          <w:tcPr>
            <w:tcW w:w="1173" w:type="dxa"/>
          </w:tcPr>
          <w:p w14:paraId="71758371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39 (32)</w:t>
            </w:r>
          </w:p>
        </w:tc>
      </w:tr>
      <w:tr w:rsidR="00D96F96" w:rsidRPr="005B47A0" w14:paraId="7534FBD2" w14:textId="77777777" w:rsidTr="009D0980">
        <w:trPr>
          <w:trHeight w:val="377"/>
          <w:jc w:val="center"/>
        </w:trPr>
        <w:tc>
          <w:tcPr>
            <w:tcW w:w="4789" w:type="dxa"/>
          </w:tcPr>
          <w:p w14:paraId="781B1800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et was damaged and thrown away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42749D4E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6 (15)</w:t>
            </w:r>
          </w:p>
        </w:tc>
        <w:tc>
          <w:tcPr>
            <w:tcW w:w="1173" w:type="dxa"/>
          </w:tcPr>
          <w:p w14:paraId="0EC382FE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1 (25)</w:t>
            </w:r>
          </w:p>
        </w:tc>
        <w:tc>
          <w:tcPr>
            <w:tcW w:w="1173" w:type="dxa"/>
          </w:tcPr>
          <w:p w14:paraId="7D8512F3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52 (43)</w:t>
            </w:r>
          </w:p>
        </w:tc>
      </w:tr>
      <w:tr w:rsidR="00D96F96" w:rsidRPr="005B47A0" w14:paraId="6A99635A" w14:textId="77777777" w:rsidTr="009D0980">
        <w:trPr>
          <w:trHeight w:val="362"/>
          <w:jc w:val="center"/>
        </w:trPr>
        <w:tc>
          <w:tcPr>
            <w:tcW w:w="4789" w:type="dxa"/>
          </w:tcPr>
          <w:p w14:paraId="0CAD97C3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et is being used in another location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7AA3B9AD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5 (12)</w:t>
            </w:r>
          </w:p>
        </w:tc>
        <w:tc>
          <w:tcPr>
            <w:tcW w:w="1173" w:type="dxa"/>
          </w:tcPr>
          <w:p w14:paraId="761717A2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9 (11)</w:t>
            </w:r>
          </w:p>
        </w:tc>
        <w:tc>
          <w:tcPr>
            <w:tcW w:w="1173" w:type="dxa"/>
          </w:tcPr>
          <w:p w14:paraId="6EF2905E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8 (15)</w:t>
            </w:r>
          </w:p>
        </w:tc>
      </w:tr>
      <w:tr w:rsidR="00D96F96" w:rsidRPr="005B47A0" w14:paraId="565C316F" w14:textId="77777777" w:rsidTr="009D0980">
        <w:trPr>
          <w:trHeight w:val="377"/>
          <w:jc w:val="center"/>
        </w:trPr>
        <w:tc>
          <w:tcPr>
            <w:tcW w:w="4789" w:type="dxa"/>
          </w:tcPr>
          <w:p w14:paraId="1985619E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et was stolen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2CFEAFC9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5)</w:t>
            </w:r>
          </w:p>
        </w:tc>
        <w:tc>
          <w:tcPr>
            <w:tcW w:w="1173" w:type="dxa"/>
          </w:tcPr>
          <w:p w14:paraId="41AA6D23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2)</w:t>
            </w:r>
          </w:p>
        </w:tc>
        <w:tc>
          <w:tcPr>
            <w:tcW w:w="1173" w:type="dxa"/>
          </w:tcPr>
          <w:p w14:paraId="4229BD9E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3 (2)</w:t>
            </w:r>
          </w:p>
        </w:tc>
      </w:tr>
      <w:tr w:rsidR="00D96F96" w:rsidRPr="005B47A0" w14:paraId="50FB97FB" w14:textId="77777777" w:rsidTr="009D0980">
        <w:trPr>
          <w:trHeight w:val="377"/>
          <w:jc w:val="center"/>
        </w:trPr>
        <w:tc>
          <w:tcPr>
            <w:tcW w:w="4789" w:type="dxa"/>
          </w:tcPr>
          <w:p w14:paraId="29E163C4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Do not know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46BD1405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5)</w:t>
            </w:r>
          </w:p>
        </w:tc>
        <w:tc>
          <w:tcPr>
            <w:tcW w:w="1173" w:type="dxa"/>
          </w:tcPr>
          <w:p w14:paraId="5EB5D809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2)</w:t>
            </w:r>
          </w:p>
        </w:tc>
        <w:tc>
          <w:tcPr>
            <w:tcW w:w="1173" w:type="dxa"/>
          </w:tcPr>
          <w:p w14:paraId="012DB168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 xml:space="preserve">3 (2) </w:t>
            </w:r>
          </w:p>
        </w:tc>
      </w:tr>
      <w:tr w:rsidR="00D96F96" w:rsidRPr="005B47A0" w14:paraId="754679FA" w14:textId="77777777" w:rsidTr="009D0980">
        <w:trPr>
          <w:trHeight w:val="377"/>
          <w:jc w:val="center"/>
        </w:trPr>
        <w:tc>
          <w:tcPr>
            <w:tcW w:w="4789" w:type="dxa"/>
          </w:tcPr>
          <w:p w14:paraId="5F0250AC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Net being used for another purpose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76DDCFA4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 (2)</w:t>
            </w:r>
          </w:p>
        </w:tc>
        <w:tc>
          <w:tcPr>
            <w:tcW w:w="1173" w:type="dxa"/>
          </w:tcPr>
          <w:p w14:paraId="3673BBC4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2)</w:t>
            </w:r>
          </w:p>
        </w:tc>
        <w:tc>
          <w:tcPr>
            <w:tcW w:w="1173" w:type="dxa"/>
          </w:tcPr>
          <w:p w14:paraId="10F72B58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0 (0)</w:t>
            </w:r>
          </w:p>
        </w:tc>
      </w:tr>
      <w:tr w:rsidR="00D96F96" w:rsidRPr="005B47A0" w14:paraId="61133851" w14:textId="77777777" w:rsidTr="009D0980">
        <w:trPr>
          <w:trHeight w:val="377"/>
          <w:jc w:val="center"/>
        </w:trPr>
        <w:tc>
          <w:tcPr>
            <w:tcW w:w="4789" w:type="dxa"/>
          </w:tcPr>
          <w:p w14:paraId="2BC24FB4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Allergies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</w:tcPr>
          <w:p w14:paraId="587864CF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 (2)</w:t>
            </w:r>
          </w:p>
        </w:tc>
        <w:tc>
          <w:tcPr>
            <w:tcW w:w="1173" w:type="dxa"/>
          </w:tcPr>
          <w:p w14:paraId="1DC050CA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0 (0)</w:t>
            </w:r>
          </w:p>
        </w:tc>
        <w:tc>
          <w:tcPr>
            <w:tcW w:w="1173" w:type="dxa"/>
          </w:tcPr>
          <w:p w14:paraId="75E804F6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3 (2)</w:t>
            </w:r>
          </w:p>
        </w:tc>
      </w:tr>
      <w:tr w:rsidR="00D96F96" w:rsidRPr="005B47A0" w14:paraId="2E054C70" w14:textId="77777777" w:rsidTr="009D0980">
        <w:trPr>
          <w:trHeight w:val="362"/>
          <w:jc w:val="center"/>
        </w:trPr>
        <w:tc>
          <w:tcPr>
            <w:tcW w:w="4789" w:type="dxa"/>
            <w:tcBorders>
              <w:bottom w:val="single" w:sz="4" w:space="0" w:color="auto"/>
            </w:tcBorders>
          </w:tcPr>
          <w:p w14:paraId="39646B72" w14:textId="77777777" w:rsidR="00D96F96" w:rsidRPr="005B47A0" w:rsidRDefault="00D96F96" w:rsidP="009D0980">
            <w:pPr>
              <w:spacing w:after="120"/>
              <w:ind w:left="165" w:firstLine="180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Unclear reason</w:t>
            </w:r>
            <w:r w:rsidR="006545D3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C7ABD18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1 (2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BB522E6" w14:textId="77777777" w:rsidR="00D96F96" w:rsidRPr="005B47A0" w:rsidRDefault="00D96F96" w:rsidP="009D0980">
            <w:pPr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2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F08C1F3" w14:textId="77777777" w:rsidR="00D96F96" w:rsidRPr="005B47A0" w:rsidRDefault="00D96F96" w:rsidP="009D0980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hAnsi="Arial" w:cs="Arial"/>
              </w:rPr>
            </w:pPr>
            <w:r w:rsidRPr="005B47A0">
              <w:rPr>
                <w:rFonts w:ascii="Arial" w:hAnsi="Arial" w:cs="Arial"/>
              </w:rPr>
              <w:t>2 (2)</w:t>
            </w:r>
          </w:p>
        </w:tc>
      </w:tr>
    </w:tbl>
    <w:p w14:paraId="1C523144" w14:textId="5060F633" w:rsidR="006545D3" w:rsidRPr="001F2C80" w:rsidRDefault="006545D3" w:rsidP="006545D3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1F2C80">
        <w:rPr>
          <w:rFonts w:ascii="Arial" w:hAnsi="Arial" w:cs="Arial"/>
          <w:sz w:val="20"/>
          <w:szCs w:val="20"/>
        </w:rPr>
        <w:t xml:space="preserve">Abbreviations: </w:t>
      </w:r>
      <w:r w:rsidR="00755D43">
        <w:rPr>
          <w:rFonts w:ascii="Arial" w:hAnsi="Arial" w:cs="Arial"/>
          <w:sz w:val="20"/>
          <w:szCs w:val="20"/>
        </w:rPr>
        <w:t>LLINs=</w:t>
      </w:r>
      <w:r w:rsidR="00755D43">
        <w:rPr>
          <w:color w:val="111111"/>
          <w:spacing w:val="5"/>
          <w:shd w:val="clear" w:color="auto" w:fill="FFFFFF"/>
        </w:rPr>
        <w:t>long</w:t>
      </w:r>
      <w:r w:rsidR="00A868D9">
        <w:rPr>
          <w:color w:val="111111"/>
          <w:spacing w:val="5"/>
          <w:shd w:val="clear" w:color="auto" w:fill="FFFFFF"/>
        </w:rPr>
        <w:t>-</w:t>
      </w:r>
      <w:r w:rsidR="00755D43">
        <w:rPr>
          <w:color w:val="111111"/>
          <w:spacing w:val="5"/>
          <w:shd w:val="clear" w:color="auto" w:fill="FFFFFF"/>
        </w:rPr>
        <w:t xml:space="preserve">lasting insecticidal nets </w:t>
      </w:r>
    </w:p>
    <w:p w14:paraId="1838C99C" w14:textId="77777777" w:rsidR="00D96F96" w:rsidRPr="005B47A0" w:rsidRDefault="00D96F96" w:rsidP="00D96F96">
      <w:pPr>
        <w:spacing w:after="120" w:line="360" w:lineRule="auto"/>
        <w:rPr>
          <w:rFonts w:ascii="Arial" w:hAnsi="Arial" w:cs="Arial"/>
        </w:rPr>
      </w:pPr>
    </w:p>
    <w:p w14:paraId="559B1939" w14:textId="77777777" w:rsidR="00362B26" w:rsidRDefault="00362B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237859" w14:textId="2232D434" w:rsidR="00D96F96" w:rsidRDefault="00D96F96" w:rsidP="00D96F96">
      <w:pPr>
        <w:pStyle w:val="Caption"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025D10">
        <w:rPr>
          <w:rFonts w:ascii="Arial" w:hAnsi="Arial" w:cs="Arial"/>
          <w:i w:val="0"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i w:val="0"/>
          <w:color w:val="auto"/>
          <w:sz w:val="22"/>
          <w:szCs w:val="22"/>
        </w:rPr>
        <w:t>S3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  <w:r w:rsidR="000C7729">
        <w:rPr>
          <w:rFonts w:ascii="Arial" w:hAnsi="Arial" w:cs="Arial"/>
          <w:i w:val="0"/>
          <w:color w:val="auto"/>
          <w:sz w:val="22"/>
          <w:szCs w:val="22"/>
        </w:rPr>
        <w:t xml:space="preserve">Association 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>of deltamethrin (mg</w:t>
      </w:r>
      <w:r>
        <w:rPr>
          <w:rFonts w:ascii="Arial" w:hAnsi="Arial" w:cs="Arial"/>
          <w:i w:val="0"/>
          <w:color w:val="auto"/>
          <w:sz w:val="22"/>
          <w:szCs w:val="22"/>
        </w:rPr>
        <w:t>/m</w:t>
      </w:r>
      <w:r w:rsidRPr="00025D10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) content </w:t>
      </w:r>
      <w:r w:rsidR="006545D3" w:rsidRPr="00025D10">
        <w:rPr>
          <w:rFonts w:ascii="Arial" w:hAnsi="Arial" w:cs="Arial"/>
          <w:i w:val="0"/>
          <w:color w:val="auto"/>
          <w:sz w:val="22"/>
          <w:szCs w:val="22"/>
        </w:rPr>
        <w:t xml:space="preserve">level </w:t>
      </w:r>
      <w:r w:rsidR="006545D3">
        <w:rPr>
          <w:rFonts w:ascii="Arial" w:hAnsi="Arial" w:cs="Arial"/>
          <w:i w:val="0"/>
          <w:color w:val="auto"/>
          <w:sz w:val="22"/>
          <w:szCs w:val="22"/>
        </w:rPr>
        <w:t>measured</w:t>
      </w:r>
      <w:r w:rsidR="00527709">
        <w:rPr>
          <w:rFonts w:ascii="Arial" w:hAnsi="Arial" w:cs="Arial"/>
          <w:i w:val="0"/>
          <w:color w:val="auto"/>
          <w:sz w:val="22"/>
          <w:szCs w:val="22"/>
        </w:rPr>
        <w:t xml:space="preserve"> by </w:t>
      </w:r>
      <w:r w:rsidR="00527709" w:rsidRPr="003972F2">
        <w:rPr>
          <w:rFonts w:ascii="Arial" w:hAnsi="Arial" w:cs="Arial"/>
          <w:i w:val="0"/>
          <w:color w:val="auto"/>
          <w:sz w:val="22"/>
          <w:szCs w:val="22"/>
        </w:rPr>
        <w:t>X-ray fluorescence (XRF)</w:t>
      </w:r>
      <w:r w:rsidR="00527709" w:rsidRPr="00F621A5">
        <w:rPr>
          <w:rFonts w:ascii="Arial" w:hAnsi="Arial" w:cs="Arial"/>
          <w:iCs w:val="0"/>
        </w:rPr>
        <w:t xml:space="preserve"> 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 xml:space="preserve">and age of the </w:t>
      </w:r>
      <w:r w:rsidR="00755D43" w:rsidRPr="00755D43">
        <w:rPr>
          <w:rFonts w:ascii="Arial" w:hAnsi="Arial" w:cs="Arial"/>
          <w:i w:val="0"/>
          <w:color w:val="auto"/>
          <w:sz w:val="22"/>
          <w:szCs w:val="22"/>
        </w:rPr>
        <w:t>long-lasting insecticidal nets (LLINs)</w:t>
      </w:r>
      <w:r w:rsidR="00755D4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025D10">
        <w:rPr>
          <w:rFonts w:ascii="Arial" w:hAnsi="Arial" w:cs="Arial"/>
          <w:i w:val="0"/>
          <w:color w:val="auto"/>
          <w:sz w:val="22"/>
          <w:szCs w:val="22"/>
        </w:rPr>
        <w:t>in predicting the percentage of mosquito mortality within 24 h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60"/>
        <w:gridCol w:w="2338"/>
      </w:tblGrid>
      <w:tr w:rsidR="00D96F96" w:rsidRPr="00025D10" w14:paraId="0AA747F7" w14:textId="77777777" w:rsidTr="009D0980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DCCC399" w14:textId="77777777" w:rsidR="00D96F96" w:rsidRPr="00025D10" w:rsidRDefault="00D96F96" w:rsidP="009D0980">
            <w:pPr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Exposure variable (1st segment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378B98C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Estimate (se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972F82A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p-value</w:t>
            </w:r>
          </w:p>
        </w:tc>
      </w:tr>
      <w:tr w:rsidR="00D96F96" w:rsidRPr="00025D10" w14:paraId="652C3B9C" w14:textId="77777777" w:rsidTr="009D0980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4E808700" w14:textId="77777777" w:rsidR="00D96F96" w:rsidRPr="00025D10" w:rsidRDefault="00D96F96" w:rsidP="009D0980">
            <w:pPr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Deltamethrin (</w:t>
            </w:r>
            <w:r w:rsidRPr="00025D10">
              <w:rPr>
                <w:rFonts w:ascii="Arial" w:hAnsi="Arial" w:cs="Arial"/>
              </w:rPr>
              <w:t>mg</w:t>
            </w:r>
            <w:r>
              <w:rPr>
                <w:rFonts w:ascii="Arial" w:hAnsi="Arial" w:cs="Arial"/>
                <w:i/>
              </w:rPr>
              <w:t>/</w:t>
            </w:r>
            <w:r w:rsidRPr="00025D10">
              <w:rPr>
                <w:rFonts w:ascii="Arial" w:hAnsi="Arial" w:cs="Arial"/>
                <w:iCs/>
              </w:rPr>
              <w:t>m</w:t>
            </w:r>
            <w:r w:rsidRPr="00025D10">
              <w:rPr>
                <w:rFonts w:ascii="Arial" w:hAnsi="Arial" w:cs="Arial"/>
                <w:iCs/>
                <w:vertAlign w:val="superscript"/>
              </w:rPr>
              <w:t>2</w:t>
            </w:r>
            <w:r w:rsidRPr="00025D10">
              <w:rPr>
                <w:rFonts w:ascii="Arial" w:hAnsi="Arial" w:cs="Arial"/>
                <w:iCs/>
              </w:rPr>
              <w:t>) in first segmen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C7F4A6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2.8 (0.3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901627E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&lt;0.001</w:t>
            </w:r>
          </w:p>
        </w:tc>
      </w:tr>
      <w:tr w:rsidR="00D96F96" w:rsidRPr="00025D10" w14:paraId="4E1A31A6" w14:textId="77777777" w:rsidTr="009D0980">
        <w:trPr>
          <w:jc w:val="center"/>
        </w:trPr>
        <w:tc>
          <w:tcPr>
            <w:tcW w:w="4395" w:type="dxa"/>
          </w:tcPr>
          <w:p w14:paraId="6CF7C695" w14:textId="77777777" w:rsidR="00D96F96" w:rsidRPr="00025D10" w:rsidRDefault="00D96F96" w:rsidP="009D0980">
            <w:pPr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18 months</w:t>
            </w:r>
          </w:p>
        </w:tc>
        <w:tc>
          <w:tcPr>
            <w:tcW w:w="1560" w:type="dxa"/>
          </w:tcPr>
          <w:p w14:paraId="788A2615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27.1 (5.6)</w:t>
            </w:r>
          </w:p>
        </w:tc>
        <w:tc>
          <w:tcPr>
            <w:tcW w:w="2338" w:type="dxa"/>
          </w:tcPr>
          <w:p w14:paraId="66E3D974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&lt;0.001</w:t>
            </w:r>
          </w:p>
        </w:tc>
      </w:tr>
      <w:tr w:rsidR="00D96F96" w:rsidRPr="00025D10" w14:paraId="4F3FF57F" w14:textId="77777777" w:rsidTr="009D0980">
        <w:trPr>
          <w:jc w:val="center"/>
        </w:trPr>
        <w:tc>
          <w:tcPr>
            <w:tcW w:w="4395" w:type="dxa"/>
          </w:tcPr>
          <w:p w14:paraId="5DEF8678" w14:textId="77777777" w:rsidR="00D96F96" w:rsidRPr="00025D10" w:rsidRDefault="00D96F96" w:rsidP="009D0980">
            <w:pPr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24 months</w:t>
            </w:r>
          </w:p>
        </w:tc>
        <w:tc>
          <w:tcPr>
            <w:tcW w:w="1560" w:type="dxa"/>
          </w:tcPr>
          <w:p w14:paraId="49068947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-18.8 (4.3)</w:t>
            </w:r>
          </w:p>
        </w:tc>
        <w:tc>
          <w:tcPr>
            <w:tcW w:w="2338" w:type="dxa"/>
          </w:tcPr>
          <w:p w14:paraId="1ACD40E9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&lt;0.001</w:t>
            </w:r>
          </w:p>
        </w:tc>
      </w:tr>
      <w:tr w:rsidR="00D96F96" w:rsidRPr="00025D10" w14:paraId="553D9A22" w14:textId="77777777" w:rsidTr="009D0980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63B9F495" w14:textId="77777777" w:rsidR="00D96F96" w:rsidRPr="00025D10" w:rsidRDefault="00D96F96" w:rsidP="009D0980">
            <w:pPr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32 month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E8E419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-24.9 (4.3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4838978" w14:textId="77777777" w:rsidR="00D96F96" w:rsidRPr="00025D10" w:rsidRDefault="00D96F96" w:rsidP="009D0980">
            <w:pPr>
              <w:jc w:val="center"/>
              <w:rPr>
                <w:rFonts w:ascii="Arial" w:hAnsi="Arial" w:cs="Arial"/>
                <w:iCs/>
              </w:rPr>
            </w:pPr>
            <w:r w:rsidRPr="00025D10">
              <w:rPr>
                <w:rFonts w:ascii="Arial" w:hAnsi="Arial" w:cs="Arial"/>
                <w:iCs/>
              </w:rPr>
              <w:t>&lt;0.001</w:t>
            </w:r>
          </w:p>
        </w:tc>
      </w:tr>
    </w:tbl>
    <w:p w14:paraId="374EE684" w14:textId="77777777" w:rsidR="00D96F96" w:rsidRDefault="00D96F96" w:rsidP="00D96F96">
      <w:pPr>
        <w:rPr>
          <w:rFonts w:ascii="Arial" w:hAnsi="Arial" w:cs="Arial"/>
          <w:iCs/>
        </w:rPr>
      </w:pPr>
    </w:p>
    <w:p w14:paraId="68EE1976" w14:textId="77777777" w:rsidR="007F3904" w:rsidRDefault="000C7729" w:rsidP="00D96F96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Association </w:t>
      </w:r>
      <w:r w:rsidR="00D96F96" w:rsidRPr="00D20B78">
        <w:rPr>
          <w:rFonts w:ascii="Arial" w:hAnsi="Arial" w:cs="Arial"/>
          <w:iCs/>
        </w:rPr>
        <w:t>of Deltamethrin (mg</w:t>
      </w:r>
      <w:r w:rsidR="00D96F96">
        <w:rPr>
          <w:rFonts w:ascii="Arial" w:hAnsi="Arial" w:cs="Arial"/>
          <w:iCs/>
        </w:rPr>
        <w:t>/m</w:t>
      </w:r>
      <w:r w:rsidR="00D96F96" w:rsidRPr="00025D10">
        <w:rPr>
          <w:rFonts w:ascii="Arial" w:hAnsi="Arial" w:cs="Arial"/>
          <w:iCs/>
          <w:vertAlign w:val="superscript"/>
        </w:rPr>
        <w:t>2</w:t>
      </w:r>
      <w:r w:rsidR="00D96F96" w:rsidRPr="00D20B78">
        <w:rPr>
          <w:rFonts w:ascii="Arial" w:hAnsi="Arial" w:cs="Arial"/>
          <w:iCs/>
        </w:rPr>
        <w:t>) in the 2nd segment was 1.1 (se = 0.</w:t>
      </w:r>
      <w:r w:rsidR="00D96F96">
        <w:rPr>
          <w:rFonts w:ascii="Arial" w:hAnsi="Arial" w:cs="Arial"/>
          <w:iCs/>
        </w:rPr>
        <w:t>5,</w:t>
      </w:r>
      <w:r w:rsidR="00D96F96" w:rsidRPr="00D20B78">
        <w:rPr>
          <w:rFonts w:ascii="Arial" w:hAnsi="Arial" w:cs="Arial"/>
          <w:iCs/>
        </w:rPr>
        <w:t xml:space="preserve"> </w:t>
      </w:r>
      <w:r w:rsidR="00D96F96" w:rsidRPr="005B47A0">
        <w:rPr>
          <w:rFonts w:ascii="Arial" w:hAnsi="Arial" w:cs="Arial"/>
          <w:bCs/>
        </w:rPr>
        <w:t>CI</w:t>
      </w:r>
      <w:r w:rsidR="00D96F96">
        <w:rPr>
          <w:rFonts w:ascii="Arial" w:hAnsi="Arial" w:cs="Arial"/>
          <w:bCs/>
        </w:rPr>
        <w:t>95:</w:t>
      </w:r>
      <w:r w:rsidR="00D96F96" w:rsidRPr="00D20B78">
        <w:rPr>
          <w:rFonts w:ascii="Arial" w:hAnsi="Arial" w:cs="Arial"/>
          <w:iCs/>
        </w:rPr>
        <w:t xml:space="preserve"> 0.2, 2.0)</w:t>
      </w:r>
    </w:p>
    <w:p w14:paraId="1153B6F6" w14:textId="77777777" w:rsidR="007F3904" w:rsidRDefault="007F3904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539EAED8" w14:textId="7F1BA681" w:rsidR="005125DF" w:rsidRPr="003972F2" w:rsidRDefault="005125DF" w:rsidP="005125DF">
      <w:pPr>
        <w:pStyle w:val="Caption"/>
        <w:spacing w:line="480" w:lineRule="auto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972F2">
        <w:rPr>
          <w:rFonts w:ascii="Arial" w:hAnsi="Arial" w:cs="Arial"/>
          <w:bCs/>
          <w:i w:val="0"/>
          <w:color w:val="000000" w:themeColor="text1"/>
          <w:sz w:val="22"/>
          <w:szCs w:val="22"/>
        </w:rPr>
        <w:lastRenderedPageBreak/>
        <w:t xml:space="preserve">Table S4. Estimate of effective protection of </w:t>
      </w:r>
      <w:r w:rsidR="00755D43" w:rsidRPr="00755D43">
        <w:rPr>
          <w:rFonts w:ascii="Arial" w:hAnsi="Arial" w:cs="Arial"/>
          <w:bCs/>
          <w:i w:val="0"/>
          <w:color w:val="000000" w:themeColor="text1"/>
          <w:sz w:val="22"/>
          <w:szCs w:val="22"/>
        </w:rPr>
        <w:t>long</w:t>
      </w:r>
      <w:r w:rsidR="00A868D9">
        <w:rPr>
          <w:rFonts w:ascii="Arial" w:hAnsi="Arial" w:cs="Arial"/>
          <w:bCs/>
          <w:i w:val="0"/>
          <w:color w:val="000000" w:themeColor="text1"/>
          <w:sz w:val="22"/>
          <w:szCs w:val="22"/>
        </w:rPr>
        <w:t>-</w:t>
      </w:r>
      <w:r w:rsidR="00755D43" w:rsidRPr="00755D43">
        <w:rPr>
          <w:rFonts w:ascii="Arial" w:hAnsi="Arial" w:cs="Arial"/>
          <w:bCs/>
          <w:i w:val="0"/>
          <w:color w:val="000000" w:themeColor="text1"/>
          <w:sz w:val="22"/>
          <w:szCs w:val="22"/>
        </w:rPr>
        <w:t>lasting insecticidal nets (LLINs)</w:t>
      </w:r>
      <w:r w:rsidR="00755D43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3972F2">
        <w:rPr>
          <w:rFonts w:ascii="Arial" w:hAnsi="Arial" w:cs="Arial"/>
          <w:bCs/>
          <w:i w:val="0"/>
          <w:color w:val="000000" w:themeColor="text1"/>
          <w:sz w:val="22"/>
          <w:szCs w:val="22"/>
        </w:rPr>
        <w:t>in La Gomera, Escuintla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 Results are shown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for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) the overall study population, b) Data excluding LLINs with incomplete hole section and c) Data excluding LLINs with incomplete hole section and with no</w:t>
      </w:r>
      <w:r w:rsidRPr="00615599">
        <w:t xml:space="preserve"> </w:t>
      </w:r>
      <w:r w:rsidRPr="0061559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X-ray fluorescence (XRF) 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alysis. Results in bold are the ones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presented in </w:t>
      </w:r>
      <w:r w:rsidRPr="003972F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igure 6. </w:t>
      </w:r>
    </w:p>
    <w:tbl>
      <w:tblPr>
        <w:tblStyle w:val="TableGrid"/>
        <w:tblW w:w="10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655"/>
        <w:gridCol w:w="1655"/>
        <w:gridCol w:w="1655"/>
      </w:tblGrid>
      <w:tr w:rsidR="00BB64E9" w14:paraId="7E7A72F8" w14:textId="77777777" w:rsidTr="003972F2">
        <w:trPr>
          <w:trHeight w:val="201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9A66625" w14:textId="77777777" w:rsidR="000F7369" w:rsidRDefault="000F7369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Criteri</w:t>
            </w:r>
            <w:r w:rsidR="003972F2">
              <w:rPr>
                <w:rFonts w:ascii="Arial" w:hAnsi="Arial" w:cs="Arial"/>
                <w:iCs/>
              </w:rPr>
              <w:t>on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FA94C78" w14:textId="77777777" w:rsidR="000F7369" w:rsidRDefault="000F7369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8 month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CE765D2" w14:textId="77777777" w:rsidR="000F7369" w:rsidRDefault="000F7369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4 month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439F50B" w14:textId="77777777" w:rsidR="000F7369" w:rsidRDefault="000F7369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2 months</w:t>
            </w:r>
          </w:p>
        </w:tc>
      </w:tr>
      <w:tr w:rsidR="00BB64E9" w14:paraId="043C59A3" w14:textId="77777777" w:rsidTr="003972F2">
        <w:trPr>
          <w:trHeight w:val="201"/>
          <w:jc w:val="center"/>
        </w:trPr>
        <w:tc>
          <w:tcPr>
            <w:tcW w:w="5245" w:type="dxa"/>
            <w:tcBorders>
              <w:top w:val="single" w:sz="4" w:space="0" w:color="auto"/>
            </w:tcBorders>
          </w:tcPr>
          <w:p w14:paraId="3A999B57" w14:textId="77777777" w:rsidR="00BB64E9" w:rsidRDefault="00BB64E9" w:rsidP="003972F2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verall data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1E92D33" w14:textId="77777777" w:rsidR="00BB64E9" w:rsidRDefault="00BB64E9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977DA23" w14:textId="77777777" w:rsidR="00BB64E9" w:rsidRDefault="00BB64E9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5F85E09" w14:textId="77777777" w:rsidR="00BB64E9" w:rsidRDefault="00BB64E9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</w:tr>
      <w:tr w:rsidR="00BB64E9" w14:paraId="427ED846" w14:textId="77777777" w:rsidTr="003972F2">
        <w:trPr>
          <w:trHeight w:val="188"/>
          <w:jc w:val="center"/>
        </w:trPr>
        <w:tc>
          <w:tcPr>
            <w:tcW w:w="5245" w:type="dxa"/>
          </w:tcPr>
          <w:p w14:paraId="1A4777F1" w14:textId="77777777" w:rsidR="000F7369" w:rsidRDefault="000F7369" w:rsidP="00D96F96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Evaluated</w:t>
            </w:r>
            <w:r w:rsidR="00BB64E9" w:rsidRPr="001F2C80">
              <w:rPr>
                <w:rFonts w:ascii="Arial" w:hAnsi="Arial" w:cs="Arial"/>
                <w:sz w:val="20"/>
                <w:szCs w:val="20"/>
              </w:rPr>
              <w:t>±</w:t>
            </w:r>
            <w:r w:rsidR="00397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42D11518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90 (100)</w:t>
            </w:r>
          </w:p>
        </w:tc>
        <w:tc>
          <w:tcPr>
            <w:tcW w:w="1655" w:type="dxa"/>
          </w:tcPr>
          <w:p w14:paraId="6A230A90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349 (100)</w:t>
            </w:r>
          </w:p>
        </w:tc>
        <w:tc>
          <w:tcPr>
            <w:tcW w:w="1655" w:type="dxa"/>
          </w:tcPr>
          <w:p w14:paraId="5D593624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349 (100)</w:t>
            </w:r>
          </w:p>
        </w:tc>
      </w:tr>
      <w:tr w:rsidR="00BB64E9" w14:paraId="6100DA5D" w14:textId="77777777" w:rsidTr="003972F2">
        <w:trPr>
          <w:trHeight w:val="391"/>
          <w:jc w:val="center"/>
        </w:trPr>
        <w:tc>
          <w:tcPr>
            <w:tcW w:w="5245" w:type="dxa"/>
          </w:tcPr>
          <w:p w14:paraId="173BBD10" w14:textId="77777777" w:rsidR="000F7369" w:rsidRDefault="000F7369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till presen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69D0DB2A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49 (86)</w:t>
            </w:r>
          </w:p>
        </w:tc>
        <w:tc>
          <w:tcPr>
            <w:tcW w:w="1655" w:type="dxa"/>
          </w:tcPr>
          <w:p w14:paraId="0C74B79F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66 (76)</w:t>
            </w:r>
          </w:p>
        </w:tc>
        <w:tc>
          <w:tcPr>
            <w:tcW w:w="1655" w:type="dxa"/>
          </w:tcPr>
          <w:p w14:paraId="74B50EAC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29 (66)</w:t>
            </w:r>
          </w:p>
        </w:tc>
      </w:tr>
      <w:tr w:rsidR="00BB64E9" w14:paraId="15043DA0" w14:textId="77777777" w:rsidTr="003972F2">
        <w:trPr>
          <w:trHeight w:val="201"/>
          <w:jc w:val="center"/>
        </w:trPr>
        <w:tc>
          <w:tcPr>
            <w:tcW w:w="5245" w:type="dxa"/>
          </w:tcPr>
          <w:p w14:paraId="78C6019E" w14:textId="77777777" w:rsidR="000F7369" w:rsidRDefault="000F7369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at least once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5F38F073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31 (80)</w:t>
            </w:r>
          </w:p>
        </w:tc>
        <w:tc>
          <w:tcPr>
            <w:tcW w:w="1655" w:type="dxa"/>
          </w:tcPr>
          <w:p w14:paraId="266D54E7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57 (74)</w:t>
            </w:r>
          </w:p>
        </w:tc>
        <w:tc>
          <w:tcPr>
            <w:tcW w:w="1655" w:type="dxa"/>
          </w:tcPr>
          <w:p w14:paraId="4B5EF5B0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17 (62)</w:t>
            </w:r>
          </w:p>
        </w:tc>
      </w:tr>
      <w:tr w:rsidR="000F7369" w14:paraId="0B75FB8D" w14:textId="77777777" w:rsidTr="003972F2">
        <w:trPr>
          <w:trHeight w:val="201"/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14:paraId="5EBCF10D" w14:textId="77777777" w:rsidR="000F7369" w:rsidRDefault="000F7369" w:rsidP="003972F2">
            <w:pPr>
              <w:ind w:left="306"/>
              <w:rPr>
                <w:rFonts w:ascii="Arial" w:hAnsi="Arial" w:cs="Arial"/>
                <w:iCs/>
              </w:rPr>
            </w:pPr>
          </w:p>
          <w:p w14:paraId="117855F8" w14:textId="77777777" w:rsidR="000F7369" w:rsidRDefault="000F7369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last nigh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5086C131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71 (59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5CAE542F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203 (58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6E071AF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54 (44)</w:t>
            </w:r>
          </w:p>
        </w:tc>
      </w:tr>
      <w:tr w:rsidR="00F50045" w14:paraId="0709392C" w14:textId="77777777" w:rsidTr="003972F2">
        <w:trPr>
          <w:trHeight w:val="201"/>
          <w:jc w:val="center"/>
        </w:trPr>
        <w:tc>
          <w:tcPr>
            <w:tcW w:w="5245" w:type="dxa"/>
          </w:tcPr>
          <w:p w14:paraId="484013CF" w14:textId="77777777" w:rsidR="00F50045" w:rsidRDefault="00AE6E3C" w:rsidP="003972F2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Data excluding LLINs with incomplete hole section</w:t>
            </w:r>
          </w:p>
        </w:tc>
        <w:tc>
          <w:tcPr>
            <w:tcW w:w="1655" w:type="dxa"/>
          </w:tcPr>
          <w:p w14:paraId="5D44BFE5" w14:textId="77777777" w:rsidR="00F50045" w:rsidRDefault="00F50045" w:rsidP="006449F4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</w:tcPr>
          <w:p w14:paraId="318289E9" w14:textId="77777777" w:rsidR="00F50045" w:rsidRDefault="00F50045" w:rsidP="003972F2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</w:tcPr>
          <w:p w14:paraId="77F181B0" w14:textId="77777777" w:rsidR="00F50045" w:rsidRDefault="00F50045" w:rsidP="003972F2">
            <w:pPr>
              <w:jc w:val="center"/>
              <w:rPr>
                <w:rFonts w:ascii="Arial" w:hAnsi="Arial" w:cs="Arial"/>
                <w:iCs/>
              </w:rPr>
            </w:pPr>
          </w:p>
        </w:tc>
      </w:tr>
      <w:tr w:rsidR="00F50045" w14:paraId="6C5DD407" w14:textId="77777777" w:rsidTr="003972F2">
        <w:trPr>
          <w:trHeight w:val="201"/>
          <w:jc w:val="center"/>
        </w:trPr>
        <w:tc>
          <w:tcPr>
            <w:tcW w:w="5245" w:type="dxa"/>
          </w:tcPr>
          <w:p w14:paraId="07E306C2" w14:textId="77777777" w:rsidR="00F50045" w:rsidRDefault="00F50045" w:rsidP="006449F4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Evaluated</w:t>
            </w:r>
            <w:r w:rsidR="00BB64E9" w:rsidRPr="001F2C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64E9" w:rsidRPr="003972F2">
              <w:rPr>
                <w:rFonts w:ascii="Arial" w:hAnsi="Arial" w:cs="Arial"/>
                <w:sz w:val="20"/>
                <w:szCs w:val="20"/>
                <w:vertAlign w:val="superscript"/>
              </w:rPr>
              <w:t>π</w:t>
            </w:r>
            <w:r w:rsidR="00397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2B86F5AD" w14:textId="77777777" w:rsidR="00F50045" w:rsidRDefault="00980ACC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81 (100)</w:t>
            </w:r>
          </w:p>
        </w:tc>
        <w:tc>
          <w:tcPr>
            <w:tcW w:w="1655" w:type="dxa"/>
          </w:tcPr>
          <w:p w14:paraId="738BC656" w14:textId="77777777" w:rsidR="00F50045" w:rsidRDefault="00980ACC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48 (100)</w:t>
            </w:r>
          </w:p>
        </w:tc>
        <w:tc>
          <w:tcPr>
            <w:tcW w:w="1655" w:type="dxa"/>
          </w:tcPr>
          <w:p w14:paraId="5444BEF0" w14:textId="77777777" w:rsidR="00F50045" w:rsidRDefault="00980ACC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46 (100)</w:t>
            </w:r>
          </w:p>
        </w:tc>
      </w:tr>
      <w:tr w:rsidR="00F50045" w14:paraId="3E8556A2" w14:textId="77777777" w:rsidTr="003972F2">
        <w:trPr>
          <w:trHeight w:val="201"/>
          <w:jc w:val="center"/>
        </w:trPr>
        <w:tc>
          <w:tcPr>
            <w:tcW w:w="5245" w:type="dxa"/>
          </w:tcPr>
          <w:p w14:paraId="669BFE63" w14:textId="77777777" w:rsidR="00F50045" w:rsidRDefault="00F50045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till presen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097B00E6" w14:textId="77777777" w:rsidR="00F50045" w:rsidRDefault="00BC75CF" w:rsidP="006449F4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40 (85)</w:t>
            </w:r>
          </w:p>
        </w:tc>
        <w:tc>
          <w:tcPr>
            <w:tcW w:w="1655" w:type="dxa"/>
          </w:tcPr>
          <w:p w14:paraId="4EDE1E5E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66 (76)</w:t>
            </w:r>
          </w:p>
        </w:tc>
        <w:tc>
          <w:tcPr>
            <w:tcW w:w="1655" w:type="dxa"/>
          </w:tcPr>
          <w:p w14:paraId="3A3FD96F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26 (65)</w:t>
            </w:r>
          </w:p>
        </w:tc>
      </w:tr>
      <w:tr w:rsidR="00F50045" w14:paraId="2018050F" w14:textId="77777777" w:rsidTr="003972F2">
        <w:trPr>
          <w:trHeight w:val="201"/>
          <w:jc w:val="center"/>
        </w:trPr>
        <w:tc>
          <w:tcPr>
            <w:tcW w:w="5245" w:type="dxa"/>
          </w:tcPr>
          <w:p w14:paraId="1C59607E" w14:textId="77777777" w:rsidR="00F50045" w:rsidRDefault="00F50045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at least once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2BD77ADF" w14:textId="77777777" w:rsidR="00F50045" w:rsidRDefault="00BC75CF" w:rsidP="006449F4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22 (79)</w:t>
            </w:r>
          </w:p>
        </w:tc>
        <w:tc>
          <w:tcPr>
            <w:tcW w:w="1655" w:type="dxa"/>
          </w:tcPr>
          <w:p w14:paraId="0491803A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56 (74)</w:t>
            </w:r>
          </w:p>
        </w:tc>
        <w:tc>
          <w:tcPr>
            <w:tcW w:w="1655" w:type="dxa"/>
          </w:tcPr>
          <w:p w14:paraId="5CF0E1EC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14 (62)</w:t>
            </w:r>
          </w:p>
        </w:tc>
      </w:tr>
      <w:tr w:rsidR="00F50045" w14:paraId="71F0D495" w14:textId="77777777" w:rsidTr="003972F2">
        <w:trPr>
          <w:trHeight w:val="201"/>
          <w:jc w:val="center"/>
        </w:trPr>
        <w:tc>
          <w:tcPr>
            <w:tcW w:w="5245" w:type="dxa"/>
          </w:tcPr>
          <w:p w14:paraId="5486E09F" w14:textId="77777777" w:rsidR="00F50045" w:rsidRDefault="00F50045" w:rsidP="006449F4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last nigh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55641B3D" w14:textId="77777777" w:rsidR="00F50045" w:rsidRDefault="00BC75CF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64 (58)</w:t>
            </w:r>
          </w:p>
        </w:tc>
        <w:tc>
          <w:tcPr>
            <w:tcW w:w="1655" w:type="dxa"/>
          </w:tcPr>
          <w:p w14:paraId="7C75C714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03 (58)</w:t>
            </w:r>
          </w:p>
        </w:tc>
        <w:tc>
          <w:tcPr>
            <w:tcW w:w="1655" w:type="dxa"/>
          </w:tcPr>
          <w:p w14:paraId="4D6334E3" w14:textId="77777777" w:rsidR="00F50045" w:rsidRDefault="00D05186" w:rsidP="003972F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52 (44)</w:t>
            </w:r>
          </w:p>
        </w:tc>
      </w:tr>
      <w:tr w:rsidR="00BB64E9" w14:paraId="0F0584CC" w14:textId="77777777" w:rsidTr="003972F2">
        <w:trPr>
          <w:trHeight w:val="201"/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14:paraId="3F185C74" w14:textId="77777777" w:rsidR="000F7369" w:rsidRDefault="000F7369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erviceable condition (based on total hole area)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49F9F97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51 (54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ABA2858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74 (50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2AA6C31" w14:textId="77777777" w:rsidR="000F7369" w:rsidRPr="003972F2" w:rsidRDefault="000F7369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26 (36)</w:t>
            </w:r>
          </w:p>
        </w:tc>
      </w:tr>
      <w:tr w:rsidR="00AF4492" w14:paraId="4ECDA7EC" w14:textId="77777777" w:rsidTr="003972F2">
        <w:trPr>
          <w:trHeight w:val="201"/>
          <w:jc w:val="center"/>
        </w:trPr>
        <w:tc>
          <w:tcPr>
            <w:tcW w:w="5245" w:type="dxa"/>
          </w:tcPr>
          <w:p w14:paraId="61C43649" w14:textId="77777777" w:rsidR="00AF4492" w:rsidRDefault="00BB64E9" w:rsidP="00D96F96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Data excluding LLIN</w:t>
            </w:r>
            <w:r w:rsidR="00AE6E3C">
              <w:rPr>
                <w:rFonts w:ascii="Arial" w:hAnsi="Arial" w:cs="Arial"/>
                <w:iCs/>
              </w:rPr>
              <w:t>s</w:t>
            </w:r>
            <w:r>
              <w:rPr>
                <w:rFonts w:ascii="Arial" w:hAnsi="Arial" w:cs="Arial"/>
                <w:iCs/>
              </w:rPr>
              <w:t xml:space="preserve"> with incomplete hole </w:t>
            </w:r>
            <w:r w:rsidR="00AE6E3C">
              <w:rPr>
                <w:rFonts w:ascii="Arial" w:hAnsi="Arial" w:cs="Arial"/>
                <w:iCs/>
              </w:rPr>
              <w:t>section</w:t>
            </w:r>
            <w:r>
              <w:rPr>
                <w:rFonts w:ascii="Arial" w:hAnsi="Arial" w:cs="Arial"/>
                <w:iCs/>
              </w:rPr>
              <w:t xml:space="preserve"> and with no XRF analysis</w:t>
            </w:r>
          </w:p>
        </w:tc>
        <w:tc>
          <w:tcPr>
            <w:tcW w:w="1655" w:type="dxa"/>
          </w:tcPr>
          <w:p w14:paraId="3F6386DB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</w:tcPr>
          <w:p w14:paraId="68394E75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55" w:type="dxa"/>
          </w:tcPr>
          <w:p w14:paraId="7983C29B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</w:p>
        </w:tc>
      </w:tr>
      <w:tr w:rsidR="00AF4492" w14:paraId="59EE153D" w14:textId="77777777" w:rsidTr="003972F2">
        <w:trPr>
          <w:trHeight w:val="201"/>
          <w:jc w:val="center"/>
        </w:trPr>
        <w:tc>
          <w:tcPr>
            <w:tcW w:w="5245" w:type="dxa"/>
          </w:tcPr>
          <w:p w14:paraId="42AFED10" w14:textId="77777777" w:rsidR="00AF4492" w:rsidRDefault="00AF4492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Evaluated</w:t>
            </w:r>
            <w:r w:rsidR="00BB64E9" w:rsidRPr="001F2C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64E9" w:rsidRPr="003972F2">
              <w:rPr>
                <w:rFonts w:ascii="Arial" w:hAnsi="Arial" w:cs="Arial"/>
                <w:sz w:val="20"/>
                <w:szCs w:val="20"/>
                <w:vertAlign w:val="superscript"/>
              </w:rPr>
              <w:t>π π</w:t>
            </w:r>
            <w:r w:rsidR="003972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722660F7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91 (100)</w:t>
            </w:r>
          </w:p>
        </w:tc>
        <w:tc>
          <w:tcPr>
            <w:tcW w:w="1655" w:type="dxa"/>
          </w:tcPr>
          <w:p w14:paraId="4562E1FC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46 (100)</w:t>
            </w:r>
          </w:p>
        </w:tc>
        <w:tc>
          <w:tcPr>
            <w:tcW w:w="1655" w:type="dxa"/>
          </w:tcPr>
          <w:p w14:paraId="7D845CEE" w14:textId="77777777" w:rsidR="00AF4492" w:rsidRDefault="00AF4492" w:rsidP="00D051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35 (100)</w:t>
            </w:r>
          </w:p>
        </w:tc>
      </w:tr>
      <w:tr w:rsidR="00AF4492" w14:paraId="2960D12B" w14:textId="77777777" w:rsidTr="003972F2">
        <w:trPr>
          <w:trHeight w:val="201"/>
          <w:jc w:val="center"/>
        </w:trPr>
        <w:tc>
          <w:tcPr>
            <w:tcW w:w="5245" w:type="dxa"/>
          </w:tcPr>
          <w:p w14:paraId="1DB1ABE4" w14:textId="77777777" w:rsidR="00AF4492" w:rsidRDefault="00AF4492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till presen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441BFE6E" w14:textId="77777777" w:rsidR="00AF4492" w:rsidRDefault="00AE6E3C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655" w:type="dxa"/>
          </w:tcPr>
          <w:p w14:paraId="00FC8912" w14:textId="77777777" w:rsidR="00AF4492" w:rsidRDefault="00661E3E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63 (76)</w:t>
            </w:r>
          </w:p>
        </w:tc>
        <w:tc>
          <w:tcPr>
            <w:tcW w:w="1655" w:type="dxa"/>
          </w:tcPr>
          <w:p w14:paraId="73233979" w14:textId="77777777" w:rsidR="00AF4492" w:rsidRDefault="00B45548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15 (64)</w:t>
            </w:r>
          </w:p>
        </w:tc>
      </w:tr>
      <w:tr w:rsidR="00AF4492" w14:paraId="57C337F0" w14:textId="77777777" w:rsidTr="003972F2">
        <w:trPr>
          <w:trHeight w:val="201"/>
          <w:jc w:val="center"/>
        </w:trPr>
        <w:tc>
          <w:tcPr>
            <w:tcW w:w="5245" w:type="dxa"/>
          </w:tcPr>
          <w:p w14:paraId="02452788" w14:textId="77777777" w:rsidR="00AF4492" w:rsidRDefault="00AF4492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at least once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320A35C5" w14:textId="77777777" w:rsidR="00AF4492" w:rsidRDefault="002D65B1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655" w:type="dxa"/>
          </w:tcPr>
          <w:p w14:paraId="4CBD843C" w14:textId="77777777" w:rsidR="00AF4492" w:rsidRDefault="00661E3E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54 (73)</w:t>
            </w:r>
          </w:p>
        </w:tc>
        <w:tc>
          <w:tcPr>
            <w:tcW w:w="1655" w:type="dxa"/>
          </w:tcPr>
          <w:p w14:paraId="1D86CF16" w14:textId="77777777" w:rsidR="00AF4492" w:rsidRDefault="00B45548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04 (61)</w:t>
            </w:r>
          </w:p>
        </w:tc>
      </w:tr>
      <w:tr w:rsidR="00AF4492" w14:paraId="3D67B60D" w14:textId="77777777" w:rsidTr="003972F2">
        <w:trPr>
          <w:trHeight w:val="201"/>
          <w:jc w:val="center"/>
        </w:trPr>
        <w:tc>
          <w:tcPr>
            <w:tcW w:w="5245" w:type="dxa"/>
          </w:tcPr>
          <w:p w14:paraId="7745CDD2" w14:textId="77777777" w:rsidR="00AF4492" w:rsidRDefault="00AF4492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Used last night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4BF5F71C" w14:textId="77777777" w:rsidR="00AF4492" w:rsidRDefault="002D65B1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655" w:type="dxa"/>
          </w:tcPr>
          <w:p w14:paraId="3615D6E6" w14:textId="77777777" w:rsidR="00AF4492" w:rsidRDefault="00661E3E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201 (58)</w:t>
            </w:r>
          </w:p>
        </w:tc>
        <w:tc>
          <w:tcPr>
            <w:tcW w:w="1655" w:type="dxa"/>
          </w:tcPr>
          <w:p w14:paraId="7EE1F457" w14:textId="77777777" w:rsidR="00AF4492" w:rsidRDefault="00B45548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45 (43)</w:t>
            </w:r>
          </w:p>
        </w:tc>
      </w:tr>
      <w:tr w:rsidR="00AF4492" w14:paraId="2E3F78B8" w14:textId="77777777" w:rsidTr="003972F2">
        <w:trPr>
          <w:trHeight w:val="201"/>
          <w:jc w:val="center"/>
        </w:trPr>
        <w:tc>
          <w:tcPr>
            <w:tcW w:w="5245" w:type="dxa"/>
          </w:tcPr>
          <w:p w14:paraId="4EBFE1B8" w14:textId="77777777" w:rsidR="00AF4492" w:rsidRDefault="00AF4492" w:rsidP="003972F2">
            <w:pPr>
              <w:ind w:left="306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erviceable condition (based on total hole area)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</w:tcPr>
          <w:p w14:paraId="3243373F" w14:textId="77777777" w:rsidR="00AF4492" w:rsidRDefault="002D65B1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655" w:type="dxa"/>
          </w:tcPr>
          <w:p w14:paraId="57AB38D6" w14:textId="77777777" w:rsidR="00AF4492" w:rsidRDefault="00661E3E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72 (50)</w:t>
            </w:r>
          </w:p>
        </w:tc>
        <w:tc>
          <w:tcPr>
            <w:tcW w:w="1655" w:type="dxa"/>
          </w:tcPr>
          <w:p w14:paraId="5EB0587C" w14:textId="77777777" w:rsidR="00AF4492" w:rsidRDefault="00661E3E" w:rsidP="00AF449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21 (36)</w:t>
            </w:r>
          </w:p>
        </w:tc>
      </w:tr>
      <w:tr w:rsidR="00BB64E9" w14:paraId="1DF91CE4" w14:textId="77777777" w:rsidTr="003972F2">
        <w:trPr>
          <w:trHeight w:val="188"/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14:paraId="5407055B" w14:textId="77777777" w:rsidR="00AF4492" w:rsidRPr="006449F4" w:rsidRDefault="00AF4492" w:rsidP="003972F2">
            <w:pPr>
              <w:ind w:left="321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ver 10 mg/m</w:t>
            </w:r>
            <w:r w:rsidRPr="003972F2">
              <w:rPr>
                <w:rFonts w:ascii="Arial" w:hAnsi="Arial" w:cs="Arial"/>
                <w:iCs/>
                <w:vertAlign w:val="superscript"/>
              </w:rPr>
              <w:t>2</w:t>
            </w:r>
            <w:r w:rsidR="00BB64E9">
              <w:rPr>
                <w:rFonts w:ascii="Arial" w:hAnsi="Arial" w:cs="Arial"/>
                <w:iCs/>
              </w:rPr>
              <w:t xml:space="preserve"> (based on XRF analysis)</w:t>
            </w:r>
            <w:r w:rsidR="003972F2">
              <w:rPr>
                <w:rFonts w:ascii="Arial" w:hAnsi="Arial" w:cs="Arial"/>
                <w:iCs/>
              </w:rPr>
              <w:t xml:space="preserve"> </w:t>
            </w:r>
            <w:r w:rsidR="003972F2">
              <w:rPr>
                <w:rFonts w:ascii="Arial" w:hAnsi="Arial" w:cs="Arial"/>
              </w:rPr>
              <w:t>(n, 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C655E15" w14:textId="77777777" w:rsidR="00AF4492" w:rsidRPr="003972F2" w:rsidRDefault="002D65B1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47D7264B" w14:textId="77777777" w:rsidR="00AF4492" w:rsidRPr="003972F2" w:rsidRDefault="00AF4492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133 (38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3E4DCD8" w14:textId="77777777" w:rsidR="00AF4492" w:rsidRPr="003972F2" w:rsidRDefault="00AF4492" w:rsidP="003972F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972F2">
              <w:rPr>
                <w:rFonts w:ascii="Arial" w:hAnsi="Arial" w:cs="Arial"/>
                <w:b/>
                <w:bCs/>
                <w:iCs/>
              </w:rPr>
              <w:t>72 (21)</w:t>
            </w:r>
          </w:p>
        </w:tc>
      </w:tr>
    </w:tbl>
    <w:p w14:paraId="78D6292C" w14:textId="1A31F773" w:rsidR="00BB64E9" w:rsidRPr="003972F2" w:rsidRDefault="00BB64E9" w:rsidP="00BB64E9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6449F4">
        <w:rPr>
          <w:rFonts w:ascii="Arial" w:hAnsi="Arial" w:cs="Arial"/>
          <w:sz w:val="20"/>
          <w:szCs w:val="20"/>
        </w:rPr>
        <w:t>A</w:t>
      </w:r>
      <w:r w:rsidRPr="003972F2">
        <w:rPr>
          <w:rFonts w:ascii="Arial" w:hAnsi="Arial" w:cs="Arial"/>
          <w:sz w:val="20"/>
          <w:szCs w:val="20"/>
        </w:rPr>
        <w:t xml:space="preserve">bbreviations: </w:t>
      </w:r>
      <w:r w:rsidR="00755D43">
        <w:rPr>
          <w:rFonts w:ascii="Arial" w:hAnsi="Arial" w:cs="Arial"/>
          <w:sz w:val="20"/>
          <w:szCs w:val="20"/>
        </w:rPr>
        <w:t>LLINs=</w:t>
      </w:r>
      <w:r w:rsidR="00755D43" w:rsidRPr="007B5423">
        <w:rPr>
          <w:rFonts w:ascii="Arial" w:hAnsi="Arial" w:cs="Arial"/>
          <w:sz w:val="20"/>
          <w:szCs w:val="20"/>
        </w:rPr>
        <w:t>long-lasting insecticidal nets</w:t>
      </w:r>
      <w:r w:rsidR="00B86C75">
        <w:rPr>
          <w:rFonts w:ascii="Arial" w:hAnsi="Arial" w:cs="Arial"/>
          <w:sz w:val="20"/>
          <w:szCs w:val="20"/>
        </w:rPr>
        <w:t>,</w:t>
      </w:r>
      <w:r w:rsidR="00DD5B22">
        <w:rPr>
          <w:color w:val="111111"/>
          <w:spacing w:val="5"/>
          <w:shd w:val="clear" w:color="auto" w:fill="FFFFFF"/>
        </w:rPr>
        <w:t xml:space="preserve"> </w:t>
      </w:r>
      <w:r w:rsidRPr="003972F2">
        <w:rPr>
          <w:rFonts w:ascii="Arial" w:hAnsi="Arial" w:cs="Arial"/>
          <w:bCs/>
          <w:iCs/>
          <w:color w:val="000000" w:themeColor="text1"/>
          <w:sz w:val="20"/>
          <w:szCs w:val="20"/>
        </w:rPr>
        <w:t>XRF</w:t>
      </w:r>
      <w:r w:rsidRPr="003972F2">
        <w:rPr>
          <w:rFonts w:ascii="Arial" w:hAnsi="Arial" w:cs="Arial"/>
          <w:sz w:val="20"/>
          <w:szCs w:val="20"/>
        </w:rPr>
        <w:t xml:space="preserve"> = X-ray fluorescence </w:t>
      </w:r>
    </w:p>
    <w:p w14:paraId="4AF66EBA" w14:textId="77777777" w:rsidR="00BB64E9" w:rsidRPr="003972F2" w:rsidRDefault="00BB64E9" w:rsidP="00BB64E9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6449F4">
        <w:rPr>
          <w:rFonts w:ascii="Arial" w:hAnsi="Arial" w:cs="Arial"/>
          <w:sz w:val="20"/>
          <w:szCs w:val="20"/>
        </w:rPr>
        <w:t xml:space="preserve">± </w:t>
      </w:r>
      <w:r w:rsidRPr="003972F2">
        <w:rPr>
          <w:rFonts w:ascii="Arial" w:hAnsi="Arial" w:cs="Arial"/>
          <w:sz w:val="20"/>
          <w:szCs w:val="20"/>
        </w:rPr>
        <w:t>This ‘n’ serves as the denominator for the overall data analysis.</w:t>
      </w:r>
    </w:p>
    <w:p w14:paraId="6B02A537" w14:textId="77777777" w:rsidR="00BB64E9" w:rsidRPr="006449F4" w:rsidRDefault="00BB64E9" w:rsidP="00BB64E9">
      <w:pPr>
        <w:rPr>
          <w:rFonts w:ascii="Arial" w:hAnsi="Arial" w:cs="Arial"/>
          <w:sz w:val="20"/>
          <w:szCs w:val="20"/>
        </w:rPr>
      </w:pPr>
      <w:r w:rsidRPr="003972F2">
        <w:rPr>
          <w:rFonts w:ascii="Arial" w:hAnsi="Arial" w:cs="Arial"/>
          <w:sz w:val="20"/>
          <w:szCs w:val="20"/>
        </w:rPr>
        <w:t xml:space="preserve">π This ‘n’ serves as the denominator for the </w:t>
      </w:r>
      <w:r w:rsidR="00AE6E3C" w:rsidRPr="003972F2">
        <w:rPr>
          <w:rFonts w:ascii="Arial" w:hAnsi="Arial" w:cs="Arial"/>
          <w:sz w:val="20"/>
          <w:szCs w:val="20"/>
        </w:rPr>
        <w:t>data excluding LLIN</w:t>
      </w:r>
      <w:r w:rsidR="00AE6E3C" w:rsidRPr="006449F4">
        <w:rPr>
          <w:rFonts w:ascii="Arial" w:hAnsi="Arial" w:cs="Arial"/>
          <w:sz w:val="20"/>
          <w:szCs w:val="20"/>
        </w:rPr>
        <w:t>s</w:t>
      </w:r>
      <w:r w:rsidR="00AE6E3C" w:rsidRPr="003972F2">
        <w:rPr>
          <w:rFonts w:ascii="Arial" w:hAnsi="Arial" w:cs="Arial"/>
          <w:sz w:val="20"/>
          <w:szCs w:val="20"/>
        </w:rPr>
        <w:t xml:space="preserve"> with incomplete hole </w:t>
      </w:r>
      <w:r w:rsidR="00AE6E3C">
        <w:rPr>
          <w:rFonts w:ascii="Arial" w:hAnsi="Arial" w:cs="Arial"/>
          <w:sz w:val="20"/>
          <w:szCs w:val="20"/>
        </w:rPr>
        <w:t>section</w:t>
      </w:r>
    </w:p>
    <w:p w14:paraId="5F893267" w14:textId="77777777" w:rsidR="00BB64E9" w:rsidRPr="003972F2" w:rsidRDefault="00BB64E9" w:rsidP="00BB64E9">
      <w:pPr>
        <w:rPr>
          <w:rFonts w:ascii="Arial" w:hAnsi="Arial" w:cs="Arial"/>
          <w:iCs/>
          <w:sz w:val="20"/>
          <w:szCs w:val="20"/>
        </w:rPr>
      </w:pPr>
      <w:r w:rsidRPr="003972F2">
        <w:rPr>
          <w:rFonts w:ascii="Arial" w:hAnsi="Arial" w:cs="Arial"/>
          <w:sz w:val="20"/>
          <w:szCs w:val="20"/>
        </w:rPr>
        <w:t>π π This ‘n’ serves as the denominator for the data</w:t>
      </w:r>
      <w:r w:rsidR="00AE6E3C" w:rsidRPr="003972F2">
        <w:rPr>
          <w:rFonts w:ascii="Arial" w:hAnsi="Arial" w:cs="Arial"/>
          <w:sz w:val="20"/>
          <w:szCs w:val="20"/>
        </w:rPr>
        <w:t xml:space="preserve"> excluding </w:t>
      </w:r>
      <w:r w:rsidRPr="003972F2">
        <w:rPr>
          <w:rFonts w:ascii="Arial" w:hAnsi="Arial" w:cs="Arial"/>
          <w:sz w:val="20"/>
          <w:szCs w:val="20"/>
        </w:rPr>
        <w:t>LLINs with incomplete hole</w:t>
      </w:r>
      <w:r w:rsidR="00AE6E3C">
        <w:rPr>
          <w:rFonts w:ascii="Arial" w:hAnsi="Arial" w:cs="Arial"/>
          <w:sz w:val="20"/>
          <w:szCs w:val="20"/>
        </w:rPr>
        <w:t xml:space="preserve"> section</w:t>
      </w:r>
      <w:r w:rsidRPr="006449F4">
        <w:rPr>
          <w:rFonts w:ascii="Arial" w:hAnsi="Arial" w:cs="Arial"/>
          <w:sz w:val="20"/>
          <w:szCs w:val="20"/>
        </w:rPr>
        <w:t xml:space="preserve"> </w:t>
      </w:r>
      <w:r w:rsidRPr="003972F2">
        <w:rPr>
          <w:rFonts w:ascii="Arial" w:hAnsi="Arial" w:cs="Arial"/>
          <w:sz w:val="20"/>
          <w:szCs w:val="20"/>
        </w:rPr>
        <w:t>and with no XRF measurement.</w:t>
      </w:r>
    </w:p>
    <w:p w14:paraId="2D5F8A56" w14:textId="77777777" w:rsidR="00D96F96" w:rsidRDefault="00AE6E3C">
      <w:pPr>
        <w:rPr>
          <w:rFonts w:ascii="Arial" w:hAnsi="Arial" w:cs="Arial"/>
        </w:rPr>
      </w:pPr>
      <w:r w:rsidRPr="003972F2">
        <w:rPr>
          <w:rFonts w:ascii="Arial" w:hAnsi="Arial" w:cs="Arial"/>
          <w:iCs/>
          <w:sz w:val="20"/>
          <w:szCs w:val="20"/>
        </w:rPr>
        <w:t xml:space="preserve">NE =Not estimated because only a small proportion of LLINs were </w:t>
      </w:r>
      <w:r>
        <w:rPr>
          <w:rFonts w:ascii="Arial" w:hAnsi="Arial" w:cs="Arial"/>
          <w:iCs/>
          <w:sz w:val="20"/>
          <w:szCs w:val="20"/>
        </w:rPr>
        <w:t xml:space="preserve">analyzed by XRF analysis, so this measurement is likely to be biased. </w:t>
      </w:r>
      <w:r w:rsidR="00D96F96">
        <w:rPr>
          <w:rFonts w:ascii="Arial" w:hAnsi="Arial" w:cs="Arial"/>
        </w:rPr>
        <w:br w:type="page"/>
      </w:r>
    </w:p>
    <w:p w14:paraId="454AD4D1" w14:textId="77777777" w:rsidR="00362B26" w:rsidRDefault="00362B26" w:rsidP="008E5C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MATERIAL</w:t>
      </w:r>
    </w:p>
    <w:p w14:paraId="62D32C04" w14:textId="77777777" w:rsidR="00D96F96" w:rsidRDefault="00362B26" w:rsidP="00E646C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Figure Legends</w:t>
      </w:r>
    </w:p>
    <w:p w14:paraId="5A4C8A57" w14:textId="2B2A2DEA" w:rsidR="00D96F96" w:rsidRDefault="004338DF" w:rsidP="008E5C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Cs/>
        </w:rPr>
        <w:t xml:space="preserve">Figure S1. Mortality at 24 hours of </w:t>
      </w:r>
      <w:r w:rsidRPr="00025D10">
        <w:rPr>
          <w:rFonts w:ascii="Arial" w:hAnsi="Arial" w:cs="Arial"/>
          <w:i/>
        </w:rPr>
        <w:t>An</w:t>
      </w:r>
      <w:r w:rsidR="009E4CB5">
        <w:rPr>
          <w:rFonts w:ascii="Arial" w:hAnsi="Arial" w:cs="Arial"/>
          <w:i/>
        </w:rPr>
        <w:t>.</w:t>
      </w:r>
      <w:r w:rsidRPr="00025D10">
        <w:rPr>
          <w:rFonts w:ascii="Arial" w:hAnsi="Arial" w:cs="Arial"/>
          <w:i/>
        </w:rPr>
        <w:t xml:space="preserve"> albimanus</w:t>
      </w:r>
      <w:r>
        <w:rPr>
          <w:rFonts w:ascii="Arial" w:hAnsi="Arial" w:cs="Arial"/>
          <w:iCs/>
        </w:rPr>
        <w:t xml:space="preserve"> (</w:t>
      </w:r>
      <w:proofErr w:type="spellStart"/>
      <w:r>
        <w:rPr>
          <w:rFonts w:ascii="Arial" w:hAnsi="Arial" w:cs="Arial"/>
          <w:iCs/>
        </w:rPr>
        <w:t>Sanarate</w:t>
      </w:r>
      <w:proofErr w:type="spellEnd"/>
      <w:r>
        <w:rPr>
          <w:rFonts w:ascii="Arial" w:hAnsi="Arial" w:cs="Arial"/>
          <w:iCs/>
        </w:rPr>
        <w:t xml:space="preserve"> strain) mosquitoes exposed in cone bioassays to </w:t>
      </w:r>
      <w:r w:rsidR="00DD5B22" w:rsidRPr="00DD5B22">
        <w:rPr>
          <w:rFonts w:ascii="Arial" w:hAnsi="Arial" w:cs="Arial"/>
          <w:iCs/>
        </w:rPr>
        <w:t xml:space="preserve">long-lasting insecticidal nets (LLINs) </w:t>
      </w:r>
      <w:r>
        <w:rPr>
          <w:rFonts w:ascii="Arial" w:hAnsi="Arial" w:cs="Arial"/>
          <w:iCs/>
        </w:rPr>
        <w:t xml:space="preserve">at the surveys time-points.  </w:t>
      </w:r>
      <w:r w:rsidRPr="001D3D7D">
        <w:rPr>
          <w:rFonts w:ascii="Arial" w:hAnsi="Arial" w:cs="Arial"/>
          <w:bCs/>
          <w:iCs/>
        </w:rPr>
        <w:t>The</w:t>
      </w:r>
      <w:r>
        <w:rPr>
          <w:rFonts w:ascii="Arial" w:hAnsi="Arial" w:cs="Arial"/>
          <w:iCs/>
        </w:rPr>
        <w:t xml:space="preserve"> time-point of 0 represents values on unused LLINs that were from the same batch as those distributed. Each</w:t>
      </w:r>
      <w:r w:rsidRPr="007F244D">
        <w:rPr>
          <w:rFonts w:ascii="Arial" w:hAnsi="Arial" w:cs="Arial"/>
          <w:iCs/>
        </w:rPr>
        <w:t xml:space="preserve"> box represents the interquartile distance,</w:t>
      </w:r>
      <w:r>
        <w:rPr>
          <w:rFonts w:ascii="Arial" w:hAnsi="Arial" w:cs="Arial"/>
          <w:iCs/>
        </w:rPr>
        <w:t xml:space="preserve"> </w:t>
      </w:r>
      <w:r w:rsidRPr="007F244D">
        <w:rPr>
          <w:rFonts w:ascii="Arial" w:hAnsi="Arial" w:cs="Arial"/>
          <w:iCs/>
        </w:rPr>
        <w:t xml:space="preserve">center line </w:t>
      </w:r>
      <w:r>
        <w:rPr>
          <w:rFonts w:ascii="Arial" w:hAnsi="Arial" w:cs="Arial"/>
          <w:iCs/>
        </w:rPr>
        <w:t>in each box indicates the median</w:t>
      </w:r>
      <w:r w:rsidRPr="007F244D">
        <w:rPr>
          <w:rFonts w:ascii="Arial" w:hAnsi="Arial" w:cs="Arial"/>
          <w:iCs/>
        </w:rPr>
        <w:t xml:space="preserve">. The </w:t>
      </w:r>
      <w:r>
        <w:rPr>
          <w:rFonts w:ascii="Arial" w:hAnsi="Arial" w:cs="Arial"/>
          <w:iCs/>
        </w:rPr>
        <w:t xml:space="preserve">black </w:t>
      </w:r>
      <w:r w:rsidRPr="007F244D">
        <w:rPr>
          <w:rFonts w:ascii="Arial" w:hAnsi="Arial" w:cs="Arial"/>
          <w:iCs/>
        </w:rPr>
        <w:t xml:space="preserve">dots indicate </w:t>
      </w:r>
      <w:r>
        <w:rPr>
          <w:rFonts w:ascii="Arial" w:hAnsi="Arial" w:cs="Arial"/>
          <w:iCs/>
        </w:rPr>
        <w:t>each of the values of a LLIN.</w:t>
      </w:r>
      <w:r w:rsidRPr="007F244D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The dashed horizontal line represents the 80% mortality threshold.</w:t>
      </w:r>
    </w:p>
    <w:p w14:paraId="4564133B" w14:textId="2F5B08B6" w:rsidR="004338DF" w:rsidRDefault="004338DF" w:rsidP="004338DF">
      <w:pPr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Figure S2. K</w:t>
      </w:r>
      <w:r w:rsidRPr="000C5BB3">
        <w:rPr>
          <w:rFonts w:ascii="Arial" w:hAnsi="Arial" w:cs="Arial"/>
          <w:iCs/>
        </w:rPr>
        <w:t xml:space="preserve">nockdown after a </w:t>
      </w:r>
      <w:r>
        <w:rPr>
          <w:rFonts w:ascii="Arial" w:hAnsi="Arial" w:cs="Arial"/>
          <w:iCs/>
        </w:rPr>
        <w:t>60</w:t>
      </w:r>
      <w:r w:rsidRPr="000C5BB3">
        <w:rPr>
          <w:rFonts w:ascii="Arial" w:hAnsi="Arial" w:cs="Arial"/>
          <w:iCs/>
        </w:rPr>
        <w:t>-min</w:t>
      </w:r>
      <w:r>
        <w:rPr>
          <w:rFonts w:ascii="Arial" w:hAnsi="Arial" w:cs="Arial"/>
          <w:iCs/>
        </w:rPr>
        <w:t xml:space="preserve"> (KD60)</w:t>
      </w:r>
      <w:r w:rsidRPr="000C5BB3">
        <w:rPr>
          <w:rFonts w:ascii="Arial" w:hAnsi="Arial" w:cs="Arial"/>
          <w:iCs/>
        </w:rPr>
        <w:t xml:space="preserve"> exposure </w:t>
      </w:r>
      <w:r>
        <w:rPr>
          <w:rFonts w:ascii="Arial" w:hAnsi="Arial" w:cs="Arial"/>
          <w:iCs/>
        </w:rPr>
        <w:t xml:space="preserve">of </w:t>
      </w:r>
      <w:r w:rsidRPr="00025D10">
        <w:rPr>
          <w:rFonts w:ascii="Arial" w:hAnsi="Arial" w:cs="Arial"/>
          <w:i/>
        </w:rPr>
        <w:t>An. albimanus</w:t>
      </w:r>
      <w:r>
        <w:rPr>
          <w:rFonts w:ascii="Arial" w:hAnsi="Arial" w:cs="Arial"/>
          <w:iCs/>
        </w:rPr>
        <w:t xml:space="preserve"> (</w:t>
      </w:r>
      <w:proofErr w:type="spellStart"/>
      <w:r>
        <w:rPr>
          <w:rFonts w:ascii="Arial" w:hAnsi="Arial" w:cs="Arial"/>
          <w:iCs/>
        </w:rPr>
        <w:t>Sanarate</w:t>
      </w:r>
      <w:proofErr w:type="spellEnd"/>
      <w:r>
        <w:rPr>
          <w:rFonts w:ascii="Arial" w:hAnsi="Arial" w:cs="Arial"/>
          <w:iCs/>
        </w:rPr>
        <w:t xml:space="preserve"> strain) mosquitoes exposed in cone bioassays to</w:t>
      </w:r>
      <w:r w:rsidR="000C7729" w:rsidRPr="000C7729">
        <w:rPr>
          <w:rFonts w:ascii="Arial" w:hAnsi="Arial" w:cs="Arial"/>
          <w:iCs/>
        </w:rPr>
        <w:t xml:space="preserve"> </w:t>
      </w:r>
      <w:r w:rsidR="00DD5B22" w:rsidRPr="00DD5B22">
        <w:rPr>
          <w:rFonts w:ascii="Arial" w:hAnsi="Arial" w:cs="Arial"/>
          <w:iCs/>
        </w:rPr>
        <w:t>long-lasting insecticidal nets (LLINs)</w:t>
      </w:r>
      <w:r w:rsidR="00DD5B22" w:rsidRPr="00DD5B22" w:rsidDel="00DD5B22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at the surveys time-points.  </w:t>
      </w:r>
      <w:r w:rsidRPr="001D3D7D">
        <w:rPr>
          <w:rFonts w:ascii="Arial" w:hAnsi="Arial" w:cs="Arial"/>
          <w:bCs/>
          <w:iCs/>
        </w:rPr>
        <w:t>The</w:t>
      </w:r>
      <w:r>
        <w:rPr>
          <w:rFonts w:ascii="Arial" w:hAnsi="Arial" w:cs="Arial"/>
          <w:iCs/>
        </w:rPr>
        <w:t xml:space="preserve"> time-point of 0 represents values on unused LLINs that were from the same batch as those distributed. Each</w:t>
      </w:r>
      <w:r w:rsidRPr="007F244D">
        <w:rPr>
          <w:rFonts w:ascii="Arial" w:hAnsi="Arial" w:cs="Arial"/>
          <w:iCs/>
        </w:rPr>
        <w:t xml:space="preserve"> box represents the interquartile distance,</w:t>
      </w:r>
      <w:r>
        <w:rPr>
          <w:rFonts w:ascii="Arial" w:hAnsi="Arial" w:cs="Arial"/>
          <w:iCs/>
        </w:rPr>
        <w:t xml:space="preserve"> </w:t>
      </w:r>
      <w:r w:rsidRPr="007F244D">
        <w:rPr>
          <w:rFonts w:ascii="Arial" w:hAnsi="Arial" w:cs="Arial"/>
          <w:iCs/>
        </w:rPr>
        <w:t xml:space="preserve">center line </w:t>
      </w:r>
      <w:r>
        <w:rPr>
          <w:rFonts w:ascii="Arial" w:hAnsi="Arial" w:cs="Arial"/>
          <w:iCs/>
        </w:rPr>
        <w:t>in each box indicates the median</w:t>
      </w:r>
      <w:r w:rsidRPr="007F244D">
        <w:rPr>
          <w:rFonts w:ascii="Arial" w:hAnsi="Arial" w:cs="Arial"/>
          <w:iCs/>
        </w:rPr>
        <w:t xml:space="preserve">. The </w:t>
      </w:r>
      <w:r>
        <w:rPr>
          <w:rFonts w:ascii="Arial" w:hAnsi="Arial" w:cs="Arial"/>
          <w:iCs/>
        </w:rPr>
        <w:t xml:space="preserve">black </w:t>
      </w:r>
      <w:r w:rsidRPr="007F244D">
        <w:rPr>
          <w:rFonts w:ascii="Arial" w:hAnsi="Arial" w:cs="Arial"/>
          <w:iCs/>
        </w:rPr>
        <w:t xml:space="preserve">dots indicate </w:t>
      </w:r>
      <w:r>
        <w:rPr>
          <w:rFonts w:ascii="Arial" w:hAnsi="Arial" w:cs="Arial"/>
          <w:iCs/>
        </w:rPr>
        <w:t>each of the values of a LLIN.</w:t>
      </w:r>
      <w:r w:rsidRPr="007F244D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The shaded horizontal line represents the 95% KD60 threshold.</w:t>
      </w:r>
    </w:p>
    <w:p w14:paraId="2B42A04B" w14:textId="42C45F7D" w:rsidR="00D96F96" w:rsidRDefault="004338DF" w:rsidP="00D96F96">
      <w:pPr>
        <w:spacing w:line="480" w:lineRule="auto"/>
        <w:rPr>
          <w:rFonts w:ascii="Arial" w:hAnsi="Arial" w:cs="Arial"/>
          <w:iCs/>
        </w:rPr>
      </w:pPr>
      <w:r w:rsidRPr="00025D10">
        <w:rPr>
          <w:rFonts w:ascii="Arial" w:hAnsi="Arial" w:cs="Arial"/>
          <w:iCs/>
        </w:rPr>
        <w:t>Figure S</w:t>
      </w:r>
      <w:r>
        <w:rPr>
          <w:rFonts w:ascii="Arial" w:hAnsi="Arial" w:cs="Arial"/>
          <w:iCs/>
        </w:rPr>
        <w:t>3</w:t>
      </w:r>
      <w:r w:rsidRPr="00025D10">
        <w:rPr>
          <w:rFonts w:ascii="Arial" w:hAnsi="Arial" w:cs="Arial"/>
          <w:iCs/>
        </w:rPr>
        <w:t>. Locally weighted regression (LOESS) analysis between results of the cone bioassays measuring percent mortality at 24 hours and concentration of deltamethrin (mg/m</w:t>
      </w:r>
      <w:r w:rsidRPr="00025D10">
        <w:rPr>
          <w:rFonts w:ascii="Arial" w:hAnsi="Arial" w:cs="Arial"/>
          <w:iCs/>
          <w:vertAlign w:val="superscript"/>
        </w:rPr>
        <w:t>2</w:t>
      </w:r>
      <w:r w:rsidRPr="00025D10">
        <w:rPr>
          <w:rFonts w:ascii="Arial" w:hAnsi="Arial" w:cs="Arial"/>
          <w:iCs/>
        </w:rPr>
        <w:t xml:space="preserve">) as measured by </w:t>
      </w:r>
      <w:r w:rsidR="00527709">
        <w:rPr>
          <w:rFonts w:ascii="Arial" w:hAnsi="Arial" w:cs="Arial"/>
        </w:rPr>
        <w:t>X-ray fluorescence (XRF)</w:t>
      </w:r>
      <w:r w:rsidRPr="00025D10">
        <w:rPr>
          <w:rFonts w:ascii="Arial" w:hAnsi="Arial" w:cs="Arial"/>
          <w:iCs/>
        </w:rPr>
        <w:t xml:space="preserve">, stratified by </w:t>
      </w:r>
      <w:r w:rsidRPr="006D05D2">
        <w:rPr>
          <w:rFonts w:ascii="Arial" w:hAnsi="Arial" w:cs="Arial"/>
          <w:iCs/>
        </w:rPr>
        <w:t>surveys time-points</w:t>
      </w:r>
      <w:r w:rsidRPr="00025D10">
        <w:rPr>
          <w:rFonts w:ascii="Arial" w:hAnsi="Arial" w:cs="Arial"/>
          <w:iCs/>
        </w:rPr>
        <w:t xml:space="preserve"> (18 months, 24 months an 32 months).  </w:t>
      </w:r>
      <w:r w:rsidRPr="006D05D2">
        <w:rPr>
          <w:rFonts w:ascii="Arial" w:hAnsi="Arial" w:cs="Arial"/>
          <w:iCs/>
        </w:rPr>
        <w:t xml:space="preserve">Each dot represents </w:t>
      </w:r>
      <w:r w:rsidRPr="006449F4">
        <w:rPr>
          <w:rFonts w:ascii="Arial" w:hAnsi="Arial" w:cs="Arial"/>
          <w:iCs/>
        </w:rPr>
        <w:t xml:space="preserve">one </w:t>
      </w:r>
      <w:r w:rsidR="00DD5B22" w:rsidRPr="00DD5B22">
        <w:rPr>
          <w:rFonts w:ascii="Arial" w:hAnsi="Arial" w:cs="Arial"/>
          <w:iCs/>
        </w:rPr>
        <w:t>long-lasting insecticidal net (LLIN)</w:t>
      </w:r>
      <w:r w:rsidR="00DD5B22">
        <w:rPr>
          <w:rFonts w:ascii="Arial" w:hAnsi="Arial" w:cs="Arial"/>
          <w:iCs/>
        </w:rPr>
        <w:t xml:space="preserve"> </w:t>
      </w:r>
      <w:r w:rsidRPr="003972F2">
        <w:rPr>
          <w:rFonts w:ascii="Arial" w:hAnsi="Arial" w:cs="Arial"/>
          <w:iCs/>
        </w:rPr>
        <w:t>with their</w:t>
      </w:r>
      <w:r w:rsidRPr="006D05D2">
        <w:rPr>
          <w:rFonts w:ascii="Arial" w:hAnsi="Arial" w:cs="Arial"/>
          <w:iCs/>
        </w:rPr>
        <w:t xml:space="preserve"> corresponding cone </w:t>
      </w:r>
      <w:r w:rsidR="00701B6C" w:rsidRPr="006D05D2">
        <w:rPr>
          <w:rFonts w:ascii="Arial" w:hAnsi="Arial" w:cs="Arial"/>
          <w:iCs/>
        </w:rPr>
        <w:t>bioassays</w:t>
      </w:r>
      <w:r w:rsidRPr="006D05D2">
        <w:rPr>
          <w:rFonts w:ascii="Arial" w:hAnsi="Arial" w:cs="Arial"/>
          <w:iCs/>
        </w:rPr>
        <w:t xml:space="preserve"> and XRF measurements.  The gray area represents 95% confidence interval.  </w:t>
      </w:r>
      <w:r w:rsidRPr="00F621A5">
        <w:rPr>
          <w:rFonts w:ascii="Arial" w:hAnsi="Arial" w:cs="Arial"/>
          <w:iCs/>
        </w:rPr>
        <w:t>The solid</w:t>
      </w:r>
      <w:r>
        <w:rPr>
          <w:rFonts w:ascii="Arial" w:hAnsi="Arial" w:cs="Arial"/>
          <w:iCs/>
        </w:rPr>
        <w:t xml:space="preserve"> vertical</w:t>
      </w:r>
      <w:r w:rsidRPr="00F621A5">
        <w:rPr>
          <w:rFonts w:ascii="Arial" w:hAnsi="Arial" w:cs="Arial"/>
          <w:iCs/>
        </w:rPr>
        <w:t xml:space="preserve"> line represents the threshold of 10 mg/m</w:t>
      </w:r>
      <w:r w:rsidRPr="00F621A5">
        <w:rPr>
          <w:rFonts w:ascii="Arial" w:hAnsi="Arial" w:cs="Arial"/>
          <w:iCs/>
          <w:vertAlign w:val="superscript"/>
        </w:rPr>
        <w:t>2</w:t>
      </w:r>
      <w:r w:rsidRPr="00F621A5">
        <w:rPr>
          <w:rFonts w:ascii="Arial" w:hAnsi="Arial" w:cs="Arial"/>
          <w:iCs/>
        </w:rPr>
        <w:t xml:space="preserve"> and the dashed vertical line represents the threshold of 25 mg/m</w:t>
      </w:r>
      <w:r w:rsidRPr="00F621A5">
        <w:rPr>
          <w:rFonts w:ascii="Arial" w:hAnsi="Arial" w:cs="Arial"/>
          <w:iCs/>
          <w:vertAlign w:val="superscript"/>
        </w:rPr>
        <w:t>2</w:t>
      </w:r>
      <w:r w:rsidRPr="00F621A5">
        <w:rPr>
          <w:rFonts w:ascii="Arial" w:hAnsi="Arial" w:cs="Arial"/>
          <w:iCs/>
        </w:rPr>
        <w:t>.</w:t>
      </w:r>
      <w:r>
        <w:rPr>
          <w:rFonts w:ascii="Arial" w:hAnsi="Arial" w:cs="Arial"/>
          <w:iCs/>
        </w:rPr>
        <w:t xml:space="preserve">  The black horizontal line represents the 80% mortality threshold.</w:t>
      </w:r>
    </w:p>
    <w:p w14:paraId="360C1944" w14:textId="77777777" w:rsidR="00D96F96" w:rsidRDefault="00D96F96" w:rsidP="00E646CB">
      <w:pPr>
        <w:spacing w:line="480" w:lineRule="auto"/>
        <w:jc w:val="center"/>
        <w:rPr>
          <w:rFonts w:ascii="Arial" w:hAnsi="Arial" w:cs="Arial"/>
        </w:rPr>
      </w:pPr>
    </w:p>
    <w:p w14:paraId="49948ED5" w14:textId="22CB5BCF" w:rsidR="00DD5B22" w:rsidRDefault="00D96F96" w:rsidP="00DD5B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DD5B22">
        <w:rPr>
          <w:rFonts w:ascii="Arial" w:hAnsi="Arial" w:cs="Arial"/>
          <w:iCs/>
        </w:rPr>
        <w:lastRenderedPageBreak/>
        <w:t xml:space="preserve">Figure S1. Mortality at 24 hours of </w:t>
      </w:r>
      <w:r w:rsidR="00DD5B22" w:rsidRPr="00025D10">
        <w:rPr>
          <w:rFonts w:ascii="Arial" w:hAnsi="Arial" w:cs="Arial"/>
          <w:i/>
        </w:rPr>
        <w:t>An</w:t>
      </w:r>
      <w:r w:rsidR="009E4CB5">
        <w:rPr>
          <w:rFonts w:ascii="Arial" w:hAnsi="Arial" w:cs="Arial"/>
          <w:i/>
        </w:rPr>
        <w:t>.</w:t>
      </w:r>
      <w:r w:rsidR="00DD5B22" w:rsidRPr="00025D10">
        <w:rPr>
          <w:rFonts w:ascii="Arial" w:hAnsi="Arial" w:cs="Arial"/>
          <w:i/>
        </w:rPr>
        <w:t xml:space="preserve"> albimanus</w:t>
      </w:r>
      <w:r w:rsidR="00DD5B22">
        <w:rPr>
          <w:rFonts w:ascii="Arial" w:hAnsi="Arial" w:cs="Arial"/>
          <w:iCs/>
        </w:rPr>
        <w:t xml:space="preserve"> (</w:t>
      </w:r>
      <w:proofErr w:type="spellStart"/>
      <w:r w:rsidR="00DD5B22">
        <w:rPr>
          <w:rFonts w:ascii="Arial" w:hAnsi="Arial" w:cs="Arial"/>
          <w:iCs/>
        </w:rPr>
        <w:t>Sanarate</w:t>
      </w:r>
      <w:proofErr w:type="spellEnd"/>
      <w:r w:rsidR="00DD5B22">
        <w:rPr>
          <w:rFonts w:ascii="Arial" w:hAnsi="Arial" w:cs="Arial"/>
          <w:iCs/>
        </w:rPr>
        <w:t xml:space="preserve"> strain) mosquitoes exposed in cone bioassays to </w:t>
      </w:r>
      <w:r w:rsidR="00DD5B22" w:rsidRPr="00DD5B22">
        <w:rPr>
          <w:rFonts w:ascii="Arial" w:hAnsi="Arial" w:cs="Arial"/>
          <w:iCs/>
        </w:rPr>
        <w:t xml:space="preserve">long-lasting insecticidal nets (LLINs) </w:t>
      </w:r>
      <w:r w:rsidR="00DD5B22">
        <w:rPr>
          <w:rFonts w:ascii="Arial" w:hAnsi="Arial" w:cs="Arial"/>
          <w:iCs/>
        </w:rPr>
        <w:t xml:space="preserve">at the surveys time-points.  </w:t>
      </w:r>
      <w:r w:rsidR="00DD5B22" w:rsidRPr="001D3D7D">
        <w:rPr>
          <w:rFonts w:ascii="Arial" w:hAnsi="Arial" w:cs="Arial"/>
          <w:bCs/>
          <w:iCs/>
        </w:rPr>
        <w:t>The</w:t>
      </w:r>
      <w:r w:rsidR="00DD5B22">
        <w:rPr>
          <w:rFonts w:ascii="Arial" w:hAnsi="Arial" w:cs="Arial"/>
          <w:iCs/>
        </w:rPr>
        <w:t xml:space="preserve"> time-point of 0 represents values on unused LLINs that were from the same batch as those distributed. Each</w:t>
      </w:r>
      <w:r w:rsidR="00DD5B22" w:rsidRPr="007F244D">
        <w:rPr>
          <w:rFonts w:ascii="Arial" w:hAnsi="Arial" w:cs="Arial"/>
          <w:iCs/>
        </w:rPr>
        <w:t xml:space="preserve"> box represents the interquartile distance,</w:t>
      </w:r>
      <w:r w:rsidR="00DD5B22">
        <w:rPr>
          <w:rFonts w:ascii="Arial" w:hAnsi="Arial" w:cs="Arial"/>
          <w:iCs/>
        </w:rPr>
        <w:t xml:space="preserve"> </w:t>
      </w:r>
      <w:r w:rsidR="00DD5B22" w:rsidRPr="007F244D">
        <w:rPr>
          <w:rFonts w:ascii="Arial" w:hAnsi="Arial" w:cs="Arial"/>
          <w:iCs/>
        </w:rPr>
        <w:t xml:space="preserve">center line </w:t>
      </w:r>
      <w:r w:rsidR="00DD5B22">
        <w:rPr>
          <w:rFonts w:ascii="Arial" w:hAnsi="Arial" w:cs="Arial"/>
          <w:iCs/>
        </w:rPr>
        <w:t>in each box indicates the median</w:t>
      </w:r>
      <w:r w:rsidR="00DD5B22" w:rsidRPr="007F244D">
        <w:rPr>
          <w:rFonts w:ascii="Arial" w:hAnsi="Arial" w:cs="Arial"/>
          <w:iCs/>
        </w:rPr>
        <w:t xml:space="preserve">. The </w:t>
      </w:r>
      <w:r w:rsidR="00DD5B22">
        <w:rPr>
          <w:rFonts w:ascii="Arial" w:hAnsi="Arial" w:cs="Arial"/>
          <w:iCs/>
        </w:rPr>
        <w:t xml:space="preserve">black </w:t>
      </w:r>
      <w:r w:rsidR="00DD5B22" w:rsidRPr="007F244D">
        <w:rPr>
          <w:rFonts w:ascii="Arial" w:hAnsi="Arial" w:cs="Arial"/>
          <w:iCs/>
        </w:rPr>
        <w:t xml:space="preserve">dots indicate </w:t>
      </w:r>
      <w:r w:rsidR="00DD5B22">
        <w:rPr>
          <w:rFonts w:ascii="Arial" w:hAnsi="Arial" w:cs="Arial"/>
          <w:iCs/>
        </w:rPr>
        <w:t>each of the values of a LLIN.</w:t>
      </w:r>
      <w:r w:rsidR="00DD5B22" w:rsidRPr="007F244D">
        <w:rPr>
          <w:rFonts w:ascii="Arial" w:hAnsi="Arial" w:cs="Arial"/>
          <w:iCs/>
        </w:rPr>
        <w:t xml:space="preserve"> </w:t>
      </w:r>
      <w:r w:rsidR="00DD5B22">
        <w:rPr>
          <w:rFonts w:ascii="Arial" w:hAnsi="Arial" w:cs="Arial"/>
          <w:iCs/>
        </w:rPr>
        <w:t>The dashed horizontal line represents the 80% mortality threshold.</w:t>
      </w:r>
    </w:p>
    <w:p w14:paraId="60086AA9" w14:textId="77777777" w:rsidR="00D20B78" w:rsidRDefault="00D20B78" w:rsidP="008E5CF6">
      <w:pPr>
        <w:spacing w:line="480" w:lineRule="auto"/>
        <w:rPr>
          <w:rFonts w:ascii="Arial" w:hAnsi="Arial" w:cs="Arial"/>
          <w:iCs/>
        </w:rPr>
      </w:pPr>
    </w:p>
    <w:p w14:paraId="3DF0CE54" w14:textId="77777777" w:rsidR="00362B26" w:rsidRDefault="00362B26" w:rsidP="008E5CF6">
      <w:pPr>
        <w:rPr>
          <w:rFonts w:ascii="Arial" w:hAnsi="Arial" w:cs="Arial"/>
          <w:iCs/>
        </w:rPr>
      </w:pPr>
    </w:p>
    <w:p w14:paraId="5A284CCC" w14:textId="77777777" w:rsidR="00D20B78" w:rsidRDefault="006D05D2" w:rsidP="00D20B78">
      <w:pPr>
        <w:rPr>
          <w:rFonts w:ascii="Arial" w:hAnsi="Arial" w:cs="Arial"/>
          <w:iCs/>
        </w:rPr>
      </w:pPr>
      <w:r w:rsidRPr="006D05D2">
        <w:rPr>
          <w:noProof/>
        </w:rPr>
        <w:drawing>
          <wp:inline distT="0" distB="0" distL="0" distR="0" wp14:anchorId="032BF48F" wp14:editId="4851BFA8">
            <wp:extent cx="5943600" cy="3403600"/>
            <wp:effectExtent l="0" t="0" r="0" b="63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7179B" w14:textId="77777777" w:rsidR="00D20B78" w:rsidRDefault="00D20B78" w:rsidP="00D20B78">
      <w:pPr>
        <w:jc w:val="center"/>
        <w:rPr>
          <w:rFonts w:ascii="Arial" w:hAnsi="Arial" w:cs="Arial"/>
          <w:i/>
        </w:rPr>
      </w:pPr>
    </w:p>
    <w:p w14:paraId="2BF18BEC" w14:textId="77777777" w:rsidR="00D20B78" w:rsidRDefault="00D20B78" w:rsidP="00D20B78">
      <w:pPr>
        <w:rPr>
          <w:rFonts w:ascii="Arial" w:hAnsi="Arial" w:cs="Arial"/>
          <w:i/>
        </w:rPr>
      </w:pPr>
    </w:p>
    <w:p w14:paraId="6C91A4D0" w14:textId="77777777" w:rsidR="00D20B78" w:rsidRDefault="00D20B78" w:rsidP="00D20B78">
      <w:pPr>
        <w:jc w:val="center"/>
        <w:rPr>
          <w:rFonts w:ascii="Arial" w:hAnsi="Arial" w:cs="Arial"/>
          <w:iCs/>
        </w:rPr>
      </w:pPr>
      <w:r>
        <w:rPr>
          <w:rFonts w:ascii="Arial" w:hAnsi="Arial" w:cs="Arial"/>
          <w:i/>
        </w:rPr>
        <w:br w:type="page"/>
      </w:r>
    </w:p>
    <w:p w14:paraId="067748D3" w14:textId="156784B2" w:rsidR="00DD5B22" w:rsidRDefault="00DD5B22" w:rsidP="00DD5B22">
      <w:pPr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lastRenderedPageBreak/>
        <w:t>Figure S2. K</w:t>
      </w:r>
      <w:r w:rsidRPr="000C5BB3">
        <w:rPr>
          <w:rFonts w:ascii="Arial" w:hAnsi="Arial" w:cs="Arial"/>
          <w:iCs/>
        </w:rPr>
        <w:t xml:space="preserve">nockdown after a </w:t>
      </w:r>
      <w:r>
        <w:rPr>
          <w:rFonts w:ascii="Arial" w:hAnsi="Arial" w:cs="Arial"/>
          <w:iCs/>
        </w:rPr>
        <w:t>60</w:t>
      </w:r>
      <w:r w:rsidRPr="000C5BB3">
        <w:rPr>
          <w:rFonts w:ascii="Arial" w:hAnsi="Arial" w:cs="Arial"/>
          <w:iCs/>
        </w:rPr>
        <w:t>-min</w:t>
      </w:r>
      <w:r>
        <w:rPr>
          <w:rFonts w:ascii="Arial" w:hAnsi="Arial" w:cs="Arial"/>
          <w:iCs/>
        </w:rPr>
        <w:t xml:space="preserve"> (KD60)</w:t>
      </w:r>
      <w:r w:rsidRPr="000C5BB3">
        <w:rPr>
          <w:rFonts w:ascii="Arial" w:hAnsi="Arial" w:cs="Arial"/>
          <w:iCs/>
        </w:rPr>
        <w:t xml:space="preserve"> exposure </w:t>
      </w:r>
      <w:r>
        <w:rPr>
          <w:rFonts w:ascii="Arial" w:hAnsi="Arial" w:cs="Arial"/>
          <w:iCs/>
        </w:rPr>
        <w:t xml:space="preserve">of </w:t>
      </w:r>
      <w:r w:rsidRPr="00025D10">
        <w:rPr>
          <w:rFonts w:ascii="Arial" w:hAnsi="Arial" w:cs="Arial"/>
          <w:i/>
        </w:rPr>
        <w:t>A</w:t>
      </w:r>
      <w:r w:rsidR="009E4CB5">
        <w:rPr>
          <w:rFonts w:ascii="Arial" w:hAnsi="Arial" w:cs="Arial"/>
          <w:i/>
        </w:rPr>
        <w:t>n</w:t>
      </w:r>
      <w:r w:rsidRPr="00025D10">
        <w:rPr>
          <w:rFonts w:ascii="Arial" w:hAnsi="Arial" w:cs="Arial"/>
          <w:i/>
        </w:rPr>
        <w:t>. albimanus</w:t>
      </w:r>
      <w:r>
        <w:rPr>
          <w:rFonts w:ascii="Arial" w:hAnsi="Arial" w:cs="Arial"/>
          <w:iCs/>
        </w:rPr>
        <w:t xml:space="preserve"> (</w:t>
      </w:r>
      <w:proofErr w:type="spellStart"/>
      <w:r>
        <w:rPr>
          <w:rFonts w:ascii="Arial" w:hAnsi="Arial" w:cs="Arial"/>
          <w:iCs/>
        </w:rPr>
        <w:t>Sanarate</w:t>
      </w:r>
      <w:proofErr w:type="spellEnd"/>
      <w:r>
        <w:rPr>
          <w:rFonts w:ascii="Arial" w:hAnsi="Arial" w:cs="Arial"/>
          <w:iCs/>
        </w:rPr>
        <w:t xml:space="preserve"> strain) mosquitoes exposed in cone bioassays to</w:t>
      </w:r>
      <w:r w:rsidRPr="000C7729">
        <w:rPr>
          <w:rFonts w:ascii="Arial" w:hAnsi="Arial" w:cs="Arial"/>
          <w:iCs/>
        </w:rPr>
        <w:t xml:space="preserve"> </w:t>
      </w:r>
      <w:r w:rsidRPr="00DD5B22">
        <w:rPr>
          <w:rFonts w:ascii="Arial" w:hAnsi="Arial" w:cs="Arial"/>
          <w:iCs/>
        </w:rPr>
        <w:t>long-lasting insecticidal nets (LLINs)</w:t>
      </w:r>
      <w:r w:rsidRPr="00DD5B22" w:rsidDel="00DD5B22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at the surveys time-points.  </w:t>
      </w:r>
      <w:r w:rsidRPr="001D3D7D">
        <w:rPr>
          <w:rFonts w:ascii="Arial" w:hAnsi="Arial" w:cs="Arial"/>
          <w:bCs/>
          <w:iCs/>
        </w:rPr>
        <w:t>The</w:t>
      </w:r>
      <w:r>
        <w:rPr>
          <w:rFonts w:ascii="Arial" w:hAnsi="Arial" w:cs="Arial"/>
          <w:iCs/>
        </w:rPr>
        <w:t xml:space="preserve"> time-point of 0 represents values on unused LLINs that were from the same batch as those distributed. Each</w:t>
      </w:r>
      <w:r w:rsidRPr="007F244D">
        <w:rPr>
          <w:rFonts w:ascii="Arial" w:hAnsi="Arial" w:cs="Arial"/>
          <w:iCs/>
        </w:rPr>
        <w:t xml:space="preserve"> box represents the interquartile distance,</w:t>
      </w:r>
      <w:r>
        <w:rPr>
          <w:rFonts w:ascii="Arial" w:hAnsi="Arial" w:cs="Arial"/>
          <w:iCs/>
        </w:rPr>
        <w:t xml:space="preserve"> </w:t>
      </w:r>
      <w:r w:rsidRPr="007F244D">
        <w:rPr>
          <w:rFonts w:ascii="Arial" w:hAnsi="Arial" w:cs="Arial"/>
          <w:iCs/>
        </w:rPr>
        <w:t xml:space="preserve">center line </w:t>
      </w:r>
      <w:r>
        <w:rPr>
          <w:rFonts w:ascii="Arial" w:hAnsi="Arial" w:cs="Arial"/>
          <w:iCs/>
        </w:rPr>
        <w:t>in each box indicates the median</w:t>
      </w:r>
      <w:r w:rsidRPr="007F244D">
        <w:rPr>
          <w:rFonts w:ascii="Arial" w:hAnsi="Arial" w:cs="Arial"/>
          <w:iCs/>
        </w:rPr>
        <w:t xml:space="preserve">. The </w:t>
      </w:r>
      <w:r>
        <w:rPr>
          <w:rFonts w:ascii="Arial" w:hAnsi="Arial" w:cs="Arial"/>
          <w:iCs/>
        </w:rPr>
        <w:t xml:space="preserve">black </w:t>
      </w:r>
      <w:r w:rsidRPr="007F244D">
        <w:rPr>
          <w:rFonts w:ascii="Arial" w:hAnsi="Arial" w:cs="Arial"/>
          <w:iCs/>
        </w:rPr>
        <w:t xml:space="preserve">dots indicate </w:t>
      </w:r>
      <w:r>
        <w:rPr>
          <w:rFonts w:ascii="Arial" w:hAnsi="Arial" w:cs="Arial"/>
          <w:iCs/>
        </w:rPr>
        <w:t>each of the values of a LLIN.</w:t>
      </w:r>
      <w:r w:rsidRPr="007F244D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The shaded horizontal line represents the 95% KD60 threshold.</w:t>
      </w:r>
    </w:p>
    <w:p w14:paraId="27846548" w14:textId="77777777" w:rsidR="006D05D2" w:rsidRDefault="006D05D2">
      <w:pPr>
        <w:rPr>
          <w:rFonts w:ascii="Arial" w:hAnsi="Arial" w:cs="Arial"/>
          <w:iCs/>
        </w:rPr>
      </w:pPr>
    </w:p>
    <w:p w14:paraId="1D2E444A" w14:textId="77777777" w:rsidR="006D05D2" w:rsidRDefault="006D05D2">
      <w:pPr>
        <w:rPr>
          <w:rFonts w:ascii="Arial" w:hAnsi="Arial" w:cs="Arial"/>
          <w:iCs/>
        </w:rPr>
      </w:pPr>
      <w:r w:rsidRPr="006D05D2">
        <w:rPr>
          <w:noProof/>
        </w:rPr>
        <w:drawing>
          <wp:inline distT="0" distB="0" distL="0" distR="0" wp14:anchorId="0332623C" wp14:editId="3EEF45E1">
            <wp:extent cx="5943600" cy="3900805"/>
            <wp:effectExtent l="0" t="0" r="0" b="444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E8927" w14:textId="77777777" w:rsidR="006D05D2" w:rsidRDefault="006D05D2">
      <w:pPr>
        <w:rPr>
          <w:rFonts w:ascii="Arial" w:hAnsi="Arial" w:cs="Arial"/>
          <w:iCs/>
        </w:rPr>
      </w:pPr>
    </w:p>
    <w:p w14:paraId="49E04E78" w14:textId="77777777" w:rsidR="006D05D2" w:rsidRDefault="006D05D2">
      <w:pPr>
        <w:rPr>
          <w:rFonts w:ascii="Arial" w:hAnsi="Arial" w:cs="Arial"/>
          <w:iCs/>
        </w:rPr>
      </w:pPr>
    </w:p>
    <w:p w14:paraId="3D2F3F5D" w14:textId="77777777" w:rsidR="006D05D2" w:rsidRDefault="006D05D2">
      <w:pPr>
        <w:rPr>
          <w:rFonts w:ascii="Arial" w:hAnsi="Arial" w:cs="Arial"/>
          <w:iCs/>
        </w:rPr>
      </w:pPr>
    </w:p>
    <w:p w14:paraId="589EB098" w14:textId="77777777" w:rsidR="006D05D2" w:rsidRDefault="006D05D2">
      <w:pPr>
        <w:rPr>
          <w:rFonts w:ascii="Arial" w:hAnsi="Arial" w:cs="Arial"/>
          <w:iCs/>
        </w:rPr>
      </w:pPr>
    </w:p>
    <w:p w14:paraId="5AE9A0F1" w14:textId="77777777" w:rsidR="006D05D2" w:rsidRDefault="006D05D2">
      <w:pPr>
        <w:rPr>
          <w:rFonts w:ascii="Arial" w:hAnsi="Arial" w:cs="Arial"/>
          <w:iCs/>
        </w:rPr>
      </w:pPr>
    </w:p>
    <w:p w14:paraId="4FD022B4" w14:textId="77777777" w:rsidR="006D05D2" w:rsidRDefault="006D05D2">
      <w:pPr>
        <w:rPr>
          <w:rFonts w:ascii="Arial" w:hAnsi="Arial" w:cs="Arial"/>
          <w:iCs/>
        </w:rPr>
      </w:pPr>
    </w:p>
    <w:p w14:paraId="7ED03578" w14:textId="77777777" w:rsidR="006D05D2" w:rsidRDefault="006D05D2">
      <w:pPr>
        <w:rPr>
          <w:rFonts w:ascii="Arial" w:hAnsi="Arial" w:cs="Arial"/>
          <w:iCs/>
        </w:rPr>
      </w:pPr>
    </w:p>
    <w:p w14:paraId="3738068F" w14:textId="77777777" w:rsidR="00DD5B22" w:rsidRDefault="00486C8A" w:rsidP="00DD5B22">
      <w:pPr>
        <w:spacing w:line="480" w:lineRule="auto"/>
        <w:rPr>
          <w:rFonts w:ascii="Arial" w:hAnsi="Arial" w:cs="Arial"/>
          <w:iCs/>
        </w:rPr>
      </w:pPr>
      <w:r>
        <w:rPr>
          <w:noProof/>
        </w:rPr>
        <w:br w:type="page"/>
      </w:r>
      <w:r w:rsidR="00DD5B22" w:rsidRPr="00025D10">
        <w:rPr>
          <w:rFonts w:ascii="Arial" w:hAnsi="Arial" w:cs="Arial"/>
          <w:iCs/>
        </w:rPr>
        <w:lastRenderedPageBreak/>
        <w:t>Figure S</w:t>
      </w:r>
      <w:r w:rsidR="00DD5B22">
        <w:rPr>
          <w:rFonts w:ascii="Arial" w:hAnsi="Arial" w:cs="Arial"/>
          <w:iCs/>
        </w:rPr>
        <w:t>3</w:t>
      </w:r>
      <w:r w:rsidR="00DD5B22" w:rsidRPr="00025D10">
        <w:rPr>
          <w:rFonts w:ascii="Arial" w:hAnsi="Arial" w:cs="Arial"/>
          <w:iCs/>
        </w:rPr>
        <w:t>. Locally weighted regression (LOESS) analysis between results of the cone bioassays measuring percent mortality at 24 hours and concentration of deltamethrin (mg/m</w:t>
      </w:r>
      <w:r w:rsidR="00DD5B22" w:rsidRPr="00025D10">
        <w:rPr>
          <w:rFonts w:ascii="Arial" w:hAnsi="Arial" w:cs="Arial"/>
          <w:iCs/>
          <w:vertAlign w:val="superscript"/>
        </w:rPr>
        <w:t>2</w:t>
      </w:r>
      <w:r w:rsidR="00DD5B22" w:rsidRPr="00025D10">
        <w:rPr>
          <w:rFonts w:ascii="Arial" w:hAnsi="Arial" w:cs="Arial"/>
          <w:iCs/>
        </w:rPr>
        <w:t xml:space="preserve">) as measured by </w:t>
      </w:r>
      <w:r w:rsidR="00DD5B22">
        <w:rPr>
          <w:rFonts w:ascii="Arial" w:hAnsi="Arial" w:cs="Arial"/>
        </w:rPr>
        <w:t>X-ray fluorescence (XRF)</w:t>
      </w:r>
      <w:r w:rsidR="00DD5B22" w:rsidRPr="00025D10">
        <w:rPr>
          <w:rFonts w:ascii="Arial" w:hAnsi="Arial" w:cs="Arial"/>
          <w:iCs/>
        </w:rPr>
        <w:t xml:space="preserve">, stratified by </w:t>
      </w:r>
      <w:r w:rsidR="00DD5B22" w:rsidRPr="006D05D2">
        <w:rPr>
          <w:rFonts w:ascii="Arial" w:hAnsi="Arial" w:cs="Arial"/>
          <w:iCs/>
        </w:rPr>
        <w:t>surveys time-points</w:t>
      </w:r>
      <w:r w:rsidR="00DD5B22" w:rsidRPr="00025D10">
        <w:rPr>
          <w:rFonts w:ascii="Arial" w:hAnsi="Arial" w:cs="Arial"/>
          <w:iCs/>
        </w:rPr>
        <w:t xml:space="preserve"> (18 months, 24 months an 32 months).  </w:t>
      </w:r>
      <w:r w:rsidR="00DD5B22" w:rsidRPr="006D05D2">
        <w:rPr>
          <w:rFonts w:ascii="Arial" w:hAnsi="Arial" w:cs="Arial"/>
          <w:iCs/>
        </w:rPr>
        <w:t xml:space="preserve">Each dot represents </w:t>
      </w:r>
      <w:r w:rsidR="00DD5B22" w:rsidRPr="006449F4">
        <w:rPr>
          <w:rFonts w:ascii="Arial" w:hAnsi="Arial" w:cs="Arial"/>
          <w:iCs/>
        </w:rPr>
        <w:t xml:space="preserve">one </w:t>
      </w:r>
      <w:r w:rsidR="00DD5B22" w:rsidRPr="00DD5B22">
        <w:rPr>
          <w:rFonts w:ascii="Arial" w:hAnsi="Arial" w:cs="Arial"/>
          <w:iCs/>
        </w:rPr>
        <w:t>long-lasting insecticidal net (LLIN)</w:t>
      </w:r>
      <w:r w:rsidR="00DD5B22">
        <w:rPr>
          <w:rFonts w:ascii="Arial" w:hAnsi="Arial" w:cs="Arial"/>
          <w:iCs/>
        </w:rPr>
        <w:t xml:space="preserve"> </w:t>
      </w:r>
      <w:r w:rsidR="00DD5B22" w:rsidRPr="003972F2">
        <w:rPr>
          <w:rFonts w:ascii="Arial" w:hAnsi="Arial" w:cs="Arial"/>
          <w:iCs/>
        </w:rPr>
        <w:t>with their</w:t>
      </w:r>
      <w:r w:rsidR="00DD5B22" w:rsidRPr="006D05D2">
        <w:rPr>
          <w:rFonts w:ascii="Arial" w:hAnsi="Arial" w:cs="Arial"/>
          <w:iCs/>
        </w:rPr>
        <w:t xml:space="preserve"> corresponding cone bioassays and XRF measurements.  The gray area represents 95% confidence interval.  </w:t>
      </w:r>
      <w:r w:rsidR="00DD5B22" w:rsidRPr="00F621A5">
        <w:rPr>
          <w:rFonts w:ascii="Arial" w:hAnsi="Arial" w:cs="Arial"/>
          <w:iCs/>
        </w:rPr>
        <w:t>The solid</w:t>
      </w:r>
      <w:r w:rsidR="00DD5B22">
        <w:rPr>
          <w:rFonts w:ascii="Arial" w:hAnsi="Arial" w:cs="Arial"/>
          <w:iCs/>
        </w:rPr>
        <w:t xml:space="preserve"> vertical</w:t>
      </w:r>
      <w:r w:rsidR="00DD5B22" w:rsidRPr="00F621A5">
        <w:rPr>
          <w:rFonts w:ascii="Arial" w:hAnsi="Arial" w:cs="Arial"/>
          <w:iCs/>
        </w:rPr>
        <w:t xml:space="preserve"> line represents the threshold of 10 mg/m</w:t>
      </w:r>
      <w:r w:rsidR="00DD5B22" w:rsidRPr="00F621A5">
        <w:rPr>
          <w:rFonts w:ascii="Arial" w:hAnsi="Arial" w:cs="Arial"/>
          <w:iCs/>
          <w:vertAlign w:val="superscript"/>
        </w:rPr>
        <w:t>2</w:t>
      </w:r>
      <w:r w:rsidR="00DD5B22" w:rsidRPr="00F621A5">
        <w:rPr>
          <w:rFonts w:ascii="Arial" w:hAnsi="Arial" w:cs="Arial"/>
          <w:iCs/>
        </w:rPr>
        <w:t xml:space="preserve"> and the dashed vertical line represents the threshold of 25 mg/m</w:t>
      </w:r>
      <w:r w:rsidR="00DD5B22" w:rsidRPr="00F621A5">
        <w:rPr>
          <w:rFonts w:ascii="Arial" w:hAnsi="Arial" w:cs="Arial"/>
          <w:iCs/>
          <w:vertAlign w:val="superscript"/>
        </w:rPr>
        <w:t>2</w:t>
      </w:r>
      <w:r w:rsidR="00DD5B22" w:rsidRPr="00F621A5">
        <w:rPr>
          <w:rFonts w:ascii="Arial" w:hAnsi="Arial" w:cs="Arial"/>
          <w:iCs/>
        </w:rPr>
        <w:t>.</w:t>
      </w:r>
      <w:r w:rsidR="00DD5B22">
        <w:rPr>
          <w:rFonts w:ascii="Arial" w:hAnsi="Arial" w:cs="Arial"/>
          <w:iCs/>
        </w:rPr>
        <w:t xml:space="preserve">  The black horizontal line represents the 80% mortality threshold.</w:t>
      </w:r>
    </w:p>
    <w:p w14:paraId="60F31F2B" w14:textId="77777777" w:rsidR="00486C8A" w:rsidRDefault="00486C8A" w:rsidP="007B5423">
      <w:pPr>
        <w:spacing w:line="480" w:lineRule="auto"/>
        <w:rPr>
          <w:rFonts w:ascii="Arial" w:hAnsi="Arial" w:cs="Arial"/>
        </w:rPr>
      </w:pPr>
    </w:p>
    <w:p w14:paraId="69FFAC0E" w14:textId="77777777" w:rsidR="00486C8A" w:rsidRDefault="00486C8A" w:rsidP="00486C8A">
      <w:pPr>
        <w:spacing w:line="480" w:lineRule="auto"/>
        <w:jc w:val="center"/>
        <w:rPr>
          <w:noProof/>
        </w:rPr>
      </w:pPr>
      <w:r w:rsidRPr="006D05D2">
        <w:rPr>
          <w:noProof/>
        </w:rPr>
        <w:t xml:space="preserve"> </w:t>
      </w:r>
      <w:r w:rsidR="004338DF" w:rsidRPr="004338DF">
        <w:rPr>
          <w:noProof/>
        </w:rPr>
        <w:drawing>
          <wp:inline distT="0" distB="0" distL="0" distR="0" wp14:anchorId="7C589769" wp14:editId="6DB5A3B5">
            <wp:extent cx="5943600" cy="29527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5DD9">
        <w:rPr>
          <w:noProof/>
        </w:rPr>
        <w:t xml:space="preserve"> </w:t>
      </w:r>
    </w:p>
    <w:p w14:paraId="10788375" w14:textId="77777777" w:rsidR="00F621A5" w:rsidRDefault="00486C8A" w:rsidP="00F621A5">
      <w:pPr>
        <w:rPr>
          <w:noProof/>
        </w:rPr>
      </w:pPr>
      <w:r>
        <w:rPr>
          <w:noProof/>
        </w:rPr>
        <w:br w:type="page"/>
      </w:r>
    </w:p>
    <w:p w14:paraId="7A57E855" w14:textId="77777777" w:rsidR="007C0015" w:rsidRPr="008E5CF6" w:rsidRDefault="007C0015" w:rsidP="008E5CF6">
      <w:pPr>
        <w:spacing w:after="0" w:line="480" w:lineRule="auto"/>
        <w:jc w:val="center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lastRenderedPageBreak/>
        <w:t>APPENDIX FILE</w:t>
      </w:r>
    </w:p>
    <w:p w14:paraId="1978F400" w14:textId="0F74A1D7" w:rsidR="00EB4F1D" w:rsidRPr="008E5CF6" w:rsidRDefault="00EB4F1D" w:rsidP="008E5CF6">
      <w:pPr>
        <w:spacing w:after="0" w:line="480" w:lineRule="auto"/>
        <w:rPr>
          <w:rFonts w:ascii="Arial" w:hAnsi="Arial" w:cs="Arial"/>
          <w:b/>
          <w:bCs/>
          <w:noProof/>
        </w:rPr>
      </w:pPr>
      <w:r w:rsidRPr="008E5CF6">
        <w:rPr>
          <w:rFonts w:ascii="Arial" w:hAnsi="Arial" w:cs="Arial"/>
          <w:b/>
          <w:bCs/>
          <w:noProof/>
        </w:rPr>
        <w:t>Methodology to assess if insecticide con</w:t>
      </w:r>
      <w:r w:rsidR="00DD5B22">
        <w:rPr>
          <w:rFonts w:ascii="Arial" w:hAnsi="Arial" w:cs="Arial"/>
          <w:b/>
          <w:bCs/>
          <w:noProof/>
        </w:rPr>
        <w:t>t</w:t>
      </w:r>
      <w:r w:rsidRPr="008E5CF6">
        <w:rPr>
          <w:rFonts w:ascii="Arial" w:hAnsi="Arial" w:cs="Arial"/>
          <w:b/>
          <w:bCs/>
          <w:noProof/>
        </w:rPr>
        <w:t xml:space="preserve">ent measurement obtained by XRF could serve as a predictor to estimate the mortality at 24 hours. </w:t>
      </w:r>
    </w:p>
    <w:p w14:paraId="503565DC" w14:textId="77777777" w:rsidR="009F7AB4" w:rsidRPr="00362B26" w:rsidRDefault="009F7AB4" w:rsidP="008E5CF6">
      <w:pPr>
        <w:spacing w:after="0" w:line="480" w:lineRule="auto"/>
        <w:rPr>
          <w:rFonts w:ascii="Arial" w:hAnsi="Arial" w:cs="Arial"/>
          <w:noProof/>
        </w:rPr>
      </w:pPr>
    </w:p>
    <w:p w14:paraId="2B919C2A" w14:textId="77777777" w:rsidR="009762FD" w:rsidRPr="00362B26" w:rsidRDefault="009762FD" w:rsidP="008E5CF6">
      <w:pPr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362B26">
        <w:rPr>
          <w:rFonts w:ascii="Arial" w:hAnsi="Arial" w:cs="Arial"/>
        </w:rPr>
        <w:t xml:space="preserve">We developed a predictive model using piecewise (segmented) regression to accommodate the change in the magnitude and direction of the linear relationship between the outcome and exposure variables observed in our exploratory analysis. </w:t>
      </w:r>
    </w:p>
    <w:p w14:paraId="0C20B8AC" w14:textId="77777777" w:rsidR="009F7AB4" w:rsidRPr="00362B26" w:rsidRDefault="009F7AB4" w:rsidP="008E5CF6">
      <w:pPr>
        <w:spacing w:after="0" w:line="480" w:lineRule="auto"/>
        <w:rPr>
          <w:rFonts w:ascii="Arial" w:hAnsi="Arial" w:cs="Arial"/>
          <w:noProof/>
        </w:rPr>
        <w:sectPr w:rsidR="009F7AB4" w:rsidRPr="00362B26" w:rsidSect="009C1C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5967EA" w14:textId="77777777" w:rsidR="009F7AB4" w:rsidRPr="00362B26" w:rsidRDefault="009F7AB4" w:rsidP="008E5CF6">
      <w:pPr>
        <w:spacing w:after="0" w:line="480" w:lineRule="auto"/>
        <w:rPr>
          <w:rFonts w:ascii="Arial" w:hAnsi="Arial" w:cs="Arial"/>
          <w:noProof/>
        </w:rPr>
      </w:pPr>
      <w:r w:rsidRPr="00362B26">
        <w:rPr>
          <w:rFonts w:ascii="Arial" w:hAnsi="Arial" w:cs="Arial"/>
          <w:noProof/>
        </w:rPr>
        <w:t>We use select</w:t>
      </w:r>
      <w:r w:rsidR="00643E3C" w:rsidRPr="00362B26">
        <w:rPr>
          <w:rFonts w:ascii="Arial" w:hAnsi="Arial" w:cs="Arial"/>
          <w:noProof/>
        </w:rPr>
        <w:t>ed</w:t>
      </w:r>
      <w:r w:rsidRPr="00362B26">
        <w:rPr>
          <w:rFonts w:ascii="Arial" w:hAnsi="Arial" w:cs="Arial"/>
          <w:noProof/>
        </w:rPr>
        <w:t xml:space="preserve"> responses from the surveys </w:t>
      </w:r>
      <w:r w:rsidR="00D96F96" w:rsidRPr="00362B26">
        <w:rPr>
          <w:rFonts w:ascii="Arial" w:hAnsi="Arial" w:cs="Arial"/>
          <w:noProof/>
        </w:rPr>
        <w:t>as</w:t>
      </w:r>
      <w:r w:rsidRPr="00362B26">
        <w:rPr>
          <w:rFonts w:ascii="Arial" w:hAnsi="Arial" w:cs="Arial"/>
          <w:noProof/>
        </w:rPr>
        <w:t xml:space="preserve"> exposure variables:</w:t>
      </w:r>
    </w:p>
    <w:p w14:paraId="26F45626" w14:textId="77777777" w:rsidR="009D0980" w:rsidRPr="008E5CF6" w:rsidRDefault="009D0980" w:rsidP="008E5CF6">
      <w:pPr>
        <w:spacing w:after="0" w:line="480" w:lineRule="auto"/>
        <w:rPr>
          <w:rFonts w:ascii="Arial" w:hAnsi="Arial" w:cs="Arial"/>
          <w:noProof/>
        </w:rPr>
        <w:sectPr w:rsidR="009D0980" w:rsidRPr="008E5CF6" w:rsidSect="009F7AB4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699B6FE" w14:textId="77777777" w:rsidR="00EB4F1D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Months after distribution</w:t>
      </w:r>
      <w:r w:rsidRPr="00362B26">
        <w:rPr>
          <w:rFonts w:ascii="Arial" w:hAnsi="Arial" w:cs="Arial"/>
          <w:noProof/>
        </w:rPr>
        <w:t xml:space="preserve"> of LLIN</w:t>
      </w:r>
    </w:p>
    <w:p w14:paraId="520DD0D1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Highest level of education of the head of the household</w:t>
      </w:r>
    </w:p>
    <w:p w14:paraId="7710B1A5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Net still present in the household</w:t>
      </w:r>
    </w:p>
    <w:p w14:paraId="567C1155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Net used the night before of the survey to sleep under</w:t>
      </w:r>
    </w:p>
    <w:p w14:paraId="70B1D699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Frequency of the net used in the week before of the survey to sleep under</w:t>
      </w:r>
    </w:p>
    <w:p w14:paraId="71829AEC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Adult (&gt;15 years) slept under the net the night before of the survey</w:t>
      </w:r>
    </w:p>
    <w:p w14:paraId="3A7E4CF1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Children (5-15 years) slept under the net the night before of the survey</w:t>
      </w:r>
    </w:p>
    <w:p w14:paraId="1A5A811C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Children (&lt;15 years) slept under the net the night before of the survey</w:t>
      </w:r>
    </w:p>
    <w:p w14:paraId="1D17D48F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 xml:space="preserve">Net has been washed </w:t>
      </w:r>
    </w:p>
    <w:p w14:paraId="36422D12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Last time the net was washed</w:t>
      </w:r>
    </w:p>
    <w:p w14:paraId="23C7CB15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Type of soap used to wash the net</w:t>
      </w:r>
    </w:p>
    <w:p w14:paraId="42C6994E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 xml:space="preserve">Net was soaked when washing </w:t>
      </w:r>
    </w:p>
    <w:p w14:paraId="57F41369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Length of time a net was soaked</w:t>
      </w:r>
    </w:p>
    <w:p w14:paraId="49998753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Net was scrubbed when washing</w:t>
      </w:r>
    </w:p>
    <w:p w14:paraId="21E94F60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Location were net was dried</w:t>
      </w:r>
    </w:p>
    <w:p w14:paraId="0E96CFA6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Presence of open flame were the net was located</w:t>
      </w:r>
    </w:p>
    <w:p w14:paraId="4AA8C881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Total area of holes of LLIN</w:t>
      </w:r>
    </w:p>
    <w:p w14:paraId="4820D55A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lastRenderedPageBreak/>
        <w:t>Condition of LLIN based on holes area (Good, damaged or too torn)</w:t>
      </w:r>
    </w:p>
    <w:p w14:paraId="2EA5CB64" w14:textId="77777777" w:rsidR="009F7AB4" w:rsidRPr="008E5CF6" w:rsidRDefault="009F7AB4" w:rsidP="008E5CF6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noProof/>
        </w:rPr>
      </w:pPr>
      <w:r w:rsidRPr="008E5CF6">
        <w:rPr>
          <w:rFonts w:ascii="Arial" w:hAnsi="Arial" w:cs="Arial"/>
          <w:noProof/>
        </w:rPr>
        <w:t>Deltamethin content (mg/m</w:t>
      </w:r>
      <w:r w:rsidRPr="00F979AB">
        <w:rPr>
          <w:rFonts w:ascii="Arial" w:hAnsi="Arial" w:cs="Arial"/>
          <w:noProof/>
          <w:vertAlign w:val="superscript"/>
        </w:rPr>
        <w:t>2</w:t>
      </w:r>
      <w:r w:rsidRPr="008E5CF6">
        <w:rPr>
          <w:rFonts w:ascii="Arial" w:hAnsi="Arial" w:cs="Arial"/>
          <w:noProof/>
        </w:rPr>
        <w:t>) measured by XRF</w:t>
      </w:r>
    </w:p>
    <w:p w14:paraId="2978922C" w14:textId="77777777" w:rsidR="009D0980" w:rsidRPr="008E5CF6" w:rsidRDefault="009D0980" w:rsidP="008E5CF6">
      <w:pPr>
        <w:pStyle w:val="ListParagraph"/>
        <w:spacing w:after="0" w:line="480" w:lineRule="auto"/>
        <w:rPr>
          <w:rFonts w:ascii="Arial" w:hAnsi="Arial" w:cs="Arial"/>
          <w:noProof/>
        </w:rPr>
        <w:sectPr w:rsidR="009D0980" w:rsidRPr="008E5CF6" w:rsidSect="009F7AB4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18C6978" w14:textId="77777777" w:rsidR="009F7AB4" w:rsidRPr="008E5CF6" w:rsidRDefault="009F7AB4" w:rsidP="008E5CF6">
      <w:pPr>
        <w:pStyle w:val="ListParagraph"/>
        <w:spacing w:after="0" w:line="480" w:lineRule="auto"/>
        <w:rPr>
          <w:rFonts w:ascii="Arial" w:hAnsi="Arial" w:cs="Arial"/>
          <w:noProof/>
        </w:rPr>
      </w:pPr>
    </w:p>
    <w:p w14:paraId="52B6DF02" w14:textId="77777777" w:rsidR="009762FD" w:rsidRPr="00362B26" w:rsidRDefault="009762FD" w:rsidP="008E5CF6">
      <w:pPr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362B26">
        <w:rPr>
          <w:rFonts w:ascii="Arial" w:hAnsi="Arial" w:cs="Arial"/>
        </w:rPr>
        <w:t>Outcome variable:  % Mortality at 24 hours</w:t>
      </w:r>
    </w:p>
    <w:p w14:paraId="4C963554" w14:textId="77777777" w:rsidR="005155BB" w:rsidRPr="008E5CF6" w:rsidRDefault="005155BB" w:rsidP="008E5CF6">
      <w:pPr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362B26">
        <w:rPr>
          <w:rFonts w:ascii="Arial" w:hAnsi="Arial" w:cs="Arial"/>
        </w:rPr>
        <w:t>The model was first trained using 80% of the data and validated in the remaining 20%.  We used random sampling to separate the data as training and test data. This process was repeated 1000 times. To assess the accuracy of the fitted model, a confusion matrix was built to calculate the proportion of correct classification when the model was applied to the test data</w:t>
      </w:r>
    </w:p>
    <w:p w14:paraId="3988BD0B" w14:textId="77777777" w:rsidR="007C0015" w:rsidRPr="009F7AB4" w:rsidRDefault="007C0015" w:rsidP="008E5CF6">
      <w:pPr>
        <w:spacing w:after="0" w:line="480" w:lineRule="auto"/>
        <w:jc w:val="center"/>
        <w:rPr>
          <w:rFonts w:ascii="Arial" w:hAnsi="Arial" w:cs="Arial"/>
        </w:rPr>
      </w:pPr>
    </w:p>
    <w:p w14:paraId="4DC92D8E" w14:textId="77777777" w:rsidR="00DB4E0F" w:rsidRPr="001425EE" w:rsidRDefault="00DB4E0F" w:rsidP="008E5CF6">
      <w:pPr>
        <w:spacing w:after="0" w:line="480" w:lineRule="auto"/>
        <w:rPr>
          <w:rFonts w:cstheme="minorHAnsi"/>
        </w:rPr>
      </w:pPr>
    </w:p>
    <w:p w14:paraId="39E58344" w14:textId="77777777" w:rsidR="00DB4E0F" w:rsidRDefault="00DB4E0F" w:rsidP="008E5CF6">
      <w:pPr>
        <w:spacing w:after="0" w:line="480" w:lineRule="auto"/>
        <w:jc w:val="center"/>
        <w:rPr>
          <w:rFonts w:ascii="Arial" w:hAnsi="Arial" w:cs="Arial"/>
        </w:rPr>
      </w:pPr>
    </w:p>
    <w:p w14:paraId="34E9AA03" w14:textId="77777777" w:rsidR="005155BB" w:rsidRPr="005B47A0" w:rsidRDefault="005155BB" w:rsidP="008E5CF6">
      <w:pPr>
        <w:spacing w:line="480" w:lineRule="auto"/>
        <w:jc w:val="center"/>
        <w:rPr>
          <w:rFonts w:ascii="Arial" w:hAnsi="Arial" w:cs="Arial"/>
        </w:rPr>
      </w:pPr>
    </w:p>
    <w:sectPr w:rsidR="005155BB" w:rsidRPr="005B47A0" w:rsidSect="009F7AB4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P4B6849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AdvTTaf7f9f4f.B">
    <w:altName w:val="Cambria"/>
    <w:panose1 w:val="020B0604020202020204"/>
    <w:charset w:val="00"/>
    <w:family w:val="roman"/>
    <w:notTrueType/>
    <w:pitch w:val="default"/>
  </w:font>
  <w:font w:name="AdvTT99c4c969">
    <w:altName w:val="Cambria"/>
    <w:panose1 w:val="020B0604020202020204"/>
    <w:charset w:val="00"/>
    <w:family w:val="roman"/>
    <w:notTrueType/>
    <w:pitch w:val="default"/>
  </w:font>
  <w:font w:name="AdvTTe45e47d2">
    <w:altName w:val="Cambria"/>
    <w:panose1 w:val="020B0604020202020204"/>
    <w:charset w:val="00"/>
    <w:family w:val="roman"/>
    <w:notTrueType/>
    <w:pitch w:val="default"/>
  </w:font>
  <w:font w:name="AdvTT7329fd89.I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13021"/>
    <w:multiLevelType w:val="hybridMultilevel"/>
    <w:tmpl w:val="63E6D5E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D1700"/>
    <w:multiLevelType w:val="hybridMultilevel"/>
    <w:tmpl w:val="334C4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32FCF"/>
    <w:multiLevelType w:val="hybridMultilevel"/>
    <w:tmpl w:val="8DB4A9E8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A50A4F"/>
    <w:multiLevelType w:val="hybridMultilevel"/>
    <w:tmpl w:val="2EC49530"/>
    <w:lvl w:ilvl="0" w:tplc="0F0C7F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EA5861"/>
    <w:multiLevelType w:val="hybridMultilevel"/>
    <w:tmpl w:val="A4EC6FE4"/>
    <w:lvl w:ilvl="0" w:tplc="1E7A8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F6A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F26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9C5E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343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F6F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4F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2A5D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A64221D"/>
    <w:multiLevelType w:val="hybridMultilevel"/>
    <w:tmpl w:val="EBA6051E"/>
    <w:lvl w:ilvl="0" w:tplc="9B44F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04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909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C02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4858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E46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6C2E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668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0096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21C0C4A"/>
    <w:multiLevelType w:val="hybridMultilevel"/>
    <w:tmpl w:val="2BE085CA"/>
    <w:lvl w:ilvl="0" w:tplc="1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BE7053"/>
    <w:multiLevelType w:val="hybridMultilevel"/>
    <w:tmpl w:val="C8FC043A"/>
    <w:lvl w:ilvl="0" w:tplc="0F0C7F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D20FAA"/>
    <w:multiLevelType w:val="hybridMultilevel"/>
    <w:tmpl w:val="30581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ED3EE5"/>
    <w:multiLevelType w:val="hybridMultilevel"/>
    <w:tmpl w:val="4682564E"/>
    <w:lvl w:ilvl="0" w:tplc="C646013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shor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9p09ay0vzrzew2eaxvarkesdpaatd2rvv&quot;&gt;GT_mild_references&lt;record-ids&gt;&lt;item&gt;2&lt;/item&gt;&lt;item&gt;4&lt;/item&gt;&lt;item&gt;5&lt;/item&gt;&lt;item&gt;6&lt;/item&gt;&lt;item&gt;7&lt;/item&gt;&lt;item&gt;21&lt;/item&gt;&lt;item&gt;26&lt;/item&gt;&lt;item&gt;29&lt;/item&gt;&lt;item&gt;32&lt;/item&gt;&lt;item&gt;33&lt;/item&gt;&lt;item&gt;34&lt;/item&gt;&lt;item&gt;35&lt;/item&gt;&lt;item&gt;36&lt;/item&gt;&lt;item&gt;47&lt;/item&gt;&lt;item&gt;51&lt;/item&gt;&lt;item&gt;52&lt;/item&gt;&lt;item&gt;53&lt;/item&gt;&lt;item&gt;54&lt;/item&gt;&lt;item&gt;58&lt;/item&gt;&lt;item&gt;60&lt;/item&gt;&lt;item&gt;63&lt;/item&gt;&lt;item&gt;65&lt;/item&gt;&lt;item&gt;68&lt;/item&gt;&lt;item&gt;71&lt;/item&gt;&lt;item&gt;74&lt;/item&gt;&lt;item&gt;80&lt;/item&gt;&lt;item&gt;110&lt;/item&gt;&lt;item&gt;113&lt;/item&gt;&lt;item&gt;120&lt;/item&gt;&lt;item&gt;121&lt;/item&gt;&lt;item&gt;126&lt;/item&gt;&lt;item&gt;130&lt;/item&gt;&lt;/record-ids&gt;&lt;/item&gt;&lt;/Libraries&gt;"/>
  </w:docVars>
  <w:rsids>
    <w:rsidRoot w:val="005A3BA1"/>
    <w:rsid w:val="00003A09"/>
    <w:rsid w:val="00012298"/>
    <w:rsid w:val="000170E4"/>
    <w:rsid w:val="00017BC6"/>
    <w:rsid w:val="000222DE"/>
    <w:rsid w:val="000239E1"/>
    <w:rsid w:val="00024E0D"/>
    <w:rsid w:val="0002590E"/>
    <w:rsid w:val="00025D83"/>
    <w:rsid w:val="00032B29"/>
    <w:rsid w:val="0003374C"/>
    <w:rsid w:val="00033C44"/>
    <w:rsid w:val="00041842"/>
    <w:rsid w:val="00051218"/>
    <w:rsid w:val="00054A4B"/>
    <w:rsid w:val="000559C1"/>
    <w:rsid w:val="00065B07"/>
    <w:rsid w:val="00066096"/>
    <w:rsid w:val="000719BD"/>
    <w:rsid w:val="00080060"/>
    <w:rsid w:val="0008047C"/>
    <w:rsid w:val="0008445F"/>
    <w:rsid w:val="000853D6"/>
    <w:rsid w:val="0008657C"/>
    <w:rsid w:val="00086AA0"/>
    <w:rsid w:val="00087D4C"/>
    <w:rsid w:val="000A12FB"/>
    <w:rsid w:val="000B5686"/>
    <w:rsid w:val="000B5BB8"/>
    <w:rsid w:val="000B6930"/>
    <w:rsid w:val="000C01C6"/>
    <w:rsid w:val="000C14BB"/>
    <w:rsid w:val="000C2CD2"/>
    <w:rsid w:val="000C5A45"/>
    <w:rsid w:val="000C5BB3"/>
    <w:rsid w:val="000C7729"/>
    <w:rsid w:val="000D198F"/>
    <w:rsid w:val="000D4403"/>
    <w:rsid w:val="000D5DA7"/>
    <w:rsid w:val="000D64C1"/>
    <w:rsid w:val="000E0A4C"/>
    <w:rsid w:val="000E6736"/>
    <w:rsid w:val="000E6B4D"/>
    <w:rsid w:val="000F079C"/>
    <w:rsid w:val="000F2FDE"/>
    <w:rsid w:val="000F345A"/>
    <w:rsid w:val="000F37C8"/>
    <w:rsid w:val="000F7369"/>
    <w:rsid w:val="001013E5"/>
    <w:rsid w:val="00103008"/>
    <w:rsid w:val="00103930"/>
    <w:rsid w:val="00111669"/>
    <w:rsid w:val="00113B3E"/>
    <w:rsid w:val="0011475C"/>
    <w:rsid w:val="0011512C"/>
    <w:rsid w:val="00115A62"/>
    <w:rsid w:val="001161C7"/>
    <w:rsid w:val="001179B7"/>
    <w:rsid w:val="00122B60"/>
    <w:rsid w:val="001234BE"/>
    <w:rsid w:val="00125ECE"/>
    <w:rsid w:val="00125FF1"/>
    <w:rsid w:val="00127276"/>
    <w:rsid w:val="00131CAF"/>
    <w:rsid w:val="001325E8"/>
    <w:rsid w:val="001354DE"/>
    <w:rsid w:val="00135F4C"/>
    <w:rsid w:val="00136958"/>
    <w:rsid w:val="001402C0"/>
    <w:rsid w:val="00140A23"/>
    <w:rsid w:val="00142714"/>
    <w:rsid w:val="00146FAC"/>
    <w:rsid w:val="00147B40"/>
    <w:rsid w:val="00152CFC"/>
    <w:rsid w:val="001557A9"/>
    <w:rsid w:val="0015648F"/>
    <w:rsid w:val="00156CF2"/>
    <w:rsid w:val="0015786D"/>
    <w:rsid w:val="00157FA1"/>
    <w:rsid w:val="00160C04"/>
    <w:rsid w:val="001613BA"/>
    <w:rsid w:val="00167667"/>
    <w:rsid w:val="001678B1"/>
    <w:rsid w:val="00171725"/>
    <w:rsid w:val="00175356"/>
    <w:rsid w:val="00175701"/>
    <w:rsid w:val="00176298"/>
    <w:rsid w:val="001775E3"/>
    <w:rsid w:val="0018434D"/>
    <w:rsid w:val="00190FF9"/>
    <w:rsid w:val="00191CD6"/>
    <w:rsid w:val="001967DF"/>
    <w:rsid w:val="001A1147"/>
    <w:rsid w:val="001A1A36"/>
    <w:rsid w:val="001A59AA"/>
    <w:rsid w:val="001A7A7E"/>
    <w:rsid w:val="001B313B"/>
    <w:rsid w:val="001B3FCE"/>
    <w:rsid w:val="001B4253"/>
    <w:rsid w:val="001C4290"/>
    <w:rsid w:val="001C6155"/>
    <w:rsid w:val="001D1274"/>
    <w:rsid w:val="001D398A"/>
    <w:rsid w:val="001D3D7D"/>
    <w:rsid w:val="001E1A35"/>
    <w:rsid w:val="001E2303"/>
    <w:rsid w:val="001E3E1B"/>
    <w:rsid w:val="001F1677"/>
    <w:rsid w:val="001F4442"/>
    <w:rsid w:val="001F4F4C"/>
    <w:rsid w:val="001F54D1"/>
    <w:rsid w:val="001F59D7"/>
    <w:rsid w:val="00200E6F"/>
    <w:rsid w:val="00203654"/>
    <w:rsid w:val="00211898"/>
    <w:rsid w:val="00212303"/>
    <w:rsid w:val="00223C4E"/>
    <w:rsid w:val="00225942"/>
    <w:rsid w:val="00253AE0"/>
    <w:rsid w:val="00254E6F"/>
    <w:rsid w:val="00255751"/>
    <w:rsid w:val="0025671B"/>
    <w:rsid w:val="00257AFB"/>
    <w:rsid w:val="00260A10"/>
    <w:rsid w:val="002611D2"/>
    <w:rsid w:val="00263B8A"/>
    <w:rsid w:val="00266A22"/>
    <w:rsid w:val="0026715E"/>
    <w:rsid w:val="002679E0"/>
    <w:rsid w:val="002727EE"/>
    <w:rsid w:val="00276896"/>
    <w:rsid w:val="00276C7E"/>
    <w:rsid w:val="002804D3"/>
    <w:rsid w:val="00281061"/>
    <w:rsid w:val="002814C8"/>
    <w:rsid w:val="00282DBC"/>
    <w:rsid w:val="002904A9"/>
    <w:rsid w:val="00290C2C"/>
    <w:rsid w:val="0029212F"/>
    <w:rsid w:val="002949EE"/>
    <w:rsid w:val="002A04D7"/>
    <w:rsid w:val="002A0BE6"/>
    <w:rsid w:val="002A4D65"/>
    <w:rsid w:val="002A5601"/>
    <w:rsid w:val="002A5FDE"/>
    <w:rsid w:val="002A636D"/>
    <w:rsid w:val="002B574D"/>
    <w:rsid w:val="002B5DD9"/>
    <w:rsid w:val="002B7134"/>
    <w:rsid w:val="002C1F23"/>
    <w:rsid w:val="002C2470"/>
    <w:rsid w:val="002C2B5F"/>
    <w:rsid w:val="002C400C"/>
    <w:rsid w:val="002C6E75"/>
    <w:rsid w:val="002C7DC9"/>
    <w:rsid w:val="002D29B3"/>
    <w:rsid w:val="002D484D"/>
    <w:rsid w:val="002D50CB"/>
    <w:rsid w:val="002D6554"/>
    <w:rsid w:val="002D65B1"/>
    <w:rsid w:val="002D6F32"/>
    <w:rsid w:val="002E2090"/>
    <w:rsid w:val="002E7888"/>
    <w:rsid w:val="002F1FCD"/>
    <w:rsid w:val="002F2840"/>
    <w:rsid w:val="002F3F80"/>
    <w:rsid w:val="002F47A3"/>
    <w:rsid w:val="00302685"/>
    <w:rsid w:val="00302D5C"/>
    <w:rsid w:val="00311BBF"/>
    <w:rsid w:val="003130C8"/>
    <w:rsid w:val="003145E6"/>
    <w:rsid w:val="003168E3"/>
    <w:rsid w:val="00321E32"/>
    <w:rsid w:val="003254FB"/>
    <w:rsid w:val="00330888"/>
    <w:rsid w:val="00330A53"/>
    <w:rsid w:val="003319AF"/>
    <w:rsid w:val="003337AB"/>
    <w:rsid w:val="00336609"/>
    <w:rsid w:val="0033686E"/>
    <w:rsid w:val="003369D4"/>
    <w:rsid w:val="003374C0"/>
    <w:rsid w:val="00337A06"/>
    <w:rsid w:val="003427BC"/>
    <w:rsid w:val="0034391D"/>
    <w:rsid w:val="0034483F"/>
    <w:rsid w:val="003448CD"/>
    <w:rsid w:val="003452C6"/>
    <w:rsid w:val="00346B8E"/>
    <w:rsid w:val="00352183"/>
    <w:rsid w:val="00352A0F"/>
    <w:rsid w:val="00354481"/>
    <w:rsid w:val="0035482B"/>
    <w:rsid w:val="00362B26"/>
    <w:rsid w:val="00362E96"/>
    <w:rsid w:val="00363949"/>
    <w:rsid w:val="00364571"/>
    <w:rsid w:val="00365193"/>
    <w:rsid w:val="00366E89"/>
    <w:rsid w:val="00367A49"/>
    <w:rsid w:val="003706BB"/>
    <w:rsid w:val="00370808"/>
    <w:rsid w:val="003708DC"/>
    <w:rsid w:val="00371D4F"/>
    <w:rsid w:val="003731E1"/>
    <w:rsid w:val="003802B4"/>
    <w:rsid w:val="00384398"/>
    <w:rsid w:val="003866FD"/>
    <w:rsid w:val="00392DBD"/>
    <w:rsid w:val="0039393C"/>
    <w:rsid w:val="00395AFF"/>
    <w:rsid w:val="003972F2"/>
    <w:rsid w:val="00397989"/>
    <w:rsid w:val="003A1055"/>
    <w:rsid w:val="003A6367"/>
    <w:rsid w:val="003B248A"/>
    <w:rsid w:val="003B341B"/>
    <w:rsid w:val="003B3DEA"/>
    <w:rsid w:val="003C02A8"/>
    <w:rsid w:val="003C47F9"/>
    <w:rsid w:val="003D1F5D"/>
    <w:rsid w:val="003D2B60"/>
    <w:rsid w:val="003D33BC"/>
    <w:rsid w:val="003D3865"/>
    <w:rsid w:val="003D5526"/>
    <w:rsid w:val="003E3FA7"/>
    <w:rsid w:val="003E4480"/>
    <w:rsid w:val="003E4E32"/>
    <w:rsid w:val="003E6911"/>
    <w:rsid w:val="003E6AC0"/>
    <w:rsid w:val="003F0054"/>
    <w:rsid w:val="003F0B5C"/>
    <w:rsid w:val="003F14B2"/>
    <w:rsid w:val="003F2FED"/>
    <w:rsid w:val="003F5AD3"/>
    <w:rsid w:val="00400628"/>
    <w:rsid w:val="00400B12"/>
    <w:rsid w:val="00406A16"/>
    <w:rsid w:val="00407193"/>
    <w:rsid w:val="004166E8"/>
    <w:rsid w:val="00421F8B"/>
    <w:rsid w:val="004224DD"/>
    <w:rsid w:val="004244BA"/>
    <w:rsid w:val="00430083"/>
    <w:rsid w:val="004317E3"/>
    <w:rsid w:val="004338DF"/>
    <w:rsid w:val="00433CA9"/>
    <w:rsid w:val="00435AB7"/>
    <w:rsid w:val="00437F24"/>
    <w:rsid w:val="00441B6F"/>
    <w:rsid w:val="00441DE2"/>
    <w:rsid w:val="004440D6"/>
    <w:rsid w:val="00450DE9"/>
    <w:rsid w:val="004510E7"/>
    <w:rsid w:val="00453590"/>
    <w:rsid w:val="00453621"/>
    <w:rsid w:val="00453E95"/>
    <w:rsid w:val="00453EB6"/>
    <w:rsid w:val="00462D02"/>
    <w:rsid w:val="00467B94"/>
    <w:rsid w:val="0047209E"/>
    <w:rsid w:val="00475F67"/>
    <w:rsid w:val="0047645F"/>
    <w:rsid w:val="004768AB"/>
    <w:rsid w:val="00476F5D"/>
    <w:rsid w:val="00481127"/>
    <w:rsid w:val="00481EE1"/>
    <w:rsid w:val="0048274C"/>
    <w:rsid w:val="00482B0A"/>
    <w:rsid w:val="004832DE"/>
    <w:rsid w:val="00483D1C"/>
    <w:rsid w:val="00485C8B"/>
    <w:rsid w:val="00486C8A"/>
    <w:rsid w:val="004877AA"/>
    <w:rsid w:val="00490064"/>
    <w:rsid w:val="0049007A"/>
    <w:rsid w:val="00491B35"/>
    <w:rsid w:val="00495380"/>
    <w:rsid w:val="004B14B4"/>
    <w:rsid w:val="004B2E0B"/>
    <w:rsid w:val="004B2E9E"/>
    <w:rsid w:val="004B3706"/>
    <w:rsid w:val="004B4048"/>
    <w:rsid w:val="004C011B"/>
    <w:rsid w:val="004C3B3F"/>
    <w:rsid w:val="004C7FA0"/>
    <w:rsid w:val="004D06D2"/>
    <w:rsid w:val="004D0D66"/>
    <w:rsid w:val="004D498F"/>
    <w:rsid w:val="004D5983"/>
    <w:rsid w:val="004D78D3"/>
    <w:rsid w:val="004E23CC"/>
    <w:rsid w:val="004E58CD"/>
    <w:rsid w:val="004F059F"/>
    <w:rsid w:val="004F2BBE"/>
    <w:rsid w:val="004F5121"/>
    <w:rsid w:val="004F52CF"/>
    <w:rsid w:val="004F5454"/>
    <w:rsid w:val="004F6266"/>
    <w:rsid w:val="004F76DD"/>
    <w:rsid w:val="005000E7"/>
    <w:rsid w:val="00502512"/>
    <w:rsid w:val="005039B1"/>
    <w:rsid w:val="00503CBB"/>
    <w:rsid w:val="0051140A"/>
    <w:rsid w:val="005125DF"/>
    <w:rsid w:val="00512EB7"/>
    <w:rsid w:val="005155BB"/>
    <w:rsid w:val="005159EC"/>
    <w:rsid w:val="00516194"/>
    <w:rsid w:val="00520C48"/>
    <w:rsid w:val="00521842"/>
    <w:rsid w:val="00522A0D"/>
    <w:rsid w:val="00523BDF"/>
    <w:rsid w:val="00527709"/>
    <w:rsid w:val="005349D7"/>
    <w:rsid w:val="00536E29"/>
    <w:rsid w:val="005432BB"/>
    <w:rsid w:val="005445B3"/>
    <w:rsid w:val="00546539"/>
    <w:rsid w:val="00550BFC"/>
    <w:rsid w:val="00551A2D"/>
    <w:rsid w:val="005556D1"/>
    <w:rsid w:val="00555CF1"/>
    <w:rsid w:val="00562098"/>
    <w:rsid w:val="0056452C"/>
    <w:rsid w:val="0056559E"/>
    <w:rsid w:val="00566CEC"/>
    <w:rsid w:val="00566DB4"/>
    <w:rsid w:val="00570CAA"/>
    <w:rsid w:val="00570DBD"/>
    <w:rsid w:val="00571DC4"/>
    <w:rsid w:val="00573C34"/>
    <w:rsid w:val="00575756"/>
    <w:rsid w:val="00576CF8"/>
    <w:rsid w:val="0058565E"/>
    <w:rsid w:val="005878D7"/>
    <w:rsid w:val="00593960"/>
    <w:rsid w:val="005971B3"/>
    <w:rsid w:val="005A3BA1"/>
    <w:rsid w:val="005A66B2"/>
    <w:rsid w:val="005A66F4"/>
    <w:rsid w:val="005A6DA0"/>
    <w:rsid w:val="005A7C9D"/>
    <w:rsid w:val="005A7CD0"/>
    <w:rsid w:val="005A7DDD"/>
    <w:rsid w:val="005B47A0"/>
    <w:rsid w:val="005B5323"/>
    <w:rsid w:val="005B763C"/>
    <w:rsid w:val="005C3932"/>
    <w:rsid w:val="005D0D61"/>
    <w:rsid w:val="005D4640"/>
    <w:rsid w:val="005D52BD"/>
    <w:rsid w:val="005E0304"/>
    <w:rsid w:val="005E1573"/>
    <w:rsid w:val="005E16A9"/>
    <w:rsid w:val="005E40CE"/>
    <w:rsid w:val="005F0109"/>
    <w:rsid w:val="005F50EA"/>
    <w:rsid w:val="005F5687"/>
    <w:rsid w:val="006023CB"/>
    <w:rsid w:val="00603AD2"/>
    <w:rsid w:val="00604370"/>
    <w:rsid w:val="00607C7E"/>
    <w:rsid w:val="00610C56"/>
    <w:rsid w:val="00613DB8"/>
    <w:rsid w:val="00614137"/>
    <w:rsid w:val="00614401"/>
    <w:rsid w:val="0061484C"/>
    <w:rsid w:val="00614F9B"/>
    <w:rsid w:val="00615599"/>
    <w:rsid w:val="006205B4"/>
    <w:rsid w:val="00620BBA"/>
    <w:rsid w:val="00623447"/>
    <w:rsid w:val="0062381D"/>
    <w:rsid w:val="00625DC2"/>
    <w:rsid w:val="00627866"/>
    <w:rsid w:val="00630E43"/>
    <w:rsid w:val="00635920"/>
    <w:rsid w:val="0063624F"/>
    <w:rsid w:val="00641B45"/>
    <w:rsid w:val="00641C1B"/>
    <w:rsid w:val="00643E3C"/>
    <w:rsid w:val="006449F4"/>
    <w:rsid w:val="006462F3"/>
    <w:rsid w:val="00647230"/>
    <w:rsid w:val="006545D3"/>
    <w:rsid w:val="00657F8C"/>
    <w:rsid w:val="0066147A"/>
    <w:rsid w:val="00661E3E"/>
    <w:rsid w:val="0066351B"/>
    <w:rsid w:val="00675EBF"/>
    <w:rsid w:val="00681E50"/>
    <w:rsid w:val="00684A9A"/>
    <w:rsid w:val="006850F6"/>
    <w:rsid w:val="00690978"/>
    <w:rsid w:val="006910D4"/>
    <w:rsid w:val="00691775"/>
    <w:rsid w:val="00693222"/>
    <w:rsid w:val="0069663E"/>
    <w:rsid w:val="00697031"/>
    <w:rsid w:val="006A330D"/>
    <w:rsid w:val="006B0158"/>
    <w:rsid w:val="006B356F"/>
    <w:rsid w:val="006B35EA"/>
    <w:rsid w:val="006C0820"/>
    <w:rsid w:val="006C2FB6"/>
    <w:rsid w:val="006C7C02"/>
    <w:rsid w:val="006D0375"/>
    <w:rsid w:val="006D05D2"/>
    <w:rsid w:val="006D0895"/>
    <w:rsid w:val="006D0A38"/>
    <w:rsid w:val="006D2BF0"/>
    <w:rsid w:val="006D37D2"/>
    <w:rsid w:val="006D613C"/>
    <w:rsid w:val="006D627B"/>
    <w:rsid w:val="006D68FE"/>
    <w:rsid w:val="006E4828"/>
    <w:rsid w:val="006E5BC8"/>
    <w:rsid w:val="006E687D"/>
    <w:rsid w:val="00701B6C"/>
    <w:rsid w:val="00702A4A"/>
    <w:rsid w:val="00702C2C"/>
    <w:rsid w:val="0071199D"/>
    <w:rsid w:val="00712DC9"/>
    <w:rsid w:val="00720622"/>
    <w:rsid w:val="00723399"/>
    <w:rsid w:val="00723D07"/>
    <w:rsid w:val="007279D4"/>
    <w:rsid w:val="00727C40"/>
    <w:rsid w:val="00734517"/>
    <w:rsid w:val="0073464F"/>
    <w:rsid w:val="0074062F"/>
    <w:rsid w:val="00740F34"/>
    <w:rsid w:val="007432DE"/>
    <w:rsid w:val="00744BAD"/>
    <w:rsid w:val="00745654"/>
    <w:rsid w:val="00746DD9"/>
    <w:rsid w:val="00747A86"/>
    <w:rsid w:val="00755D43"/>
    <w:rsid w:val="00757493"/>
    <w:rsid w:val="00762BAA"/>
    <w:rsid w:val="00764090"/>
    <w:rsid w:val="00764119"/>
    <w:rsid w:val="007646B1"/>
    <w:rsid w:val="00765B51"/>
    <w:rsid w:val="00772EDD"/>
    <w:rsid w:val="007748FC"/>
    <w:rsid w:val="007771F9"/>
    <w:rsid w:val="00781066"/>
    <w:rsid w:val="00781735"/>
    <w:rsid w:val="00782329"/>
    <w:rsid w:val="007831E7"/>
    <w:rsid w:val="007924E4"/>
    <w:rsid w:val="00796A97"/>
    <w:rsid w:val="007A01CD"/>
    <w:rsid w:val="007A036E"/>
    <w:rsid w:val="007A0A7D"/>
    <w:rsid w:val="007A2A23"/>
    <w:rsid w:val="007A4978"/>
    <w:rsid w:val="007A4CBA"/>
    <w:rsid w:val="007A66E0"/>
    <w:rsid w:val="007B0BF8"/>
    <w:rsid w:val="007B1105"/>
    <w:rsid w:val="007B2C2A"/>
    <w:rsid w:val="007B2ED5"/>
    <w:rsid w:val="007B3A05"/>
    <w:rsid w:val="007B5423"/>
    <w:rsid w:val="007B5AAD"/>
    <w:rsid w:val="007B7B95"/>
    <w:rsid w:val="007C0015"/>
    <w:rsid w:val="007C1A65"/>
    <w:rsid w:val="007C2A89"/>
    <w:rsid w:val="007C2E48"/>
    <w:rsid w:val="007C4DFD"/>
    <w:rsid w:val="007C55FB"/>
    <w:rsid w:val="007D3952"/>
    <w:rsid w:val="007D69A5"/>
    <w:rsid w:val="007E121A"/>
    <w:rsid w:val="007E3FC8"/>
    <w:rsid w:val="007E7668"/>
    <w:rsid w:val="007F244D"/>
    <w:rsid w:val="007F3904"/>
    <w:rsid w:val="00802652"/>
    <w:rsid w:val="008035A4"/>
    <w:rsid w:val="00811BFA"/>
    <w:rsid w:val="008271D5"/>
    <w:rsid w:val="008300BC"/>
    <w:rsid w:val="00836B5A"/>
    <w:rsid w:val="0084138D"/>
    <w:rsid w:val="00841429"/>
    <w:rsid w:val="008450D3"/>
    <w:rsid w:val="00853E96"/>
    <w:rsid w:val="00856BD7"/>
    <w:rsid w:val="008647ED"/>
    <w:rsid w:val="00864D47"/>
    <w:rsid w:val="00865306"/>
    <w:rsid w:val="0086556D"/>
    <w:rsid w:val="00865D6E"/>
    <w:rsid w:val="00875650"/>
    <w:rsid w:val="00876CEF"/>
    <w:rsid w:val="00881E26"/>
    <w:rsid w:val="00882699"/>
    <w:rsid w:val="0088356D"/>
    <w:rsid w:val="00885AE2"/>
    <w:rsid w:val="00886B65"/>
    <w:rsid w:val="00890708"/>
    <w:rsid w:val="008A61AA"/>
    <w:rsid w:val="008B4502"/>
    <w:rsid w:val="008B52AA"/>
    <w:rsid w:val="008B6E0F"/>
    <w:rsid w:val="008B7B64"/>
    <w:rsid w:val="008B7F4D"/>
    <w:rsid w:val="008C08E5"/>
    <w:rsid w:val="008C0A4C"/>
    <w:rsid w:val="008C5AC7"/>
    <w:rsid w:val="008C77CA"/>
    <w:rsid w:val="008D09E8"/>
    <w:rsid w:val="008D3F3F"/>
    <w:rsid w:val="008D4FCB"/>
    <w:rsid w:val="008D6C39"/>
    <w:rsid w:val="008E5CF6"/>
    <w:rsid w:val="008F0B67"/>
    <w:rsid w:val="009017C0"/>
    <w:rsid w:val="0090334C"/>
    <w:rsid w:val="00906149"/>
    <w:rsid w:val="00910C63"/>
    <w:rsid w:val="00910E28"/>
    <w:rsid w:val="009118DA"/>
    <w:rsid w:val="0091255F"/>
    <w:rsid w:val="00915319"/>
    <w:rsid w:val="00915D30"/>
    <w:rsid w:val="00921767"/>
    <w:rsid w:val="00923F41"/>
    <w:rsid w:val="0092451D"/>
    <w:rsid w:val="00924BEF"/>
    <w:rsid w:val="00925924"/>
    <w:rsid w:val="00927678"/>
    <w:rsid w:val="00927B16"/>
    <w:rsid w:val="0093345D"/>
    <w:rsid w:val="00933AA1"/>
    <w:rsid w:val="00933D51"/>
    <w:rsid w:val="00935533"/>
    <w:rsid w:val="00936A0F"/>
    <w:rsid w:val="0094210A"/>
    <w:rsid w:val="00942E67"/>
    <w:rsid w:val="00943200"/>
    <w:rsid w:val="00943B9F"/>
    <w:rsid w:val="00946072"/>
    <w:rsid w:val="00946E6C"/>
    <w:rsid w:val="009518C3"/>
    <w:rsid w:val="00954D3A"/>
    <w:rsid w:val="0095678C"/>
    <w:rsid w:val="00956A0F"/>
    <w:rsid w:val="00960A61"/>
    <w:rsid w:val="00962483"/>
    <w:rsid w:val="009644F4"/>
    <w:rsid w:val="00970474"/>
    <w:rsid w:val="009732AD"/>
    <w:rsid w:val="009737E0"/>
    <w:rsid w:val="0097487D"/>
    <w:rsid w:val="00975DDB"/>
    <w:rsid w:val="00975DFC"/>
    <w:rsid w:val="00975FB5"/>
    <w:rsid w:val="009762FD"/>
    <w:rsid w:val="00976CDE"/>
    <w:rsid w:val="0097779E"/>
    <w:rsid w:val="00980ACC"/>
    <w:rsid w:val="0098343A"/>
    <w:rsid w:val="00983EC2"/>
    <w:rsid w:val="009875E1"/>
    <w:rsid w:val="009940E2"/>
    <w:rsid w:val="009954E1"/>
    <w:rsid w:val="009A31DB"/>
    <w:rsid w:val="009A46AB"/>
    <w:rsid w:val="009B15A5"/>
    <w:rsid w:val="009B29FB"/>
    <w:rsid w:val="009B3670"/>
    <w:rsid w:val="009B5983"/>
    <w:rsid w:val="009C011B"/>
    <w:rsid w:val="009C1852"/>
    <w:rsid w:val="009C18E0"/>
    <w:rsid w:val="009C1CE3"/>
    <w:rsid w:val="009C1E5C"/>
    <w:rsid w:val="009C48E3"/>
    <w:rsid w:val="009C4910"/>
    <w:rsid w:val="009D0980"/>
    <w:rsid w:val="009D0BA7"/>
    <w:rsid w:val="009D1773"/>
    <w:rsid w:val="009D42A7"/>
    <w:rsid w:val="009D7292"/>
    <w:rsid w:val="009E1DF0"/>
    <w:rsid w:val="009E312B"/>
    <w:rsid w:val="009E3AE7"/>
    <w:rsid w:val="009E4CB5"/>
    <w:rsid w:val="009F11A8"/>
    <w:rsid w:val="009F4D81"/>
    <w:rsid w:val="009F6891"/>
    <w:rsid w:val="009F7AB4"/>
    <w:rsid w:val="00A015B7"/>
    <w:rsid w:val="00A0682C"/>
    <w:rsid w:val="00A109D5"/>
    <w:rsid w:val="00A116B4"/>
    <w:rsid w:val="00A12A82"/>
    <w:rsid w:val="00A30BD6"/>
    <w:rsid w:val="00A34D04"/>
    <w:rsid w:val="00A36F06"/>
    <w:rsid w:val="00A40A5C"/>
    <w:rsid w:val="00A435E0"/>
    <w:rsid w:val="00A517C2"/>
    <w:rsid w:val="00A5566B"/>
    <w:rsid w:val="00A605F2"/>
    <w:rsid w:val="00A60807"/>
    <w:rsid w:val="00A60C5E"/>
    <w:rsid w:val="00A702B6"/>
    <w:rsid w:val="00A709A1"/>
    <w:rsid w:val="00A72252"/>
    <w:rsid w:val="00A7319C"/>
    <w:rsid w:val="00A74616"/>
    <w:rsid w:val="00A74EB1"/>
    <w:rsid w:val="00A76A75"/>
    <w:rsid w:val="00A848A8"/>
    <w:rsid w:val="00A868D9"/>
    <w:rsid w:val="00A90992"/>
    <w:rsid w:val="00A90E69"/>
    <w:rsid w:val="00A9311A"/>
    <w:rsid w:val="00A931FF"/>
    <w:rsid w:val="00A93249"/>
    <w:rsid w:val="00A94E6E"/>
    <w:rsid w:val="00AA6B7C"/>
    <w:rsid w:val="00AB203D"/>
    <w:rsid w:val="00AC1F9A"/>
    <w:rsid w:val="00AC62EE"/>
    <w:rsid w:val="00AD58E2"/>
    <w:rsid w:val="00AE2874"/>
    <w:rsid w:val="00AE562C"/>
    <w:rsid w:val="00AE6E18"/>
    <w:rsid w:val="00AE6E3C"/>
    <w:rsid w:val="00AF16D2"/>
    <w:rsid w:val="00AF2D05"/>
    <w:rsid w:val="00AF31B8"/>
    <w:rsid w:val="00AF4492"/>
    <w:rsid w:val="00AF7882"/>
    <w:rsid w:val="00B0188E"/>
    <w:rsid w:val="00B02B78"/>
    <w:rsid w:val="00B03497"/>
    <w:rsid w:val="00B05776"/>
    <w:rsid w:val="00B06444"/>
    <w:rsid w:val="00B06C2C"/>
    <w:rsid w:val="00B144ED"/>
    <w:rsid w:val="00B15AEF"/>
    <w:rsid w:val="00B24112"/>
    <w:rsid w:val="00B25E16"/>
    <w:rsid w:val="00B27FA6"/>
    <w:rsid w:val="00B320ED"/>
    <w:rsid w:val="00B333AC"/>
    <w:rsid w:val="00B348E0"/>
    <w:rsid w:val="00B413F8"/>
    <w:rsid w:val="00B42231"/>
    <w:rsid w:val="00B44696"/>
    <w:rsid w:val="00B44D9E"/>
    <w:rsid w:val="00B45548"/>
    <w:rsid w:val="00B46FDC"/>
    <w:rsid w:val="00B50673"/>
    <w:rsid w:val="00B506FC"/>
    <w:rsid w:val="00B52757"/>
    <w:rsid w:val="00B56030"/>
    <w:rsid w:val="00B56CE3"/>
    <w:rsid w:val="00B6428B"/>
    <w:rsid w:val="00B6539C"/>
    <w:rsid w:val="00B66D33"/>
    <w:rsid w:val="00B73702"/>
    <w:rsid w:val="00B76700"/>
    <w:rsid w:val="00B76908"/>
    <w:rsid w:val="00B77E11"/>
    <w:rsid w:val="00B82617"/>
    <w:rsid w:val="00B86C75"/>
    <w:rsid w:val="00B9599A"/>
    <w:rsid w:val="00BA14A2"/>
    <w:rsid w:val="00BA1C23"/>
    <w:rsid w:val="00BA35B3"/>
    <w:rsid w:val="00BA7DAE"/>
    <w:rsid w:val="00BB5F90"/>
    <w:rsid w:val="00BB6458"/>
    <w:rsid w:val="00BB64E9"/>
    <w:rsid w:val="00BB6621"/>
    <w:rsid w:val="00BC4F04"/>
    <w:rsid w:val="00BC75CF"/>
    <w:rsid w:val="00BD1F38"/>
    <w:rsid w:val="00BD2C7B"/>
    <w:rsid w:val="00BD7413"/>
    <w:rsid w:val="00BE0B98"/>
    <w:rsid w:val="00BE1588"/>
    <w:rsid w:val="00BE50FC"/>
    <w:rsid w:val="00C0113B"/>
    <w:rsid w:val="00C026E9"/>
    <w:rsid w:val="00C03FF4"/>
    <w:rsid w:val="00C04B1A"/>
    <w:rsid w:val="00C06017"/>
    <w:rsid w:val="00C06D50"/>
    <w:rsid w:val="00C1353B"/>
    <w:rsid w:val="00C13A68"/>
    <w:rsid w:val="00C1418A"/>
    <w:rsid w:val="00C14690"/>
    <w:rsid w:val="00C2007C"/>
    <w:rsid w:val="00C2079F"/>
    <w:rsid w:val="00C25F9D"/>
    <w:rsid w:val="00C30DB4"/>
    <w:rsid w:val="00C377FB"/>
    <w:rsid w:val="00C4045C"/>
    <w:rsid w:val="00C4542A"/>
    <w:rsid w:val="00C507B1"/>
    <w:rsid w:val="00C51300"/>
    <w:rsid w:val="00C530E7"/>
    <w:rsid w:val="00C53AE7"/>
    <w:rsid w:val="00C5486E"/>
    <w:rsid w:val="00C62D3D"/>
    <w:rsid w:val="00C67295"/>
    <w:rsid w:val="00C6775D"/>
    <w:rsid w:val="00C70702"/>
    <w:rsid w:val="00C743AE"/>
    <w:rsid w:val="00C8409C"/>
    <w:rsid w:val="00C851AF"/>
    <w:rsid w:val="00C86DA3"/>
    <w:rsid w:val="00C92935"/>
    <w:rsid w:val="00CA14AF"/>
    <w:rsid w:val="00CA1A25"/>
    <w:rsid w:val="00CA1F61"/>
    <w:rsid w:val="00CA4840"/>
    <w:rsid w:val="00CA542D"/>
    <w:rsid w:val="00CA69F8"/>
    <w:rsid w:val="00CA75E8"/>
    <w:rsid w:val="00CA7F1E"/>
    <w:rsid w:val="00CB0283"/>
    <w:rsid w:val="00CB2DC8"/>
    <w:rsid w:val="00CB326B"/>
    <w:rsid w:val="00CB4800"/>
    <w:rsid w:val="00CB664E"/>
    <w:rsid w:val="00CC0BE1"/>
    <w:rsid w:val="00CC215C"/>
    <w:rsid w:val="00CC252A"/>
    <w:rsid w:val="00CC268C"/>
    <w:rsid w:val="00CC6910"/>
    <w:rsid w:val="00CD0AEC"/>
    <w:rsid w:val="00CE10A5"/>
    <w:rsid w:val="00CE121C"/>
    <w:rsid w:val="00CE1E27"/>
    <w:rsid w:val="00CE5C66"/>
    <w:rsid w:val="00CE5F28"/>
    <w:rsid w:val="00CE723D"/>
    <w:rsid w:val="00CE72EF"/>
    <w:rsid w:val="00CF083A"/>
    <w:rsid w:val="00CF0A8B"/>
    <w:rsid w:val="00CF4245"/>
    <w:rsid w:val="00CF463F"/>
    <w:rsid w:val="00CF6713"/>
    <w:rsid w:val="00CF6F4E"/>
    <w:rsid w:val="00CF765C"/>
    <w:rsid w:val="00D003F2"/>
    <w:rsid w:val="00D028F7"/>
    <w:rsid w:val="00D04F3D"/>
    <w:rsid w:val="00D05186"/>
    <w:rsid w:val="00D06005"/>
    <w:rsid w:val="00D063F5"/>
    <w:rsid w:val="00D065ED"/>
    <w:rsid w:val="00D074A0"/>
    <w:rsid w:val="00D16C1F"/>
    <w:rsid w:val="00D20B78"/>
    <w:rsid w:val="00D20FD1"/>
    <w:rsid w:val="00D225CF"/>
    <w:rsid w:val="00D22F1A"/>
    <w:rsid w:val="00D235BD"/>
    <w:rsid w:val="00D26DCC"/>
    <w:rsid w:val="00D2723E"/>
    <w:rsid w:val="00D30DCF"/>
    <w:rsid w:val="00D31B24"/>
    <w:rsid w:val="00D31F56"/>
    <w:rsid w:val="00D339F5"/>
    <w:rsid w:val="00D3551F"/>
    <w:rsid w:val="00D41DF8"/>
    <w:rsid w:val="00D436A0"/>
    <w:rsid w:val="00D436EB"/>
    <w:rsid w:val="00D43AAB"/>
    <w:rsid w:val="00D457D4"/>
    <w:rsid w:val="00D4632A"/>
    <w:rsid w:val="00D47B48"/>
    <w:rsid w:val="00D50603"/>
    <w:rsid w:val="00D52164"/>
    <w:rsid w:val="00D537EB"/>
    <w:rsid w:val="00D53C7B"/>
    <w:rsid w:val="00D629E5"/>
    <w:rsid w:val="00D63094"/>
    <w:rsid w:val="00D64F35"/>
    <w:rsid w:val="00D66483"/>
    <w:rsid w:val="00D71220"/>
    <w:rsid w:val="00D73736"/>
    <w:rsid w:val="00D739E3"/>
    <w:rsid w:val="00D74AFB"/>
    <w:rsid w:val="00D76A00"/>
    <w:rsid w:val="00D77996"/>
    <w:rsid w:val="00D77C3B"/>
    <w:rsid w:val="00D82D97"/>
    <w:rsid w:val="00D851C2"/>
    <w:rsid w:val="00D85671"/>
    <w:rsid w:val="00D92BF1"/>
    <w:rsid w:val="00D92CC8"/>
    <w:rsid w:val="00D9303A"/>
    <w:rsid w:val="00D96F96"/>
    <w:rsid w:val="00DA28DE"/>
    <w:rsid w:val="00DA295A"/>
    <w:rsid w:val="00DA350E"/>
    <w:rsid w:val="00DA391A"/>
    <w:rsid w:val="00DA6248"/>
    <w:rsid w:val="00DB1165"/>
    <w:rsid w:val="00DB4E0F"/>
    <w:rsid w:val="00DB52E2"/>
    <w:rsid w:val="00DC157A"/>
    <w:rsid w:val="00DC4EC0"/>
    <w:rsid w:val="00DC5B99"/>
    <w:rsid w:val="00DD07C7"/>
    <w:rsid w:val="00DD08F5"/>
    <w:rsid w:val="00DD3406"/>
    <w:rsid w:val="00DD35B3"/>
    <w:rsid w:val="00DD3FFC"/>
    <w:rsid w:val="00DD4DF3"/>
    <w:rsid w:val="00DD5B22"/>
    <w:rsid w:val="00DD658E"/>
    <w:rsid w:val="00DE1056"/>
    <w:rsid w:val="00DE1068"/>
    <w:rsid w:val="00DE3FAF"/>
    <w:rsid w:val="00DE771E"/>
    <w:rsid w:val="00DF1795"/>
    <w:rsid w:val="00DF2858"/>
    <w:rsid w:val="00DF2913"/>
    <w:rsid w:val="00DF6381"/>
    <w:rsid w:val="00DF706B"/>
    <w:rsid w:val="00E01FE3"/>
    <w:rsid w:val="00E046DB"/>
    <w:rsid w:val="00E074D7"/>
    <w:rsid w:val="00E100FD"/>
    <w:rsid w:val="00E111A3"/>
    <w:rsid w:val="00E113DA"/>
    <w:rsid w:val="00E11C8A"/>
    <w:rsid w:val="00E11D4A"/>
    <w:rsid w:val="00E131CB"/>
    <w:rsid w:val="00E13807"/>
    <w:rsid w:val="00E139FB"/>
    <w:rsid w:val="00E151D3"/>
    <w:rsid w:val="00E15763"/>
    <w:rsid w:val="00E17049"/>
    <w:rsid w:val="00E172F6"/>
    <w:rsid w:val="00E17A69"/>
    <w:rsid w:val="00E244FF"/>
    <w:rsid w:val="00E2633B"/>
    <w:rsid w:val="00E26491"/>
    <w:rsid w:val="00E3054F"/>
    <w:rsid w:val="00E31B46"/>
    <w:rsid w:val="00E54CEB"/>
    <w:rsid w:val="00E5718C"/>
    <w:rsid w:val="00E60E16"/>
    <w:rsid w:val="00E632A2"/>
    <w:rsid w:val="00E642A2"/>
    <w:rsid w:val="00E646CB"/>
    <w:rsid w:val="00E65A0D"/>
    <w:rsid w:val="00E6751D"/>
    <w:rsid w:val="00E71AE7"/>
    <w:rsid w:val="00E71BA4"/>
    <w:rsid w:val="00E72D30"/>
    <w:rsid w:val="00E7327E"/>
    <w:rsid w:val="00E767FB"/>
    <w:rsid w:val="00E81015"/>
    <w:rsid w:val="00E87AE1"/>
    <w:rsid w:val="00E946FA"/>
    <w:rsid w:val="00EA3D95"/>
    <w:rsid w:val="00EA457F"/>
    <w:rsid w:val="00EB05CA"/>
    <w:rsid w:val="00EB4F1D"/>
    <w:rsid w:val="00EB6A9C"/>
    <w:rsid w:val="00EC2AE2"/>
    <w:rsid w:val="00EC3140"/>
    <w:rsid w:val="00EC4C59"/>
    <w:rsid w:val="00EC5881"/>
    <w:rsid w:val="00ED1905"/>
    <w:rsid w:val="00ED7D0D"/>
    <w:rsid w:val="00EE230E"/>
    <w:rsid w:val="00EE2855"/>
    <w:rsid w:val="00EE2AF4"/>
    <w:rsid w:val="00EE4AA1"/>
    <w:rsid w:val="00EE4AE8"/>
    <w:rsid w:val="00EE5480"/>
    <w:rsid w:val="00EE7629"/>
    <w:rsid w:val="00EE792B"/>
    <w:rsid w:val="00EF5E31"/>
    <w:rsid w:val="00EF694D"/>
    <w:rsid w:val="00EF783A"/>
    <w:rsid w:val="00F0140D"/>
    <w:rsid w:val="00F01E23"/>
    <w:rsid w:val="00F03472"/>
    <w:rsid w:val="00F03941"/>
    <w:rsid w:val="00F11988"/>
    <w:rsid w:val="00F11E8F"/>
    <w:rsid w:val="00F15565"/>
    <w:rsid w:val="00F15622"/>
    <w:rsid w:val="00F17021"/>
    <w:rsid w:val="00F20CFC"/>
    <w:rsid w:val="00F20FFB"/>
    <w:rsid w:val="00F21B4A"/>
    <w:rsid w:val="00F22EE0"/>
    <w:rsid w:val="00F23283"/>
    <w:rsid w:val="00F27011"/>
    <w:rsid w:val="00F2728D"/>
    <w:rsid w:val="00F4382A"/>
    <w:rsid w:val="00F43CA9"/>
    <w:rsid w:val="00F444C9"/>
    <w:rsid w:val="00F44EAC"/>
    <w:rsid w:val="00F45882"/>
    <w:rsid w:val="00F46693"/>
    <w:rsid w:val="00F47D87"/>
    <w:rsid w:val="00F50045"/>
    <w:rsid w:val="00F50735"/>
    <w:rsid w:val="00F57084"/>
    <w:rsid w:val="00F60D6C"/>
    <w:rsid w:val="00F621A5"/>
    <w:rsid w:val="00F623B9"/>
    <w:rsid w:val="00F65B58"/>
    <w:rsid w:val="00F65C30"/>
    <w:rsid w:val="00F71320"/>
    <w:rsid w:val="00F71967"/>
    <w:rsid w:val="00F72320"/>
    <w:rsid w:val="00F723A2"/>
    <w:rsid w:val="00F759DB"/>
    <w:rsid w:val="00F8046F"/>
    <w:rsid w:val="00F82242"/>
    <w:rsid w:val="00F82449"/>
    <w:rsid w:val="00F835ED"/>
    <w:rsid w:val="00F83F84"/>
    <w:rsid w:val="00F85B60"/>
    <w:rsid w:val="00F8664D"/>
    <w:rsid w:val="00F86E93"/>
    <w:rsid w:val="00F91953"/>
    <w:rsid w:val="00F92A77"/>
    <w:rsid w:val="00F940F8"/>
    <w:rsid w:val="00F948BD"/>
    <w:rsid w:val="00F979AB"/>
    <w:rsid w:val="00FA10A4"/>
    <w:rsid w:val="00FA1C82"/>
    <w:rsid w:val="00FA35A2"/>
    <w:rsid w:val="00FC335D"/>
    <w:rsid w:val="00FC345A"/>
    <w:rsid w:val="00FC6161"/>
    <w:rsid w:val="00FD3B5D"/>
    <w:rsid w:val="00FD41F0"/>
    <w:rsid w:val="00FD513E"/>
    <w:rsid w:val="00FD5D4A"/>
    <w:rsid w:val="00FE08BA"/>
    <w:rsid w:val="00FE227D"/>
    <w:rsid w:val="00FE4F7B"/>
    <w:rsid w:val="00FF3DBD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E2905"/>
  <w15:chartTrackingRefBased/>
  <w15:docId w15:val="{9F428778-AFE5-4EB2-911D-3361272D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0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06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A3BA1"/>
    <w:rPr>
      <w:rFonts w:ascii="AdvP4B6849" w:hAnsi="AdvP4B6849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EE4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D06D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3708DC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D43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AA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3AAB"/>
  </w:style>
  <w:style w:type="character" w:customStyle="1" w:styleId="Heading2Char">
    <w:name w:val="Heading 2 Char"/>
    <w:basedOn w:val="DefaultParagraphFont"/>
    <w:link w:val="Heading2"/>
    <w:uiPriority w:val="9"/>
    <w:rsid w:val="00E111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111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A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1A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A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630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8269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72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72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C1E5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E5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C1E5C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1E5C"/>
    <w:rPr>
      <w:rFonts w:ascii="Arial" w:hAnsi="Arial" w:cs="Arial"/>
      <w:noProof/>
    </w:rPr>
  </w:style>
  <w:style w:type="character" w:styleId="PlaceholderText">
    <w:name w:val="Placeholder Text"/>
    <w:basedOn w:val="DefaultParagraphFont"/>
    <w:uiPriority w:val="99"/>
    <w:semiHidden/>
    <w:rsid w:val="001C4290"/>
    <w:rPr>
      <w:color w:val="808080"/>
    </w:rPr>
  </w:style>
  <w:style w:type="character" w:customStyle="1" w:styleId="st">
    <w:name w:val="st"/>
    <w:basedOn w:val="DefaultParagraphFont"/>
    <w:rsid w:val="002904A9"/>
  </w:style>
  <w:style w:type="character" w:customStyle="1" w:styleId="fontstyle21">
    <w:name w:val="fontstyle21"/>
    <w:basedOn w:val="DefaultParagraphFont"/>
    <w:rsid w:val="00E151D3"/>
    <w:rPr>
      <w:rFonts w:ascii="Helvetica" w:hAnsi="Helvetica" w:cs="Helvetica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31">
    <w:name w:val="fontstyle31"/>
    <w:basedOn w:val="DefaultParagraphFont"/>
    <w:rsid w:val="00E151D3"/>
    <w:rPr>
      <w:rFonts w:ascii="AdvTTaf7f9f4f.B" w:hAnsi="AdvTTaf7f9f4f.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E151D3"/>
    <w:rPr>
      <w:rFonts w:ascii="AdvTT99c4c969" w:hAnsi="AdvTT99c4c96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DefaultParagraphFont"/>
    <w:rsid w:val="00E151D3"/>
    <w:rPr>
      <w:rFonts w:ascii="AdvTTe45e47d2" w:hAnsi="AdvTTe45e47d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DefaultParagraphFont"/>
    <w:rsid w:val="00E151D3"/>
    <w:rPr>
      <w:rFonts w:ascii="AdvTT7329fd89.I" w:hAnsi="AdvTT7329fd89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7B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52A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20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B4F1D"/>
    <w:pPr>
      <w:ind w:left="720"/>
      <w:contextualSpacing/>
    </w:pPr>
  </w:style>
  <w:style w:type="character" w:customStyle="1" w:styleId="citationaccesstype">
    <w:name w:val="citation__access__type"/>
    <w:basedOn w:val="DefaultParagraphFont"/>
    <w:rsid w:val="006545D3"/>
  </w:style>
  <w:style w:type="character" w:customStyle="1" w:styleId="hgkelc">
    <w:name w:val="hgkelc"/>
    <w:basedOn w:val="DefaultParagraphFont"/>
    <w:rsid w:val="00373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8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05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007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2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79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3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12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60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61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586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5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2f0867602407f3f512a6a001971bc350">
  <xsd:schema xmlns:xsd="http://www.w3.org/2001/XMLSchema" xmlns:xs="http://www.w3.org/2001/XMLSchema" xmlns:p="http://schemas.microsoft.com/office/2006/metadata/properties" xmlns:ns1="http://schemas.microsoft.com/sharepoint/v3" xmlns:ns3="b306ee79-2f51-4bda-a734-8653703d17c0" xmlns:ns4="3d326652-0b14-4e9a-87c1-dce06bb2442c" targetNamespace="http://schemas.microsoft.com/office/2006/metadata/properties" ma:root="true" ma:fieldsID="f982b3271e1ba784b0fc4bae3c11ce71" ns1:_="" ns3:_="" ns4:_="">
    <xsd:import namespace="http://schemas.microsoft.com/sharepoint/v3"/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3BB4D6-DC66-AF4E-8779-F7EECCDB21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CF9FAA-F8F4-4339-99B3-7E0ADDAFD2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31AEC6-C8F8-46E4-8302-4610D63C409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8DDB7A6-5C72-43B2-9A46-9BBAD901AC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499</Words>
  <Characters>8548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rma Padilla</cp:lastModifiedBy>
  <cp:revision>2</cp:revision>
  <cp:lastPrinted>2020-07-26T14:05:00Z</cp:lastPrinted>
  <dcterms:created xsi:type="dcterms:W3CDTF">2021-05-04T13:25:00Z</dcterms:created>
  <dcterms:modified xsi:type="dcterms:W3CDTF">2021-05-0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